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F702F" w14:textId="1EEA25A2" w:rsidR="00757CA4" w:rsidRDefault="000C4C68" w:rsidP="00876654">
      <w:pPr>
        <w:spacing w:after="120" w:line="240" w:lineRule="auto"/>
        <w:jc w:val="both"/>
        <w:rPr>
          <w:b/>
          <w:lang w:val="en-GB"/>
        </w:rPr>
      </w:pPr>
      <w:r w:rsidRPr="000C4C68">
        <w:rPr>
          <w:b/>
          <w:lang w:val="en-GB"/>
        </w:rPr>
        <w:t xml:space="preserve">Table S1. </w:t>
      </w:r>
      <w:r w:rsidR="00D05AE2">
        <w:rPr>
          <w:bCs/>
          <w:lang w:val="en-GB"/>
        </w:rPr>
        <w:t>Relevant h</w:t>
      </w:r>
      <w:r w:rsidRPr="000C4C68">
        <w:rPr>
          <w:bCs/>
          <w:lang w:val="en-GB"/>
        </w:rPr>
        <w:t xml:space="preserve">istological changes and SARS-CoV-2 </w:t>
      </w:r>
      <w:bookmarkStart w:id="0" w:name="OLE_LINK1"/>
      <w:r w:rsidRPr="000C4C68">
        <w:rPr>
          <w:bCs/>
          <w:lang w:val="en-GB"/>
        </w:rPr>
        <w:t>nucleoprotein</w:t>
      </w:r>
      <w:bookmarkEnd w:id="0"/>
      <w:r w:rsidRPr="000C4C68">
        <w:rPr>
          <w:bCs/>
          <w:lang w:val="en-GB"/>
        </w:rPr>
        <w:t xml:space="preserve"> expression in </w:t>
      </w:r>
      <w:r w:rsidR="00B30E40">
        <w:rPr>
          <w:bCs/>
          <w:lang w:val="en-GB"/>
        </w:rPr>
        <w:t>K18-hACE2 mice</w:t>
      </w:r>
      <w:r w:rsidRPr="000C4C68">
        <w:rPr>
          <w:bCs/>
          <w:lang w:val="en-GB"/>
        </w:rPr>
        <w:t xml:space="preserve"> infected with </w:t>
      </w:r>
      <w:r w:rsidR="00DF23F1">
        <w:rPr>
          <w:bCs/>
          <w:lang w:val="en-GB"/>
        </w:rPr>
        <w:t xml:space="preserve">SARS-CoV-2 </w:t>
      </w:r>
      <w:r w:rsidR="00B30E40">
        <w:rPr>
          <w:bCs/>
          <w:lang w:val="en-GB"/>
        </w:rPr>
        <w:t>Delta or Omicron BA.1</w:t>
      </w:r>
      <w:r w:rsidR="00E01DB2">
        <w:rPr>
          <w:bCs/>
          <w:lang w:val="en-GB"/>
        </w:rPr>
        <w:t xml:space="preserve"> </w:t>
      </w:r>
      <w:r w:rsidR="00B30E40">
        <w:rPr>
          <w:bCs/>
          <w:lang w:val="en-GB"/>
        </w:rPr>
        <w:t>variant</w:t>
      </w:r>
      <w:r w:rsidR="00DF23F1">
        <w:rPr>
          <w:bCs/>
          <w:lang w:val="en-GB"/>
        </w:rPr>
        <w:t xml:space="preserve"> </w:t>
      </w:r>
      <w:r w:rsidRPr="000C4C68">
        <w:rPr>
          <w:bCs/>
          <w:lang w:val="en-GB"/>
        </w:rPr>
        <w:t>at an infectious dose of 10</w:t>
      </w:r>
      <w:r w:rsidR="00B30E40">
        <w:rPr>
          <w:bCs/>
          <w:vertAlign w:val="superscript"/>
          <w:lang w:val="en-GB"/>
        </w:rPr>
        <w:t>3</w:t>
      </w:r>
      <w:r w:rsidRPr="000C4C68">
        <w:rPr>
          <w:bCs/>
          <w:lang w:val="en-GB"/>
        </w:rPr>
        <w:t xml:space="preserve"> PFU intranasally</w:t>
      </w:r>
      <w:r w:rsidR="00B30E40">
        <w:rPr>
          <w:bCs/>
          <w:lang w:val="en-GB"/>
        </w:rPr>
        <w:t xml:space="preserve">, treated 24 hours </w:t>
      </w:r>
      <w:r w:rsidR="00534163">
        <w:rPr>
          <w:bCs/>
          <w:lang w:val="en-GB"/>
        </w:rPr>
        <w:t>post-infection</w:t>
      </w:r>
      <w:r w:rsidR="00B30E40">
        <w:rPr>
          <w:bCs/>
          <w:lang w:val="en-GB"/>
        </w:rPr>
        <w:t xml:space="preserve"> with saline (controls) or Ronapreve,</w:t>
      </w:r>
      <w:r w:rsidRPr="000C4C68">
        <w:rPr>
          <w:bCs/>
          <w:lang w:val="en-GB"/>
        </w:rPr>
        <w:t xml:space="preserve"> and euthanised at </w:t>
      </w:r>
      <w:r w:rsidR="00B30E40">
        <w:rPr>
          <w:bCs/>
          <w:lang w:val="en-GB"/>
        </w:rPr>
        <w:t xml:space="preserve">4 or 6 days </w:t>
      </w:r>
      <w:r w:rsidR="00CC076C">
        <w:rPr>
          <w:bCs/>
          <w:lang w:val="en-GB"/>
        </w:rPr>
        <w:t>post-infection</w:t>
      </w:r>
      <w:r>
        <w:rPr>
          <w:b/>
          <w:lang w:val="en-GB"/>
        </w:rPr>
        <w:t>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986"/>
        <w:gridCol w:w="1045"/>
        <w:gridCol w:w="6900"/>
        <w:gridCol w:w="1554"/>
      </w:tblGrid>
      <w:tr w:rsidR="000A4516" w14:paraId="38387C34" w14:textId="77777777" w:rsidTr="000A4516">
        <w:tc>
          <w:tcPr>
            <w:tcW w:w="986" w:type="dxa"/>
          </w:tcPr>
          <w:p w14:paraId="67746828" w14:textId="1EAF9F22" w:rsidR="000A4516" w:rsidRDefault="000A4516" w:rsidP="000A4516">
            <w:pPr>
              <w:jc w:val="both"/>
              <w:rPr>
                <w:bCs/>
                <w:lang w:val="en-GB"/>
              </w:rPr>
            </w:pPr>
            <w:r w:rsidRPr="00DF23F1">
              <w:rPr>
                <w:rFonts w:cstheme="minorHAnsi"/>
                <w:b/>
                <w:sz w:val="20"/>
                <w:szCs w:val="20"/>
                <w:lang w:val="en-US"/>
              </w:rPr>
              <w:t>Animal No</w:t>
            </w:r>
          </w:p>
        </w:tc>
        <w:tc>
          <w:tcPr>
            <w:tcW w:w="1045" w:type="dxa"/>
          </w:tcPr>
          <w:p w14:paraId="77CCC66E" w14:textId="52789652" w:rsidR="000A4516" w:rsidRDefault="000A4516" w:rsidP="000A4516">
            <w:pPr>
              <w:rPr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Infection, dpi</w:t>
            </w:r>
            <w:r w:rsidRPr="00B30E40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900" w:type="dxa"/>
          </w:tcPr>
          <w:p w14:paraId="05E56C7D" w14:textId="772B9FC0" w:rsidR="000A4516" w:rsidRDefault="000A4516" w:rsidP="000A4516">
            <w:pPr>
              <w:jc w:val="both"/>
              <w:rPr>
                <w:bCs/>
                <w:lang w:val="en-GB"/>
              </w:rPr>
            </w:pPr>
            <w:r w:rsidRPr="001D581F">
              <w:rPr>
                <w:rFonts w:cstheme="minorHAnsi"/>
                <w:b/>
                <w:sz w:val="20"/>
                <w:szCs w:val="20"/>
                <w:lang w:val="en-GB"/>
              </w:rPr>
              <w:t>Histological changes and viral antigen expression</w:t>
            </w:r>
          </w:p>
        </w:tc>
        <w:tc>
          <w:tcPr>
            <w:tcW w:w="1554" w:type="dxa"/>
          </w:tcPr>
          <w:p w14:paraId="4D7FBB12" w14:textId="14A8FA18" w:rsidR="000A4516" w:rsidRDefault="000A4516" w:rsidP="000A4516">
            <w:pPr>
              <w:jc w:val="both"/>
              <w:rPr>
                <w:bCs/>
                <w:lang w:val="en-GB"/>
              </w:rPr>
            </w:pPr>
            <w:r w:rsidRPr="001D581F">
              <w:rPr>
                <w:rFonts w:cstheme="minorHAnsi"/>
                <w:b/>
                <w:sz w:val="20"/>
                <w:szCs w:val="20"/>
                <w:lang w:val="en-GB"/>
              </w:rPr>
              <w:t>Virology (PCR)</w:t>
            </w:r>
            <w:r w:rsidRPr="001D581F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0A4516" w14:paraId="0E1F76CB" w14:textId="77777777" w:rsidTr="00624F67">
        <w:tc>
          <w:tcPr>
            <w:tcW w:w="10485" w:type="dxa"/>
            <w:gridSpan w:val="4"/>
          </w:tcPr>
          <w:p w14:paraId="27FF745A" w14:textId="412B5CF5" w:rsidR="000A4516" w:rsidRPr="000A4516" w:rsidRDefault="000A4516" w:rsidP="000A4516">
            <w:pPr>
              <w:jc w:val="both"/>
              <w:rPr>
                <w:b/>
                <w:lang w:val="en-GB"/>
              </w:rPr>
            </w:pPr>
            <w:r w:rsidRPr="000A4516">
              <w:rPr>
                <w:b/>
                <w:lang w:val="en-GB"/>
              </w:rPr>
              <w:t>Saline treated (control) animals</w:t>
            </w:r>
          </w:p>
        </w:tc>
      </w:tr>
      <w:tr w:rsidR="005A0674" w14:paraId="117AA86F" w14:textId="77777777" w:rsidTr="000A4516">
        <w:tc>
          <w:tcPr>
            <w:tcW w:w="986" w:type="dxa"/>
            <w:vMerge w:val="restart"/>
          </w:tcPr>
          <w:p w14:paraId="289BC2CB" w14:textId="77777777" w:rsidR="005A0674" w:rsidRDefault="005A0674" w:rsidP="005A0674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1.1</w:t>
            </w:r>
          </w:p>
          <w:p w14:paraId="61453CC1" w14:textId="5570C8D9" w:rsidR="005A0674" w:rsidRDefault="005A0674" w:rsidP="005A0674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3096CE74" w14:textId="77777777" w:rsidR="005A0674" w:rsidRDefault="005A0674" w:rsidP="005A0674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38389F84" w14:textId="210DFC5A" w:rsidR="005A0674" w:rsidRDefault="005A0674" w:rsidP="005A0674">
            <w:pPr>
              <w:rPr>
                <w:bCs/>
                <w:lang w:val="en-GB"/>
              </w:rPr>
            </w:pPr>
            <w:r>
              <w:rPr>
                <w:lang w:val="en-GB"/>
              </w:rPr>
              <w:t>4 dpi</w:t>
            </w:r>
          </w:p>
        </w:tc>
        <w:tc>
          <w:tcPr>
            <w:tcW w:w="6900" w:type="dxa"/>
          </w:tcPr>
          <w:p w14:paraId="0B15D8E6" w14:textId="20E59164" w:rsidR="005A0674" w:rsidRPr="00D923F0" w:rsidRDefault="005A0674" w:rsidP="005A0674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</w:t>
            </w:r>
            <w:r w:rsidR="00001062" w:rsidRPr="00001062">
              <w:rPr>
                <w:b/>
                <w:sz w:val="20"/>
                <w:szCs w:val="20"/>
                <w:vertAlign w:val="superscript"/>
                <w:lang w:val="en-GB"/>
              </w:rPr>
              <w:t>3</w:t>
            </w:r>
            <w:r w:rsidRPr="00D923F0">
              <w:rPr>
                <w:b/>
                <w:sz w:val="20"/>
                <w:szCs w:val="20"/>
                <w:lang w:val="en-GB"/>
              </w:rPr>
              <w:t xml:space="preserve">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bundant deg EC, abundant leukocytes and deg cells in lumen</w:t>
            </w:r>
          </w:p>
          <w:p w14:paraId="6F4C57E7" w14:textId="26CE8E6C" w:rsidR="005A0674" w:rsidRDefault="005A0674" w:rsidP="005A0674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individual and patches of intact and deg pos REC and OEC, pos deg cells in lumen</w:t>
            </w:r>
          </w:p>
        </w:tc>
        <w:tc>
          <w:tcPr>
            <w:tcW w:w="1554" w:type="dxa"/>
          </w:tcPr>
          <w:p w14:paraId="2C640EE3" w14:textId="2C7AD5E5" w:rsidR="00F07340" w:rsidRPr="00E0108C" w:rsidRDefault="00F07340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54585</w:t>
            </w:r>
          </w:p>
          <w:p w14:paraId="5ED527A9" w14:textId="167BDB32" w:rsidR="005A0674" w:rsidRPr="00E0108C" w:rsidRDefault="005A0674" w:rsidP="00C23D49">
            <w:pPr>
              <w:jc w:val="center"/>
              <w:rPr>
                <w:rFonts w:cstheme="minorHAnsi"/>
                <w:bCs/>
                <w:color w:val="A6A6A6" w:themeColor="background1" w:themeShade="A6"/>
                <w:sz w:val="20"/>
                <w:szCs w:val="20"/>
                <w:lang w:val="en-GB"/>
              </w:rPr>
            </w:pPr>
          </w:p>
        </w:tc>
      </w:tr>
      <w:tr w:rsidR="005A0674" w14:paraId="3B192951" w14:textId="77777777" w:rsidTr="000A4516">
        <w:tc>
          <w:tcPr>
            <w:tcW w:w="986" w:type="dxa"/>
            <w:vMerge/>
          </w:tcPr>
          <w:p w14:paraId="1851B81A" w14:textId="77777777" w:rsidR="005A0674" w:rsidRDefault="005A0674" w:rsidP="005A0674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2106E60" w14:textId="77777777" w:rsidR="005A0674" w:rsidRDefault="005A0674" w:rsidP="005A0674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96D6D59" w14:textId="77777777" w:rsidR="005A0674" w:rsidRPr="00D923F0" w:rsidRDefault="005A0674" w:rsidP="005A067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focal to disseminated activated type II pc, occ syncytial cells and deg AEC, scattered desquamed AEC; focal IIC</w:t>
            </w:r>
            <w:r w:rsidRPr="001A49F4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occ vasculitis</w:t>
            </w:r>
          </w:p>
          <w:p w14:paraId="1B6723CE" w14:textId="7608F620" w:rsidR="005A0674" w:rsidRDefault="005A0674" w:rsidP="005A0674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bundant large, partly coalescing disseminated patches of alveoli with pos AEC</w:t>
            </w:r>
          </w:p>
        </w:tc>
        <w:tc>
          <w:tcPr>
            <w:tcW w:w="1554" w:type="dxa"/>
          </w:tcPr>
          <w:p w14:paraId="3B344155" w14:textId="3D6C39E5" w:rsidR="000D532D" w:rsidRPr="00E0108C" w:rsidRDefault="000D532D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981935</w:t>
            </w:r>
          </w:p>
          <w:p w14:paraId="5ED561E3" w14:textId="16856848" w:rsidR="005A0674" w:rsidRPr="00E0108C" w:rsidRDefault="005A0674" w:rsidP="00C23D49">
            <w:pPr>
              <w:jc w:val="center"/>
              <w:rPr>
                <w:rFonts w:cstheme="minorHAnsi"/>
                <w:bCs/>
                <w:color w:val="A6A6A6" w:themeColor="background1" w:themeShade="A6"/>
                <w:sz w:val="20"/>
                <w:szCs w:val="20"/>
                <w:lang w:val="en-GB"/>
              </w:rPr>
            </w:pPr>
          </w:p>
        </w:tc>
      </w:tr>
      <w:tr w:rsidR="005A0674" w:rsidRPr="00AD6351" w14:paraId="27FF56D1" w14:textId="77777777" w:rsidTr="000A4516">
        <w:tc>
          <w:tcPr>
            <w:tcW w:w="986" w:type="dxa"/>
            <w:vMerge/>
          </w:tcPr>
          <w:p w14:paraId="435E63B8" w14:textId="77777777" w:rsidR="005A0674" w:rsidRDefault="005A0674" w:rsidP="005A0674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7246FC0" w14:textId="77777777" w:rsidR="005A0674" w:rsidRDefault="005A0674" w:rsidP="005A0674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0D72123" w14:textId="77777777" w:rsidR="005A0674" w:rsidRPr="00D923F0" w:rsidRDefault="005A0674" w:rsidP="005A067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6BDFCD6C" w14:textId="66B323E3" w:rsidR="005A0674" w:rsidRDefault="005A0674" w:rsidP="005A0674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atches of several</w:t>
            </w:r>
            <w:r w:rsidRPr="001A49F4">
              <w:rPr>
                <w:sz w:val="20"/>
                <w:szCs w:val="20"/>
                <w:lang w:val="en-GB"/>
              </w:rPr>
              <w:t xml:space="preserve"> pos </w:t>
            </w:r>
            <w:r>
              <w:rPr>
                <w:sz w:val="20"/>
                <w:szCs w:val="20"/>
                <w:lang w:val="en-GB"/>
              </w:rPr>
              <w:t>neurons</w:t>
            </w:r>
            <w:r w:rsidRPr="001A49F4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frontal cortex, brainstem, hippocampus)</w:t>
            </w:r>
          </w:p>
        </w:tc>
        <w:tc>
          <w:tcPr>
            <w:tcW w:w="1554" w:type="dxa"/>
          </w:tcPr>
          <w:p w14:paraId="03D89CAD" w14:textId="63C3DB05" w:rsidR="005A0674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960171" w:rsidRPr="0044655B" w14:paraId="6EF575C3" w14:textId="77777777" w:rsidTr="000A4516">
        <w:tc>
          <w:tcPr>
            <w:tcW w:w="986" w:type="dxa"/>
            <w:vMerge w:val="restart"/>
          </w:tcPr>
          <w:p w14:paraId="193D27F6" w14:textId="77777777" w:rsidR="00960171" w:rsidRDefault="00960171" w:rsidP="00960171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1.2</w:t>
            </w:r>
          </w:p>
          <w:p w14:paraId="299C65BE" w14:textId="2EF1D3CF" w:rsidR="00960171" w:rsidRDefault="00960171" w:rsidP="00960171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4B960349" w14:textId="77777777" w:rsidR="00960171" w:rsidRDefault="00960171" w:rsidP="00960171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6FF8056F" w14:textId="5508D25F" w:rsidR="00960171" w:rsidRDefault="00960171" w:rsidP="00960171">
            <w:pPr>
              <w:rPr>
                <w:bCs/>
                <w:lang w:val="en-GB"/>
              </w:rPr>
            </w:pPr>
            <w:r>
              <w:rPr>
                <w:lang w:val="en-GB"/>
              </w:rPr>
              <w:t>4 dpi</w:t>
            </w:r>
            <w:r w:rsidRPr="00120755">
              <w:rPr>
                <w:lang w:val="en-GB"/>
              </w:rPr>
              <w:t xml:space="preserve"> </w:t>
            </w:r>
          </w:p>
        </w:tc>
        <w:tc>
          <w:tcPr>
            <w:tcW w:w="6900" w:type="dxa"/>
          </w:tcPr>
          <w:p w14:paraId="13DCC19B" w14:textId="2AC2B3F0" w:rsidR="00960171" w:rsidRPr="00D923F0" w:rsidRDefault="00960171" w:rsidP="00960171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18F5643E" w14:textId="16FC0697" w:rsidR="00960171" w:rsidRDefault="00960171" w:rsidP="00960171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individual and patches of intact pos OEC</w:t>
            </w:r>
          </w:p>
        </w:tc>
        <w:tc>
          <w:tcPr>
            <w:tcW w:w="1554" w:type="dxa"/>
          </w:tcPr>
          <w:p w14:paraId="4DDF823E" w14:textId="53144A8A" w:rsidR="00585B5F" w:rsidRPr="00E0108C" w:rsidRDefault="00585B5F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486818</w:t>
            </w:r>
          </w:p>
          <w:p w14:paraId="19136E2D" w14:textId="1D6FD226" w:rsidR="00960171" w:rsidRPr="00E0108C" w:rsidRDefault="00960171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960171" w:rsidRPr="0044655B" w14:paraId="6390150E" w14:textId="77777777" w:rsidTr="000A4516">
        <w:tc>
          <w:tcPr>
            <w:tcW w:w="986" w:type="dxa"/>
            <w:vMerge/>
          </w:tcPr>
          <w:p w14:paraId="5B4C20E0" w14:textId="77777777" w:rsidR="00960171" w:rsidRDefault="00960171" w:rsidP="00960171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296206C" w14:textId="77777777" w:rsidR="00960171" w:rsidRDefault="00960171" w:rsidP="00960171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D9599EF" w14:textId="4ED78450" w:rsidR="00960171" w:rsidRPr="00D923F0" w:rsidRDefault="00960171" w:rsidP="0096017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focal to disseminated activated type II pc, occ syncytial cells and deg AEC, scattered desquamed AEC; focal IIC</w:t>
            </w:r>
            <w:r w:rsidRPr="001A49F4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occ vasculitis</w:t>
            </w:r>
          </w:p>
          <w:p w14:paraId="24668A0E" w14:textId="2C89BFEC" w:rsidR="00960171" w:rsidRDefault="00960171" w:rsidP="00960171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bundant large, partly coalescing disseminated patches of alveoli with pos AEC</w:t>
            </w:r>
          </w:p>
        </w:tc>
        <w:tc>
          <w:tcPr>
            <w:tcW w:w="1554" w:type="dxa"/>
          </w:tcPr>
          <w:p w14:paraId="58CAABE7" w14:textId="48AA84DF" w:rsidR="004918AE" w:rsidRPr="00E0108C" w:rsidRDefault="004918A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4023006</w:t>
            </w:r>
          </w:p>
          <w:p w14:paraId="0CCB051E" w14:textId="64BF0DB9" w:rsidR="00960171" w:rsidRPr="00E0108C" w:rsidRDefault="00960171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56631DA6" w14:textId="77777777" w:rsidTr="000A4516">
        <w:tc>
          <w:tcPr>
            <w:tcW w:w="986" w:type="dxa"/>
            <w:vMerge/>
          </w:tcPr>
          <w:p w14:paraId="6C1928BE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C3D01FA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87FEE2C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6B819E86" w14:textId="5391226A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patches with variable number of </w:t>
            </w:r>
            <w:r w:rsidRPr="001A49F4">
              <w:rPr>
                <w:sz w:val="20"/>
                <w:szCs w:val="20"/>
                <w:lang w:val="en-GB"/>
              </w:rPr>
              <w:t xml:space="preserve">pos </w:t>
            </w:r>
            <w:r>
              <w:rPr>
                <w:sz w:val="20"/>
                <w:szCs w:val="20"/>
                <w:lang w:val="en-GB"/>
              </w:rPr>
              <w:t>neurons</w:t>
            </w:r>
            <w:r w:rsidRPr="001A49F4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olfactory bulb, frontal cortex, brainstem, hippocampus, medulla oblongata)</w:t>
            </w:r>
          </w:p>
        </w:tc>
        <w:tc>
          <w:tcPr>
            <w:tcW w:w="1554" w:type="dxa"/>
          </w:tcPr>
          <w:p w14:paraId="66AB5830" w14:textId="7934701D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44655B" w14:paraId="4AD2DA68" w14:textId="77777777" w:rsidTr="000A4516">
        <w:tc>
          <w:tcPr>
            <w:tcW w:w="986" w:type="dxa"/>
            <w:vMerge w:val="restart"/>
          </w:tcPr>
          <w:p w14:paraId="49FCC4E6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1.3</w:t>
            </w:r>
          </w:p>
          <w:p w14:paraId="59B3A1D7" w14:textId="7BEFFD0C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70CFAFF9" w14:textId="77777777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5B549370" w14:textId="6A9ED9D7" w:rsidR="005B521A" w:rsidRDefault="005B521A" w:rsidP="005B521A">
            <w:pPr>
              <w:rPr>
                <w:bCs/>
                <w:lang w:val="en-GB"/>
              </w:rPr>
            </w:pPr>
            <w:r>
              <w:rPr>
                <w:lang w:val="en-GB"/>
              </w:rPr>
              <w:t>4 dpi</w:t>
            </w:r>
          </w:p>
        </w:tc>
        <w:tc>
          <w:tcPr>
            <w:tcW w:w="6900" w:type="dxa"/>
          </w:tcPr>
          <w:p w14:paraId="1B2AE772" w14:textId="1765DC16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several deg OEC</w:t>
            </w:r>
          </w:p>
          <w:p w14:paraId="56A923D3" w14:textId="12F7DB0C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individual and patches of intact pos OEC</w:t>
            </w:r>
          </w:p>
        </w:tc>
        <w:tc>
          <w:tcPr>
            <w:tcW w:w="1554" w:type="dxa"/>
          </w:tcPr>
          <w:p w14:paraId="373C8684" w14:textId="187D1D69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395496</w:t>
            </w:r>
          </w:p>
          <w:p w14:paraId="31D04453" w14:textId="46629D61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44655B" w14:paraId="42EC6E41" w14:textId="77777777" w:rsidTr="000A4516">
        <w:tc>
          <w:tcPr>
            <w:tcW w:w="986" w:type="dxa"/>
            <w:vMerge/>
          </w:tcPr>
          <w:p w14:paraId="2B09DD10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472886E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FB94C26" w14:textId="12824C12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HA</w:t>
            </w:r>
          </w:p>
          <w:p w14:paraId="28E8A0BB" w14:textId="09CDC2DD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eg</w:t>
            </w:r>
          </w:p>
        </w:tc>
        <w:tc>
          <w:tcPr>
            <w:tcW w:w="1554" w:type="dxa"/>
          </w:tcPr>
          <w:p w14:paraId="4D51862F" w14:textId="7649808D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4156</w:t>
            </w:r>
          </w:p>
          <w:p w14:paraId="7F6AE552" w14:textId="6616685E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69317ABF" w14:textId="77777777" w:rsidTr="000A4516">
        <w:tc>
          <w:tcPr>
            <w:tcW w:w="986" w:type="dxa"/>
            <w:vMerge/>
          </w:tcPr>
          <w:p w14:paraId="35AF42CD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FA28113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B2DF5D7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383E7E22" w14:textId="6CC0A5F3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patches with variable number of </w:t>
            </w:r>
            <w:r w:rsidRPr="001A49F4">
              <w:rPr>
                <w:sz w:val="20"/>
                <w:szCs w:val="20"/>
                <w:lang w:val="en-GB"/>
              </w:rPr>
              <w:t xml:space="preserve">pos </w:t>
            </w:r>
            <w:r>
              <w:rPr>
                <w:sz w:val="20"/>
                <w:szCs w:val="20"/>
                <w:lang w:val="en-GB"/>
              </w:rPr>
              <w:t xml:space="preserve">neurons </w:t>
            </w:r>
            <w:r w:rsidRPr="001A49F4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olfactory bulb, frontal cortex, brainstem, hippocampus, medulla oblongata)</w:t>
            </w:r>
          </w:p>
        </w:tc>
        <w:tc>
          <w:tcPr>
            <w:tcW w:w="1554" w:type="dxa"/>
          </w:tcPr>
          <w:p w14:paraId="5079BC16" w14:textId="4AD1E069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23BA7E9D" w14:textId="77777777" w:rsidTr="000A4516">
        <w:tc>
          <w:tcPr>
            <w:tcW w:w="986" w:type="dxa"/>
            <w:vMerge w:val="restart"/>
          </w:tcPr>
          <w:p w14:paraId="0D10EE10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1.4</w:t>
            </w:r>
          </w:p>
          <w:p w14:paraId="1611B16F" w14:textId="034D0765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14B7E1E4" w14:textId="77777777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3FD0A725" w14:textId="6D61AB7C" w:rsidR="005B521A" w:rsidRDefault="005B521A" w:rsidP="005B521A">
            <w:pPr>
              <w:rPr>
                <w:bCs/>
                <w:lang w:val="en-GB"/>
              </w:rPr>
            </w:pPr>
            <w:r>
              <w:rPr>
                <w:lang w:val="en-GB"/>
              </w:rPr>
              <w:t>4 dpi</w:t>
            </w:r>
          </w:p>
        </w:tc>
        <w:tc>
          <w:tcPr>
            <w:tcW w:w="6900" w:type="dxa"/>
          </w:tcPr>
          <w:p w14:paraId="7F827CD4" w14:textId="06252454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a few deg EC</w:t>
            </w:r>
          </w:p>
          <w:p w14:paraId="42A91CA5" w14:textId="6C7B5D3C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a few individual pos intact and deg REC and OEC</w:t>
            </w:r>
          </w:p>
        </w:tc>
        <w:tc>
          <w:tcPr>
            <w:tcW w:w="1554" w:type="dxa"/>
          </w:tcPr>
          <w:p w14:paraId="52C9CC82" w14:textId="427ACE4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886299</w:t>
            </w:r>
          </w:p>
          <w:p w14:paraId="6CBCB67D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328FBAED" w14:textId="77777777" w:rsidTr="000A4516">
        <w:tc>
          <w:tcPr>
            <w:tcW w:w="986" w:type="dxa"/>
            <w:vMerge/>
          </w:tcPr>
          <w:p w14:paraId="2B262A5E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72341F54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739FBA6" w14:textId="6B5EC3C2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focal to disseminated activated type II pc, occ syncytial cells and deg AEC, a few desquamed AEC, focal IIC</w:t>
            </w:r>
            <w:r w:rsidRPr="001A49F4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occ vasculitis</w:t>
            </w:r>
          </w:p>
          <w:p w14:paraId="54A2C8C9" w14:textId="769CEA93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bundant large, partly coalescing disseminated patches of alveoli with pos AEC (particularly intense in affected areas)</w:t>
            </w:r>
          </w:p>
        </w:tc>
        <w:tc>
          <w:tcPr>
            <w:tcW w:w="1554" w:type="dxa"/>
          </w:tcPr>
          <w:p w14:paraId="40C3879F" w14:textId="17103D53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9142064</w:t>
            </w:r>
          </w:p>
          <w:p w14:paraId="03FD96D2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75164BB1" w14:textId="77777777" w:rsidTr="000A4516">
        <w:tc>
          <w:tcPr>
            <w:tcW w:w="986" w:type="dxa"/>
            <w:vMerge/>
          </w:tcPr>
          <w:p w14:paraId="096B3BBA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71DF1021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AB1ED40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157ABFB9" w14:textId="76E79972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2119C7E4" w14:textId="6D19A184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20425296" w14:textId="77777777" w:rsidTr="000A4516">
        <w:tc>
          <w:tcPr>
            <w:tcW w:w="986" w:type="dxa"/>
            <w:vMerge w:val="restart"/>
          </w:tcPr>
          <w:p w14:paraId="66D9C19A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1.5</w:t>
            </w:r>
          </w:p>
          <w:p w14:paraId="4498211B" w14:textId="2ABFD792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37BB6BA6" w14:textId="77777777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1B3ADB02" w14:textId="2C1D9FAA" w:rsidR="005B521A" w:rsidRDefault="005B521A" w:rsidP="005B521A">
            <w:pPr>
              <w:rPr>
                <w:bCs/>
                <w:lang w:val="en-GB"/>
              </w:rPr>
            </w:pPr>
            <w:r>
              <w:rPr>
                <w:lang w:val="en-GB"/>
              </w:rPr>
              <w:t>4 dpi</w:t>
            </w:r>
          </w:p>
        </w:tc>
        <w:tc>
          <w:tcPr>
            <w:tcW w:w="6900" w:type="dxa"/>
          </w:tcPr>
          <w:p w14:paraId="72EA13E7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some deg OEC</w:t>
            </w:r>
          </w:p>
          <w:p w14:paraId="3BF0992B" w14:textId="190A6F52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several and large patches of pos intact and deg OEC</w:t>
            </w:r>
          </w:p>
        </w:tc>
        <w:tc>
          <w:tcPr>
            <w:tcW w:w="1554" w:type="dxa"/>
          </w:tcPr>
          <w:p w14:paraId="12F4BE3E" w14:textId="13F6AF5C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111073</w:t>
            </w:r>
          </w:p>
          <w:p w14:paraId="1830DE5D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6D907DEF" w14:textId="77777777" w:rsidTr="000A4516">
        <w:tc>
          <w:tcPr>
            <w:tcW w:w="986" w:type="dxa"/>
            <w:vMerge/>
          </w:tcPr>
          <w:p w14:paraId="40001C45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F4965F9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0D23F4B" w14:textId="644E5896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focal areas with activated type II pc, occ syncytial cells, focal IIC, minimal AEC desquamation</w:t>
            </w:r>
          </w:p>
          <w:p w14:paraId="1DD9DDC5" w14:textId="7A908D3E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everal disseminated, variably sized patches of alveoli with pos AEC</w:t>
            </w:r>
          </w:p>
        </w:tc>
        <w:tc>
          <w:tcPr>
            <w:tcW w:w="1554" w:type="dxa"/>
          </w:tcPr>
          <w:p w14:paraId="275BBEC8" w14:textId="7D3182BE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564</w:t>
            </w:r>
          </w:p>
          <w:p w14:paraId="4A1DA003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011A8241" w14:textId="77777777" w:rsidTr="000A4516">
        <w:tc>
          <w:tcPr>
            <w:tcW w:w="986" w:type="dxa"/>
            <w:vMerge/>
          </w:tcPr>
          <w:p w14:paraId="17B9E909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22DBFC2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BF20BA2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402245E0" w14:textId="4FB5193F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546D87">
              <w:rPr>
                <w:rFonts w:cstheme="minorHAnsi"/>
                <w:sz w:val="20"/>
                <w:szCs w:val="20"/>
                <w:lang w:val="en-US"/>
              </w:rPr>
              <w:t xml:space="preserve">a few individual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pos </w:t>
            </w:r>
            <w:r w:rsidRPr="00546D87">
              <w:rPr>
                <w:rFonts w:cstheme="minorHAnsi"/>
                <w:sz w:val="20"/>
                <w:szCs w:val="20"/>
                <w:lang w:val="en-US"/>
              </w:rPr>
              <w:t>neurons in olfactory bulb and frontal cortex</w:t>
            </w:r>
          </w:p>
        </w:tc>
        <w:tc>
          <w:tcPr>
            <w:tcW w:w="1554" w:type="dxa"/>
          </w:tcPr>
          <w:p w14:paraId="7DDF7864" w14:textId="3308EA22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0B085C4D" w14:textId="77777777" w:rsidTr="000A4516">
        <w:tc>
          <w:tcPr>
            <w:tcW w:w="986" w:type="dxa"/>
            <w:vMerge w:val="restart"/>
          </w:tcPr>
          <w:p w14:paraId="57D2530D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1.6</w:t>
            </w:r>
          </w:p>
          <w:p w14:paraId="2B67083B" w14:textId="01D9CF69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48AB1869" w14:textId="77777777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2AB37AB4" w14:textId="66D462F6" w:rsidR="005B521A" w:rsidRDefault="005B521A" w:rsidP="005B521A">
            <w:pPr>
              <w:rPr>
                <w:bCs/>
                <w:lang w:val="en-GB"/>
              </w:rPr>
            </w:pPr>
            <w:r>
              <w:rPr>
                <w:lang w:val="en-GB"/>
              </w:rPr>
              <w:t>4 dpi</w:t>
            </w:r>
          </w:p>
        </w:tc>
        <w:tc>
          <w:tcPr>
            <w:tcW w:w="6900" w:type="dxa"/>
          </w:tcPr>
          <w:p w14:paraId="61A5DD10" w14:textId="4E84E4E2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some deg EC</w:t>
            </w:r>
          </w:p>
          <w:p w14:paraId="427718DE" w14:textId="3F6987A0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patches of pos intact and deg REC and OEC</w:t>
            </w:r>
          </w:p>
        </w:tc>
        <w:tc>
          <w:tcPr>
            <w:tcW w:w="1554" w:type="dxa"/>
          </w:tcPr>
          <w:p w14:paraId="308B623B" w14:textId="48D9AE78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500837</w:t>
            </w:r>
          </w:p>
          <w:p w14:paraId="6E01CF71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600FADD8" w14:textId="77777777" w:rsidTr="000A4516">
        <w:tc>
          <w:tcPr>
            <w:tcW w:w="986" w:type="dxa"/>
            <w:vMerge/>
          </w:tcPr>
          <w:p w14:paraId="1DABF045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682D4E52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87238BC" w14:textId="5139D838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focal areas with activated type II pc, occ syncytial cells and deg AEC, a few desquamed AEC within alveolar lumina and IIC</w:t>
            </w:r>
            <w:r w:rsidRPr="001A49F4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occ vasculitis</w:t>
            </w:r>
          </w:p>
          <w:p w14:paraId="2D229607" w14:textId="418CC0DD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bundant large, partly coalescing disseminated patches of alveoli with pos AEC</w:t>
            </w:r>
          </w:p>
        </w:tc>
        <w:tc>
          <w:tcPr>
            <w:tcW w:w="1554" w:type="dxa"/>
          </w:tcPr>
          <w:p w14:paraId="39E8FDD1" w14:textId="416B2AE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5950179</w:t>
            </w:r>
          </w:p>
          <w:p w14:paraId="22E25626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6400D1BA" w14:textId="77777777" w:rsidTr="000A4516">
        <w:tc>
          <w:tcPr>
            <w:tcW w:w="986" w:type="dxa"/>
            <w:vMerge/>
          </w:tcPr>
          <w:p w14:paraId="09CD394F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11C45EC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44D6097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54B32761" w14:textId="4B8BB373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77FA9A5D" w14:textId="060262B0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6C879FE9" w14:textId="77777777" w:rsidTr="000A4516">
        <w:tc>
          <w:tcPr>
            <w:tcW w:w="986" w:type="dxa"/>
            <w:vMerge w:val="restart"/>
          </w:tcPr>
          <w:p w14:paraId="4D76C97A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2.1</w:t>
            </w:r>
          </w:p>
          <w:p w14:paraId="5AC9A0FB" w14:textId="0557780C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0431A111" w14:textId="56CAFF96" w:rsidR="005B521A" w:rsidRDefault="005B521A" w:rsidP="005B521A">
            <w:pPr>
              <w:rPr>
                <w:bCs/>
                <w:lang w:val="en-GB"/>
              </w:rPr>
            </w:pPr>
            <w:r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4905FDBE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7EFCC185" w14:textId="05E42E01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3FB0782C" w14:textId="7B86F783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570</w:t>
            </w:r>
          </w:p>
          <w:p w14:paraId="4198FBEF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3FF6443B" w14:textId="77777777" w:rsidTr="000A4516">
        <w:tc>
          <w:tcPr>
            <w:tcW w:w="986" w:type="dxa"/>
            <w:vMerge/>
          </w:tcPr>
          <w:p w14:paraId="2D80C0CB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F70F2A1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DC596E2" w14:textId="4179FB75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focal subpleural areas of IIC and AEC desquamation, with type II pc activation and some LC, NL and macrophages</w:t>
            </w:r>
            <w:r w:rsidRPr="001A49F4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mild pv and pb LC infiltration</w:t>
            </w:r>
          </w:p>
          <w:p w14:paraId="6B18DDE2" w14:textId="10F608B5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ple disseminated small patches of alveoli with pos AEC, large patch in association with area of AEC desquamation</w:t>
            </w:r>
          </w:p>
        </w:tc>
        <w:tc>
          <w:tcPr>
            <w:tcW w:w="1554" w:type="dxa"/>
          </w:tcPr>
          <w:p w14:paraId="142663E3" w14:textId="370DF734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715791</w:t>
            </w:r>
          </w:p>
          <w:p w14:paraId="3405074F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5FB4AF96" w14:textId="77777777" w:rsidTr="000A4516">
        <w:tc>
          <w:tcPr>
            <w:tcW w:w="986" w:type="dxa"/>
            <w:vMerge/>
          </w:tcPr>
          <w:p w14:paraId="353902DC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672F805F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3681968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245C9D2C" w14:textId="1BA375DD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1006609A" w14:textId="72BC486F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40F42C81" w14:textId="77777777" w:rsidTr="000A4516">
        <w:tc>
          <w:tcPr>
            <w:tcW w:w="986" w:type="dxa"/>
            <w:vMerge w:val="restart"/>
          </w:tcPr>
          <w:p w14:paraId="41B07FC5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lastRenderedPageBreak/>
              <w:t>C2.2</w:t>
            </w:r>
          </w:p>
          <w:p w14:paraId="38BF615E" w14:textId="6280ABBB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2107171C" w14:textId="5AC8B2D0" w:rsidR="005B521A" w:rsidRDefault="005B521A" w:rsidP="005B521A">
            <w:pPr>
              <w:rPr>
                <w:lang w:val="en-GB"/>
              </w:rPr>
            </w:pPr>
            <w:r w:rsidRPr="00685E4B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518479DF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280E5D59" w14:textId="62443D72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77A4BDCF" w14:textId="26E22325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0117</w:t>
            </w:r>
          </w:p>
          <w:p w14:paraId="4A1FE072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2C36BED3" w14:textId="77777777" w:rsidTr="000A4516">
        <w:tc>
          <w:tcPr>
            <w:tcW w:w="986" w:type="dxa"/>
            <w:vMerge/>
          </w:tcPr>
          <w:p w14:paraId="70FF8AA7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6770D26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6EF62BA8" w14:textId="0F63C8BF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mall focal areas of IIC and AEC desquamation, with some LC and macrophages</w:t>
            </w:r>
          </w:p>
          <w:p w14:paraId="7040349B" w14:textId="30F3EDD0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everal disseminated small patches of alveoli with pos AEC</w:t>
            </w:r>
          </w:p>
        </w:tc>
        <w:tc>
          <w:tcPr>
            <w:tcW w:w="1554" w:type="dxa"/>
          </w:tcPr>
          <w:p w14:paraId="6A2F1B49" w14:textId="1C0921C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990308</w:t>
            </w:r>
          </w:p>
        </w:tc>
      </w:tr>
      <w:tr w:rsidR="005B521A" w:rsidRPr="00AD6351" w14:paraId="535AD593" w14:textId="77777777" w:rsidTr="000A4516">
        <w:tc>
          <w:tcPr>
            <w:tcW w:w="986" w:type="dxa"/>
            <w:vMerge/>
          </w:tcPr>
          <w:p w14:paraId="382CBCFC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75AEA83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3B1B6AB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65E36AB2" w14:textId="23B98155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608116F6" w14:textId="22CEBB13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3796AE8B" w14:textId="77777777" w:rsidTr="000A4516">
        <w:tc>
          <w:tcPr>
            <w:tcW w:w="986" w:type="dxa"/>
            <w:vMerge w:val="restart"/>
          </w:tcPr>
          <w:p w14:paraId="068A43A0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2.3</w:t>
            </w:r>
          </w:p>
          <w:p w14:paraId="178578BC" w14:textId="242A1B8E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76758B8D" w14:textId="47930906" w:rsidR="005B521A" w:rsidRDefault="005B521A" w:rsidP="005B521A">
            <w:pPr>
              <w:rPr>
                <w:lang w:val="en-GB"/>
              </w:rPr>
            </w:pPr>
            <w:r w:rsidRPr="00685E4B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6CC008E1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16779676" w14:textId="1E218A24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4EF7913A" w14:textId="07BE0800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9174</w:t>
            </w:r>
          </w:p>
          <w:p w14:paraId="04D3F8A0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368A4256" w14:textId="77777777" w:rsidTr="000A4516">
        <w:tc>
          <w:tcPr>
            <w:tcW w:w="986" w:type="dxa"/>
            <w:vMerge/>
          </w:tcPr>
          <w:p w14:paraId="56491407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C922583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7BD37DC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focal areas of IIC, activated type II pc, some LC and macrophages; a few vessels with mild vasculitis</w:t>
            </w:r>
          </w:p>
          <w:p w14:paraId="1DB5EBAF" w14:textId="0114AFEB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everal disseminated small patches of alveoli with pos AEC</w:t>
            </w:r>
          </w:p>
        </w:tc>
        <w:tc>
          <w:tcPr>
            <w:tcW w:w="1554" w:type="dxa"/>
          </w:tcPr>
          <w:p w14:paraId="06F340C9" w14:textId="2AE5D7EC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630021</w:t>
            </w:r>
          </w:p>
          <w:p w14:paraId="671F4AED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4599628D" w14:textId="77777777" w:rsidTr="000A4516">
        <w:tc>
          <w:tcPr>
            <w:tcW w:w="986" w:type="dxa"/>
            <w:vMerge/>
          </w:tcPr>
          <w:p w14:paraId="64CA2C66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B162676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1AD784E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5BCE5BCD" w14:textId="46ED0913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16A4A6A2" w14:textId="54E49035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6A555AB8" w14:textId="77777777" w:rsidTr="000A4516">
        <w:tc>
          <w:tcPr>
            <w:tcW w:w="986" w:type="dxa"/>
            <w:vMerge w:val="restart"/>
          </w:tcPr>
          <w:p w14:paraId="1B496A3E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2.4</w:t>
            </w:r>
          </w:p>
          <w:p w14:paraId="2915A9A1" w14:textId="3598E668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3F19470D" w14:textId="71E27421" w:rsidR="005B521A" w:rsidRDefault="005B521A" w:rsidP="005B521A">
            <w:pPr>
              <w:rPr>
                <w:lang w:val="en-GB"/>
              </w:rPr>
            </w:pPr>
            <w:r w:rsidRPr="00685E4B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4A94A8C8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47C79517" w14:textId="441BD5B3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4B4863F7" w14:textId="16C83BF4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6483</w:t>
            </w:r>
          </w:p>
          <w:p w14:paraId="4EAF6540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456B2F0D" w14:textId="77777777" w:rsidTr="000A4516">
        <w:tc>
          <w:tcPr>
            <w:tcW w:w="986" w:type="dxa"/>
            <w:vMerge/>
          </w:tcPr>
          <w:p w14:paraId="43E1CBB6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850F0F0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AE21415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focal areas of IIC; a few vessels with mild pv mononuclear infiltration; one large bronchiole with a few deg BEC</w:t>
            </w:r>
          </w:p>
          <w:p w14:paraId="64380FA3" w14:textId="4E296496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everal disseminated small patches of alveoli with pos AEC; one large bronchiole with several pos, partly deg BEC</w:t>
            </w:r>
          </w:p>
        </w:tc>
        <w:tc>
          <w:tcPr>
            <w:tcW w:w="1554" w:type="dxa"/>
          </w:tcPr>
          <w:p w14:paraId="2D3EC4C4" w14:textId="05C3F6EA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238181</w:t>
            </w:r>
          </w:p>
          <w:p w14:paraId="55BCC1FF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7F745C3A" w14:textId="77777777" w:rsidTr="000A4516">
        <w:tc>
          <w:tcPr>
            <w:tcW w:w="986" w:type="dxa"/>
            <w:vMerge/>
          </w:tcPr>
          <w:p w14:paraId="427C2D17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0DA9BD4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2504AB2E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4D98F100" w14:textId="3F27D1A3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7F6276CC" w14:textId="715B9911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1A5C66C0" w14:textId="77777777" w:rsidTr="000A4516">
        <w:tc>
          <w:tcPr>
            <w:tcW w:w="986" w:type="dxa"/>
            <w:vMerge w:val="restart"/>
          </w:tcPr>
          <w:p w14:paraId="0842C117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2.5</w:t>
            </w:r>
          </w:p>
          <w:p w14:paraId="5C6E5A2C" w14:textId="4F6112F0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10862361" w14:textId="4157E327" w:rsidR="005B521A" w:rsidRDefault="005B521A" w:rsidP="005B521A">
            <w:pPr>
              <w:rPr>
                <w:lang w:val="en-GB"/>
              </w:rPr>
            </w:pPr>
            <w:r w:rsidRPr="00685E4B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4B222613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0507E81B" w14:textId="781B950B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09B1D70A" w14:textId="096770E1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129</w:t>
            </w:r>
          </w:p>
          <w:p w14:paraId="1B5FF933" w14:textId="1961A26F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069E0A1D" w14:textId="77777777" w:rsidTr="000A4516">
        <w:tc>
          <w:tcPr>
            <w:tcW w:w="986" w:type="dxa"/>
            <w:vMerge/>
          </w:tcPr>
          <w:p w14:paraId="6486FF23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9F6D4F5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531C7A6" w14:textId="11FDE311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HA</w:t>
            </w:r>
          </w:p>
          <w:p w14:paraId="7D547C6A" w14:textId="030677F2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eg</w:t>
            </w:r>
          </w:p>
        </w:tc>
        <w:tc>
          <w:tcPr>
            <w:tcW w:w="1554" w:type="dxa"/>
          </w:tcPr>
          <w:p w14:paraId="2D35DE4D" w14:textId="5C1CC6F5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bookmarkStart w:id="1" w:name="OLE_LINK2"/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  <w:bookmarkEnd w:id="1"/>
          </w:p>
        </w:tc>
      </w:tr>
      <w:tr w:rsidR="005B521A" w:rsidRPr="00AD6351" w14:paraId="613C9F19" w14:textId="77777777" w:rsidTr="000A4516">
        <w:tc>
          <w:tcPr>
            <w:tcW w:w="986" w:type="dxa"/>
            <w:vMerge/>
          </w:tcPr>
          <w:p w14:paraId="2A4A23FD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79535C66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2DB0F622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0E0CBDCD" w14:textId="78DF42B3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19DA27FC" w14:textId="127623C8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6763D85F" w14:textId="77777777" w:rsidTr="000A4516">
        <w:tc>
          <w:tcPr>
            <w:tcW w:w="986" w:type="dxa"/>
            <w:vMerge w:val="restart"/>
          </w:tcPr>
          <w:p w14:paraId="1A96125D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2.6</w:t>
            </w:r>
          </w:p>
          <w:p w14:paraId="4A9118F7" w14:textId="1F117181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3B77A3E2" w14:textId="42160358" w:rsidR="005B521A" w:rsidRDefault="005B521A" w:rsidP="005B521A">
            <w:pPr>
              <w:rPr>
                <w:lang w:val="en-GB"/>
              </w:rPr>
            </w:pPr>
            <w:r w:rsidRPr="00685E4B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75FEB8C5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77D6DB02" w14:textId="48036509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61F842E8" w14:textId="16BDC038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3633</w:t>
            </w:r>
          </w:p>
          <w:p w14:paraId="089CC7A1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3D72B88E" w14:textId="77777777" w:rsidTr="000A4516">
        <w:tc>
          <w:tcPr>
            <w:tcW w:w="986" w:type="dxa"/>
            <w:vMerge/>
          </w:tcPr>
          <w:p w14:paraId="237ACCF1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914F44C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547F3B2" w14:textId="3B518019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everal small focal areas of pv mononuclear (macrophages, LC, a few deg cells) infiltration with vasculitis; focal subpleural area with IIC and mild AEC desquamation</w:t>
            </w:r>
          </w:p>
          <w:p w14:paraId="73ECCAAB" w14:textId="5A2101DA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everal disseminated small patches of alveoli with pos AEC; larger area in association with AEC desquamation</w:t>
            </w:r>
          </w:p>
        </w:tc>
        <w:tc>
          <w:tcPr>
            <w:tcW w:w="1554" w:type="dxa"/>
          </w:tcPr>
          <w:p w14:paraId="3B11D486" w14:textId="0E811081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463208</w:t>
            </w:r>
          </w:p>
          <w:p w14:paraId="5E27F1C3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6190A84C" w14:textId="77777777" w:rsidTr="000A4516">
        <w:tc>
          <w:tcPr>
            <w:tcW w:w="986" w:type="dxa"/>
            <w:vMerge/>
          </w:tcPr>
          <w:p w14:paraId="181F4016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01EA4E62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24C95C1E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14CDB688" w14:textId="5BDFBA65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32E04A57" w14:textId="479B915A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5C92E4AC" w14:textId="77777777" w:rsidTr="000A4516">
        <w:tc>
          <w:tcPr>
            <w:tcW w:w="986" w:type="dxa"/>
            <w:vMerge w:val="restart"/>
          </w:tcPr>
          <w:p w14:paraId="2A7D3D8A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2.7</w:t>
            </w:r>
          </w:p>
          <w:p w14:paraId="38BFF244" w14:textId="2C3EE9D6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36BDE9AE" w14:textId="2EB6368F" w:rsidR="005B521A" w:rsidRDefault="005B521A" w:rsidP="005B521A">
            <w:pPr>
              <w:rPr>
                <w:lang w:val="en-GB"/>
              </w:rPr>
            </w:pPr>
            <w:r w:rsidRPr="00685E4B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61946A17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2EBA7CEC" w14:textId="15B6D850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437B9C7F" w14:textId="027C13D3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5157</w:t>
            </w:r>
          </w:p>
          <w:p w14:paraId="435732DD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378CF019" w14:textId="77777777" w:rsidTr="000A4516">
        <w:tc>
          <w:tcPr>
            <w:tcW w:w="986" w:type="dxa"/>
            <w:vMerge/>
          </w:tcPr>
          <w:p w14:paraId="69E19461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0E06450D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22953461" w14:textId="12C4C191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small focal areas of (pv) mononuclear (macrophages, LC, a few deg cells) infiltrates with vasculitis</w:t>
            </w:r>
          </w:p>
          <w:p w14:paraId="2193C836" w14:textId="78FAC9B9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umerous disseminated, mainly small patches of alveoli with pos AEC</w:t>
            </w:r>
          </w:p>
        </w:tc>
        <w:tc>
          <w:tcPr>
            <w:tcW w:w="1554" w:type="dxa"/>
          </w:tcPr>
          <w:p w14:paraId="21B8C5DE" w14:textId="466AF3F3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175908</w:t>
            </w:r>
          </w:p>
          <w:p w14:paraId="3D7473D8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738E5E68" w14:textId="77777777" w:rsidTr="000A4516">
        <w:tc>
          <w:tcPr>
            <w:tcW w:w="986" w:type="dxa"/>
            <w:vMerge/>
          </w:tcPr>
          <w:p w14:paraId="76E6BFEB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0D5D83B9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C4A9DF4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579312AB" w14:textId="759A5654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40400862" w14:textId="58E1DE8B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3FBF5386" w14:textId="77777777" w:rsidTr="000A4516">
        <w:tc>
          <w:tcPr>
            <w:tcW w:w="986" w:type="dxa"/>
            <w:vMerge w:val="restart"/>
          </w:tcPr>
          <w:p w14:paraId="6DB4E836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2.8</w:t>
            </w:r>
          </w:p>
          <w:p w14:paraId="36696F56" w14:textId="5C475088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05E0FB1B" w14:textId="061AD5F8" w:rsidR="005B521A" w:rsidRDefault="005B521A" w:rsidP="005B521A">
            <w:pPr>
              <w:rPr>
                <w:lang w:val="en-GB"/>
              </w:rPr>
            </w:pPr>
            <w:r w:rsidRPr="00685E4B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3FFB76C7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230DEB84" w14:textId="2D088138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4FBFAA2C" w14:textId="2E5EB3BD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2632</w:t>
            </w:r>
          </w:p>
          <w:p w14:paraId="6810DCF9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1377E6F6" w14:textId="77777777" w:rsidTr="000A4516">
        <w:tc>
          <w:tcPr>
            <w:tcW w:w="986" w:type="dxa"/>
            <w:vMerge/>
          </w:tcPr>
          <w:p w14:paraId="0BE497B9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B9D40A3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A51FB6A" w14:textId="1FBA443F" w:rsidR="005B521A" w:rsidRDefault="005B521A" w:rsidP="005B521A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everal small focal areas of pv mononuclear (macrophages, LC, a few deg cells) infiltration with vasculitis; focal subpleural area with IIC and some AEC desquamation</w:t>
            </w:r>
          </w:p>
          <w:p w14:paraId="3AC5A267" w14:textId="5046EE8C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umerous disseminated, mainly small patches of alveoli with pos AEC; larger area in association with AEC desquamation</w:t>
            </w:r>
          </w:p>
        </w:tc>
        <w:tc>
          <w:tcPr>
            <w:tcW w:w="1554" w:type="dxa"/>
          </w:tcPr>
          <w:p w14:paraId="008F5596" w14:textId="72D7016C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849172</w:t>
            </w:r>
          </w:p>
          <w:p w14:paraId="4AF4268E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243411F2" w14:textId="77777777" w:rsidTr="000A4516">
        <w:tc>
          <w:tcPr>
            <w:tcW w:w="986" w:type="dxa"/>
            <w:vMerge/>
          </w:tcPr>
          <w:p w14:paraId="03FD4723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69EC7AF" w14:textId="77777777" w:rsidR="005B521A" w:rsidRPr="00685E4B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CCF3622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345F405E" w14:textId="445CA59F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45352E0A" w14:textId="63494066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2F4209D0" w14:textId="77777777" w:rsidTr="000A4516">
        <w:tc>
          <w:tcPr>
            <w:tcW w:w="986" w:type="dxa"/>
            <w:vMerge w:val="restart"/>
          </w:tcPr>
          <w:p w14:paraId="12831436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3.1</w:t>
            </w:r>
          </w:p>
          <w:p w14:paraId="163BB005" w14:textId="4CE103AA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6007EB8B" w14:textId="77777777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0ADC61A6" w14:textId="0BC6ADD8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>6 dpi</w:t>
            </w:r>
          </w:p>
        </w:tc>
        <w:tc>
          <w:tcPr>
            <w:tcW w:w="6900" w:type="dxa"/>
          </w:tcPr>
          <w:p w14:paraId="14453524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439AC8C3" w14:textId="2859C38A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individual and patches of intact pos OEC</w:t>
            </w:r>
          </w:p>
        </w:tc>
        <w:tc>
          <w:tcPr>
            <w:tcW w:w="1554" w:type="dxa"/>
          </w:tcPr>
          <w:p w14:paraId="347F74B7" w14:textId="12E36A76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64788</w:t>
            </w:r>
          </w:p>
          <w:p w14:paraId="2414C82B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14C79F11" w14:textId="77777777" w:rsidTr="000A4516">
        <w:tc>
          <w:tcPr>
            <w:tcW w:w="986" w:type="dxa"/>
            <w:vMerge/>
          </w:tcPr>
          <w:p w14:paraId="38B51CF6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724E768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2EBF229F" w14:textId="146975D0" w:rsidR="005B521A" w:rsidRDefault="005B521A" w:rsidP="005B521A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GB"/>
              </w:rPr>
              <w:t xml:space="preserve">: mild to moderate, almost diffuse IIC; multifocal </w:t>
            </w:r>
            <w:bookmarkStart w:id="2" w:name="_Hlk123722940"/>
            <w:r>
              <w:rPr>
                <w:sz w:val="20"/>
                <w:szCs w:val="20"/>
                <w:lang w:val="en-GB"/>
              </w:rPr>
              <w:t>areas with activated type II pc, occ syncytial cells and deg AEC, occ AEC desquamation</w:t>
            </w:r>
            <w:bookmarkEnd w:id="2"/>
            <w:r>
              <w:rPr>
                <w:sz w:val="20"/>
                <w:szCs w:val="20"/>
                <w:lang w:val="en-GB"/>
              </w:rPr>
              <w:t>; occ vasculitis</w:t>
            </w:r>
            <w:r>
              <w:rPr>
                <w:sz w:val="20"/>
                <w:szCs w:val="20"/>
                <w:lang w:val="en-US"/>
              </w:rPr>
              <w:t xml:space="preserve"> and pv leukocyte infiltrates</w:t>
            </w:r>
          </w:p>
          <w:p w14:paraId="7DCE32AE" w14:textId="67D44E28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umerous variably sized disseminated patches of alveoli with pos AEC; most intense in areas with AEC desquamation</w:t>
            </w:r>
          </w:p>
        </w:tc>
        <w:tc>
          <w:tcPr>
            <w:tcW w:w="1554" w:type="dxa"/>
          </w:tcPr>
          <w:p w14:paraId="1E59769C" w14:textId="7777777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lastRenderedPageBreak/>
              <w:t>6146147</w:t>
            </w:r>
          </w:p>
          <w:p w14:paraId="6A7B3C5D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7A976F17" w14:textId="77777777" w:rsidTr="000A4516">
        <w:tc>
          <w:tcPr>
            <w:tcW w:w="986" w:type="dxa"/>
            <w:vMerge/>
          </w:tcPr>
          <w:p w14:paraId="596FA9B3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BCE1B89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3681DA0" w14:textId="1CD1EE7E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very mild pv leukocyte infiltration affecting a few vessels in brain stem</w:t>
            </w:r>
          </w:p>
          <w:p w14:paraId="1D0312A4" w14:textId="69F3869E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very numerous pos neurons</w:t>
            </w:r>
            <w:r w:rsidRPr="001A49F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hroughout entire brain (except for cerebellar cortex)</w:t>
            </w:r>
          </w:p>
        </w:tc>
        <w:tc>
          <w:tcPr>
            <w:tcW w:w="1554" w:type="dxa"/>
          </w:tcPr>
          <w:p w14:paraId="19EED614" w14:textId="57F7629C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2CA61DE4" w14:textId="77777777" w:rsidTr="000A4516">
        <w:tc>
          <w:tcPr>
            <w:tcW w:w="986" w:type="dxa"/>
            <w:vMerge w:val="restart"/>
          </w:tcPr>
          <w:p w14:paraId="6C4F251D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3.2</w:t>
            </w:r>
          </w:p>
          <w:p w14:paraId="4B8513A6" w14:textId="5F041B99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7AE8465E" w14:textId="77777777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4B4F9801" w14:textId="3BE07B0F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>6 dpi</w:t>
            </w:r>
          </w:p>
        </w:tc>
        <w:tc>
          <w:tcPr>
            <w:tcW w:w="6900" w:type="dxa"/>
          </w:tcPr>
          <w:p w14:paraId="0624D338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478729E4" w14:textId="750CF4F0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individual and patches of intact pos OEC</w:t>
            </w:r>
          </w:p>
        </w:tc>
        <w:tc>
          <w:tcPr>
            <w:tcW w:w="1554" w:type="dxa"/>
          </w:tcPr>
          <w:p w14:paraId="6D29BAEC" w14:textId="48B7E52B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313784</w:t>
            </w:r>
          </w:p>
          <w:p w14:paraId="275EED44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5F8EFFB4" w14:textId="77777777" w:rsidTr="000A4516">
        <w:tc>
          <w:tcPr>
            <w:tcW w:w="986" w:type="dxa"/>
            <w:vMerge/>
          </w:tcPr>
          <w:p w14:paraId="62B3AC58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1E79D1D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9D69F0E" w14:textId="609604C5" w:rsidR="005B521A" w:rsidRDefault="005B521A" w:rsidP="005B521A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focal areas with activated type II pc, occ syncytial cells and deg AEC, macrophages and LC, occ AEC desquamation</w:t>
            </w:r>
          </w:p>
          <w:p w14:paraId="4D831FA6" w14:textId="135CF868" w:rsidR="005B521A" w:rsidRPr="00CC29B8" w:rsidRDefault="005B521A" w:rsidP="005B521A">
            <w:pPr>
              <w:jc w:val="both"/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umerous disseminated large patches of alveoli with pos AEC; most intense in areas with AEC desquamation</w:t>
            </w:r>
          </w:p>
        </w:tc>
        <w:tc>
          <w:tcPr>
            <w:tcW w:w="1554" w:type="dxa"/>
          </w:tcPr>
          <w:p w14:paraId="3A85FE6B" w14:textId="7777777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7906870</w:t>
            </w:r>
          </w:p>
          <w:p w14:paraId="3A621366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407807B4" w14:textId="77777777" w:rsidTr="000A4516">
        <w:tc>
          <w:tcPr>
            <w:tcW w:w="986" w:type="dxa"/>
            <w:vMerge/>
          </w:tcPr>
          <w:p w14:paraId="2117E858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D393855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E8BADE3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0732EFD8" w14:textId="2216E3BD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patches of and individual pos neurons</w:t>
            </w:r>
            <w:r w:rsidRPr="001A49F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hroughout entire brain (except for cerebellar cortex)</w:t>
            </w:r>
          </w:p>
        </w:tc>
        <w:tc>
          <w:tcPr>
            <w:tcW w:w="1554" w:type="dxa"/>
          </w:tcPr>
          <w:p w14:paraId="4827F893" w14:textId="5E6B9414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7BC99A5B" w14:textId="77777777" w:rsidTr="000A4516">
        <w:tc>
          <w:tcPr>
            <w:tcW w:w="986" w:type="dxa"/>
            <w:vMerge w:val="restart"/>
          </w:tcPr>
          <w:p w14:paraId="5317BC86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3.3</w:t>
            </w:r>
          </w:p>
          <w:p w14:paraId="11285A2C" w14:textId="02717C0B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31E07EF8" w14:textId="77777777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54180C25" w14:textId="0C73B21C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>6 dpi</w:t>
            </w:r>
          </w:p>
        </w:tc>
        <w:tc>
          <w:tcPr>
            <w:tcW w:w="6900" w:type="dxa"/>
          </w:tcPr>
          <w:p w14:paraId="579CC211" w14:textId="6EBDAE25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deg OEC</w:t>
            </w:r>
          </w:p>
          <w:p w14:paraId="3996D031" w14:textId="1629012D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individual and patches of intact and deg pos OEC</w:t>
            </w:r>
          </w:p>
        </w:tc>
        <w:tc>
          <w:tcPr>
            <w:tcW w:w="1554" w:type="dxa"/>
          </w:tcPr>
          <w:p w14:paraId="5C6191CE" w14:textId="01D37AE4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389193</w:t>
            </w:r>
          </w:p>
          <w:p w14:paraId="69BDBF17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4AEA0100" w14:textId="77777777" w:rsidTr="000A4516">
        <w:tc>
          <w:tcPr>
            <w:tcW w:w="986" w:type="dxa"/>
            <w:vMerge/>
          </w:tcPr>
          <w:p w14:paraId="089A907C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CA5A856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F87638C" w14:textId="2C1476FC" w:rsidR="005B521A" w:rsidRDefault="005B521A" w:rsidP="005B521A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focal area with activated type II pc, occ deg AEC, infiltrating interstitial NL, macrophages and LC, occ desquamed AEC</w:t>
            </w:r>
          </w:p>
          <w:p w14:paraId="6A37A310" w14:textId="2481F409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one large patch of alveoli with pos AEC close to focal lesion</w:t>
            </w:r>
          </w:p>
        </w:tc>
        <w:tc>
          <w:tcPr>
            <w:tcW w:w="1554" w:type="dxa"/>
          </w:tcPr>
          <w:p w14:paraId="5FA2D6CD" w14:textId="7777777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464823</w:t>
            </w:r>
          </w:p>
          <w:p w14:paraId="73778303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0DA880D7" w14:textId="77777777" w:rsidTr="000A4516">
        <w:tc>
          <w:tcPr>
            <w:tcW w:w="986" w:type="dxa"/>
            <w:vMerge/>
          </w:tcPr>
          <w:p w14:paraId="485EBEBB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75C7FA9A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4B999CC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13E5CAA7" w14:textId="656E6E90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umerous pos neurons</w:t>
            </w:r>
            <w:r w:rsidRPr="001A49F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hroughout entire brain (except for cerebellar cortex)</w:t>
            </w:r>
          </w:p>
        </w:tc>
        <w:tc>
          <w:tcPr>
            <w:tcW w:w="1554" w:type="dxa"/>
          </w:tcPr>
          <w:p w14:paraId="719C20F0" w14:textId="1CF3F635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3C8B6782" w14:textId="77777777" w:rsidTr="000A4516">
        <w:tc>
          <w:tcPr>
            <w:tcW w:w="986" w:type="dxa"/>
            <w:vMerge w:val="restart"/>
          </w:tcPr>
          <w:p w14:paraId="09CE8148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3.4</w:t>
            </w:r>
          </w:p>
          <w:p w14:paraId="3D82812F" w14:textId="03EE71A4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71AD034B" w14:textId="77777777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52A2C655" w14:textId="156444CB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>6 dpi</w:t>
            </w:r>
          </w:p>
        </w:tc>
        <w:tc>
          <w:tcPr>
            <w:tcW w:w="6900" w:type="dxa"/>
          </w:tcPr>
          <w:p w14:paraId="7EAE1F13" w14:textId="7DCEC589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deg OEC</w:t>
            </w:r>
          </w:p>
          <w:p w14:paraId="499F980D" w14:textId="4F684E26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individual and patches of intact pos OEC</w:t>
            </w:r>
          </w:p>
        </w:tc>
        <w:tc>
          <w:tcPr>
            <w:tcW w:w="1554" w:type="dxa"/>
          </w:tcPr>
          <w:p w14:paraId="1D05D12B" w14:textId="106DFAF5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04123</w:t>
            </w:r>
          </w:p>
          <w:p w14:paraId="0A98F727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7653077A" w14:textId="77777777" w:rsidTr="000A4516">
        <w:tc>
          <w:tcPr>
            <w:tcW w:w="986" w:type="dxa"/>
            <w:vMerge/>
          </w:tcPr>
          <w:p w14:paraId="6EF8E629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DA2B352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C374238" w14:textId="778D8178" w:rsidR="005B521A" w:rsidRDefault="005B521A" w:rsidP="005B521A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HA</w:t>
            </w:r>
          </w:p>
          <w:p w14:paraId="45C63784" w14:textId="41019A82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eg</w:t>
            </w:r>
          </w:p>
        </w:tc>
        <w:tc>
          <w:tcPr>
            <w:tcW w:w="1554" w:type="dxa"/>
          </w:tcPr>
          <w:p w14:paraId="0212BF33" w14:textId="7777777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9343</w:t>
            </w:r>
          </w:p>
          <w:p w14:paraId="604C9DEA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4EE39E04" w14:textId="77777777" w:rsidTr="000A4516">
        <w:tc>
          <w:tcPr>
            <w:tcW w:w="986" w:type="dxa"/>
            <w:vMerge/>
          </w:tcPr>
          <w:p w14:paraId="16A8FF69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6C5B2952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61D565A" w14:textId="17BF7340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very mild pv leukocyte infiltration of a few vessels in brain stem and adjacent leptomeninx</w:t>
            </w:r>
          </w:p>
          <w:p w14:paraId="004D2841" w14:textId="6E869907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umerous pos neurons</w:t>
            </w:r>
            <w:r w:rsidRPr="001A49F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hroughout entire brain (except for cerebellar cortex)</w:t>
            </w:r>
          </w:p>
        </w:tc>
        <w:tc>
          <w:tcPr>
            <w:tcW w:w="1554" w:type="dxa"/>
          </w:tcPr>
          <w:p w14:paraId="2B0DE3A9" w14:textId="6D55F334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2FB028DE" w14:textId="77777777" w:rsidTr="000A4516">
        <w:tc>
          <w:tcPr>
            <w:tcW w:w="986" w:type="dxa"/>
            <w:vMerge w:val="restart"/>
          </w:tcPr>
          <w:p w14:paraId="44F8BF2B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3.5</w:t>
            </w:r>
          </w:p>
          <w:p w14:paraId="2AC5E341" w14:textId="153EEFF6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6D4A0EC2" w14:textId="77777777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04AC0D55" w14:textId="4D251340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>6 dpi</w:t>
            </w:r>
          </w:p>
        </w:tc>
        <w:tc>
          <w:tcPr>
            <w:tcW w:w="6900" w:type="dxa"/>
          </w:tcPr>
          <w:p w14:paraId="3B92E91D" w14:textId="20E113EF" w:rsidR="005B521A" w:rsidRPr="004936FE" w:rsidRDefault="005B521A" w:rsidP="005B521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4936FE">
              <w:rPr>
                <w:b/>
                <w:sz w:val="20"/>
                <w:szCs w:val="20"/>
                <w:lang w:val="en-US"/>
              </w:rPr>
              <w:t>Nasal mucosa (HE)</w:t>
            </w:r>
            <w:r w:rsidRPr="004936FE">
              <w:rPr>
                <w:bCs/>
                <w:sz w:val="20"/>
                <w:szCs w:val="20"/>
                <w:lang w:val="en-US"/>
              </w:rPr>
              <w:t xml:space="preserve">: </w:t>
            </w:r>
            <w:r w:rsidRPr="004936FE">
              <w:rPr>
                <w:sz w:val="20"/>
                <w:szCs w:val="20"/>
                <w:lang w:val="en-US"/>
              </w:rPr>
              <w:t>occ deg OEC</w:t>
            </w:r>
          </w:p>
          <w:p w14:paraId="57882BC0" w14:textId="4A2718BB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with several pos intact and deg OEC</w:t>
            </w:r>
          </w:p>
        </w:tc>
        <w:tc>
          <w:tcPr>
            <w:tcW w:w="1554" w:type="dxa"/>
          </w:tcPr>
          <w:p w14:paraId="5EF206C0" w14:textId="7777777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41230</w:t>
            </w:r>
          </w:p>
          <w:p w14:paraId="1E035598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1C55C609" w14:textId="77777777" w:rsidTr="000A4516">
        <w:tc>
          <w:tcPr>
            <w:tcW w:w="986" w:type="dxa"/>
            <w:vMerge/>
          </w:tcPr>
          <w:p w14:paraId="737A613E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8F18DA5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3D5EF8C" w14:textId="2CA01A96" w:rsidR="005B521A" w:rsidRDefault="005B521A" w:rsidP="005B521A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large focal consolidated areas with activated type II pc, deg cells, macrophages and LC; other large areas with a few desquamed AEC, activated type II pc, a few macrophages, LC and NL</w:t>
            </w:r>
            <w:r>
              <w:rPr>
                <w:sz w:val="20"/>
                <w:szCs w:val="20"/>
                <w:lang w:val="en-US"/>
              </w:rPr>
              <w:t>; mild pv mononuclear infiltrates</w:t>
            </w:r>
          </w:p>
          <w:p w14:paraId="25D3D22D" w14:textId="7CC4A2FE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bookmarkStart w:id="3" w:name="_Hlk126238238"/>
            <w:r>
              <w:rPr>
                <w:sz w:val="20"/>
                <w:szCs w:val="20"/>
                <w:lang w:val="en-GB"/>
              </w:rPr>
              <w:t>multifocal extensive, partly coalescing large patches of alveoli with pos AEC, also adjacent to consolidated areas</w:t>
            </w:r>
            <w:bookmarkEnd w:id="3"/>
          </w:p>
        </w:tc>
        <w:tc>
          <w:tcPr>
            <w:tcW w:w="1554" w:type="dxa"/>
          </w:tcPr>
          <w:p w14:paraId="110005CB" w14:textId="7777777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5691395</w:t>
            </w:r>
          </w:p>
          <w:p w14:paraId="4A32DD04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0950C87A" w14:textId="77777777" w:rsidTr="000A4516">
        <w:tc>
          <w:tcPr>
            <w:tcW w:w="986" w:type="dxa"/>
            <w:vMerge/>
          </w:tcPr>
          <w:p w14:paraId="4261A164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6794934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2092AAD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65FA1B7E" w14:textId="24B7076A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46FD952D" w14:textId="07238EB0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5BE12AA6" w14:textId="77777777" w:rsidTr="000A4516">
        <w:tc>
          <w:tcPr>
            <w:tcW w:w="986" w:type="dxa"/>
            <w:vMerge w:val="restart"/>
          </w:tcPr>
          <w:p w14:paraId="57E6C83C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3.6</w:t>
            </w:r>
          </w:p>
          <w:p w14:paraId="313B752D" w14:textId="054923A9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643486A1" w14:textId="77777777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510B15E4" w14:textId="4E1DC6E6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>6 dpi</w:t>
            </w:r>
          </w:p>
        </w:tc>
        <w:tc>
          <w:tcPr>
            <w:tcW w:w="6900" w:type="dxa"/>
          </w:tcPr>
          <w:p w14:paraId="2E4F95F5" w14:textId="52F0FFAD" w:rsidR="005B521A" w:rsidRPr="00C50FA1" w:rsidRDefault="005B521A" w:rsidP="005B521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50FA1">
              <w:rPr>
                <w:b/>
                <w:sz w:val="20"/>
                <w:szCs w:val="20"/>
                <w:lang w:val="en-US"/>
              </w:rPr>
              <w:t>Nasal mucosa (HE)</w:t>
            </w:r>
            <w:r w:rsidRPr="00C50FA1">
              <w:rPr>
                <w:bCs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NHA</w:t>
            </w:r>
          </w:p>
          <w:p w14:paraId="31539DCD" w14:textId="36AD4BDE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rare pos intact OEC</w:t>
            </w:r>
          </w:p>
        </w:tc>
        <w:tc>
          <w:tcPr>
            <w:tcW w:w="1554" w:type="dxa"/>
          </w:tcPr>
          <w:p w14:paraId="1071DF85" w14:textId="62FEA240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57656</w:t>
            </w:r>
          </w:p>
          <w:p w14:paraId="6FD9905F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48A3767D" w14:textId="77777777" w:rsidTr="000A4516">
        <w:tc>
          <w:tcPr>
            <w:tcW w:w="986" w:type="dxa"/>
            <w:vMerge/>
          </w:tcPr>
          <w:p w14:paraId="209922FE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DE031C2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20A0F66B" w14:textId="6573711D" w:rsidR="005B521A" w:rsidRDefault="005B521A" w:rsidP="005B521A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HA</w:t>
            </w:r>
          </w:p>
          <w:p w14:paraId="0CE19DE5" w14:textId="426E84CE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eg</w:t>
            </w:r>
          </w:p>
        </w:tc>
        <w:tc>
          <w:tcPr>
            <w:tcW w:w="1554" w:type="dxa"/>
          </w:tcPr>
          <w:p w14:paraId="56E2B038" w14:textId="7777777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013</w:t>
            </w:r>
          </w:p>
          <w:p w14:paraId="4673196E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23DEA31A" w14:textId="77777777" w:rsidTr="000A4516">
        <w:tc>
          <w:tcPr>
            <w:tcW w:w="986" w:type="dxa"/>
            <w:vMerge/>
          </w:tcPr>
          <w:p w14:paraId="58EA5446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0AFEFA7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8C1BF5D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6889948F" w14:textId="307D0406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502223">
              <w:rPr>
                <w:sz w:val="20"/>
                <w:szCs w:val="20"/>
                <w:lang w:val="en-GB"/>
              </w:rPr>
              <w:t>patches of pos neurons in frontal cortex, brainstem and medulla</w:t>
            </w:r>
            <w:r>
              <w:rPr>
                <w:sz w:val="20"/>
                <w:szCs w:val="20"/>
                <w:lang w:val="en-GB"/>
              </w:rPr>
              <w:t xml:space="preserve"> oblongata</w:t>
            </w:r>
          </w:p>
        </w:tc>
        <w:tc>
          <w:tcPr>
            <w:tcW w:w="1554" w:type="dxa"/>
          </w:tcPr>
          <w:p w14:paraId="01152950" w14:textId="6AD9D5EA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3078C79A" w14:textId="77777777" w:rsidTr="000A4516">
        <w:tc>
          <w:tcPr>
            <w:tcW w:w="986" w:type="dxa"/>
            <w:vMerge w:val="restart"/>
          </w:tcPr>
          <w:p w14:paraId="3414234A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4.1</w:t>
            </w:r>
          </w:p>
          <w:p w14:paraId="15ACF52C" w14:textId="73C5C9D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274651DB" w14:textId="6DB18587" w:rsidR="005B521A" w:rsidRDefault="005B521A" w:rsidP="005B521A">
            <w:pPr>
              <w:rPr>
                <w:lang w:val="en-GB"/>
              </w:rPr>
            </w:pPr>
            <w:r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267C9749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4FBF133A" w14:textId="14C4A3F0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0E8DDE7B" w14:textId="4C4252F2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3619</w:t>
            </w:r>
          </w:p>
          <w:p w14:paraId="70517BA6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665B6131" w14:textId="77777777" w:rsidTr="000A4516">
        <w:tc>
          <w:tcPr>
            <w:tcW w:w="986" w:type="dxa"/>
            <w:vMerge/>
          </w:tcPr>
          <w:p w14:paraId="3C963C20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6A8D6DDD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6D1EE8D" w14:textId="56EF102B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two small focal pv mononuclear (macrophages, LC, a few deg cells) infiltrates with vasculitis</w:t>
            </w:r>
          </w:p>
          <w:p w14:paraId="4EBCBA1C" w14:textId="0044C267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small patches of alveoli with pos AEC, a few pos cells in focal infiltrate</w:t>
            </w:r>
          </w:p>
        </w:tc>
        <w:tc>
          <w:tcPr>
            <w:tcW w:w="1554" w:type="dxa"/>
          </w:tcPr>
          <w:p w14:paraId="393CA38E" w14:textId="75E3D4C8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5B521A" w:rsidRPr="00AD6351" w14:paraId="789F1A8B" w14:textId="77777777" w:rsidTr="000A4516">
        <w:tc>
          <w:tcPr>
            <w:tcW w:w="986" w:type="dxa"/>
            <w:vMerge/>
          </w:tcPr>
          <w:p w14:paraId="6ACDE9D4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789049C5" w14:textId="77777777" w:rsidR="005B521A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B5E628C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526B102A" w14:textId="2EF756CC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7057F000" w14:textId="50D53F30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57B16986" w14:textId="77777777" w:rsidTr="000A4516">
        <w:tc>
          <w:tcPr>
            <w:tcW w:w="986" w:type="dxa"/>
            <w:vMerge w:val="restart"/>
          </w:tcPr>
          <w:p w14:paraId="53A79355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4.2</w:t>
            </w:r>
          </w:p>
          <w:p w14:paraId="17F8F3C7" w14:textId="38E8BB2F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44ACD310" w14:textId="0041270C" w:rsidR="005B521A" w:rsidRDefault="005B521A" w:rsidP="005B521A">
            <w:pPr>
              <w:rPr>
                <w:lang w:val="en-GB"/>
              </w:rPr>
            </w:pPr>
            <w:r w:rsidRPr="00921B12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0808127B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3529E860" w14:textId="38B9A651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3A0F5C72" w14:textId="72B3B95E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187</w:t>
            </w:r>
          </w:p>
          <w:p w14:paraId="23C4835E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6B81F270" w14:textId="77777777" w:rsidTr="000A4516">
        <w:tc>
          <w:tcPr>
            <w:tcW w:w="986" w:type="dxa"/>
            <w:vMerge/>
          </w:tcPr>
          <w:p w14:paraId="08C87F52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0EC92E21" w14:textId="77777777" w:rsidR="005B521A" w:rsidRPr="00921B12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52E3CA7" w14:textId="20BB53BD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 xml:space="preserve">several </w:t>
            </w:r>
            <w:r w:rsidRPr="00490243">
              <w:rPr>
                <w:sz w:val="20"/>
                <w:szCs w:val="20"/>
                <w:lang w:val="en-GB"/>
              </w:rPr>
              <w:t xml:space="preserve">small focal areas of pv mononuclear (macrophages, LC, a few deg cells) infiltrates with vasculitis; small </w:t>
            </w:r>
            <w:r>
              <w:rPr>
                <w:sz w:val="20"/>
                <w:szCs w:val="20"/>
                <w:lang w:val="en-GB"/>
              </w:rPr>
              <w:t>focal areas with AEC desquamation</w:t>
            </w:r>
          </w:p>
          <w:p w14:paraId="56FB6A73" w14:textId="5E5A54CB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ple disseminated, mainly small patches of alveoli with pos AEC, larger area in association with AEC desquamation</w:t>
            </w:r>
          </w:p>
        </w:tc>
        <w:tc>
          <w:tcPr>
            <w:tcW w:w="1554" w:type="dxa"/>
          </w:tcPr>
          <w:p w14:paraId="5A6C56AD" w14:textId="7777777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563149</w:t>
            </w:r>
          </w:p>
          <w:p w14:paraId="062F9C0A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0CFDBA4D" w14:textId="77777777" w:rsidTr="000A4516">
        <w:tc>
          <w:tcPr>
            <w:tcW w:w="986" w:type="dxa"/>
            <w:vMerge/>
          </w:tcPr>
          <w:p w14:paraId="1025C165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378E9E1" w14:textId="77777777" w:rsidR="005B521A" w:rsidRPr="00921B12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0D83096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20B11A55" w14:textId="10CCBC64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454BEE31" w14:textId="33F572E0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27BEE5D8" w14:textId="77777777" w:rsidTr="000A4516">
        <w:tc>
          <w:tcPr>
            <w:tcW w:w="986" w:type="dxa"/>
            <w:vMerge w:val="restart"/>
          </w:tcPr>
          <w:p w14:paraId="349BB711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4.3</w:t>
            </w:r>
          </w:p>
          <w:p w14:paraId="52B37B4D" w14:textId="7FDE469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4A8E2937" w14:textId="7AD65594" w:rsidR="005B521A" w:rsidRDefault="005B521A" w:rsidP="005B521A">
            <w:pPr>
              <w:rPr>
                <w:lang w:val="en-GB"/>
              </w:rPr>
            </w:pPr>
            <w:r w:rsidRPr="00921B12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200D4CDD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4AD00091" w14:textId="394A7EB2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2F870A8B" w14:textId="3E84D1D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lastRenderedPageBreak/>
              <w:t>6795</w:t>
            </w:r>
          </w:p>
          <w:p w14:paraId="28B28F7F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072A4FF0" w14:textId="77777777" w:rsidTr="000A4516">
        <w:tc>
          <w:tcPr>
            <w:tcW w:w="986" w:type="dxa"/>
            <w:vMerge/>
          </w:tcPr>
          <w:p w14:paraId="73F4E58D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5175281" w14:textId="77777777" w:rsidR="005B521A" w:rsidRPr="00921B12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9EB4648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 xml:space="preserve">several </w:t>
            </w:r>
            <w:r w:rsidRPr="00490243">
              <w:rPr>
                <w:sz w:val="20"/>
                <w:szCs w:val="20"/>
                <w:lang w:val="en-GB"/>
              </w:rPr>
              <w:t xml:space="preserve">small focal areas of pv mononuclear (macrophages, LC, a few deg cells) infiltrates with vasculitis; small </w:t>
            </w:r>
            <w:r>
              <w:rPr>
                <w:sz w:val="20"/>
                <w:szCs w:val="20"/>
                <w:lang w:val="en-GB"/>
              </w:rPr>
              <w:t>focal areas with AEC desquamation</w:t>
            </w:r>
          </w:p>
          <w:p w14:paraId="3AC4D124" w14:textId="51F42D45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ple disseminated, mainly small patches of alveoli with pos AEC, larger area in association with AEC desquamation</w:t>
            </w:r>
          </w:p>
        </w:tc>
        <w:tc>
          <w:tcPr>
            <w:tcW w:w="1554" w:type="dxa"/>
          </w:tcPr>
          <w:p w14:paraId="79210382" w14:textId="7777777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65806</w:t>
            </w:r>
          </w:p>
          <w:p w14:paraId="2B982759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2F6EBD78" w14:textId="77777777" w:rsidTr="000A4516">
        <w:tc>
          <w:tcPr>
            <w:tcW w:w="986" w:type="dxa"/>
            <w:vMerge/>
          </w:tcPr>
          <w:p w14:paraId="12AF71F9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6FB40D09" w14:textId="77777777" w:rsidR="005B521A" w:rsidRPr="00921B12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F798650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6964F938" w14:textId="1422612A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61B9C95C" w14:textId="12E21936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5B521A" w:rsidRPr="00AD6351" w14:paraId="3C1DE165" w14:textId="77777777" w:rsidTr="000A4516">
        <w:tc>
          <w:tcPr>
            <w:tcW w:w="986" w:type="dxa"/>
            <w:vMerge w:val="restart"/>
          </w:tcPr>
          <w:p w14:paraId="5F7375F4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4.4</w:t>
            </w:r>
          </w:p>
          <w:p w14:paraId="69DE61C1" w14:textId="0CE6CE9B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135920B4" w14:textId="487D7F9A" w:rsidR="005B521A" w:rsidRDefault="005B521A" w:rsidP="005B521A">
            <w:pPr>
              <w:rPr>
                <w:lang w:val="en-GB"/>
              </w:rPr>
            </w:pPr>
            <w:r w:rsidRPr="00921B12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30763837" w14:textId="77777777" w:rsidR="005B521A" w:rsidRPr="00D923F0" w:rsidRDefault="005B521A" w:rsidP="005B521A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5D4848F8" w14:textId="425752D3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6B01B156" w14:textId="0A2428BA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6057</w:t>
            </w:r>
          </w:p>
          <w:p w14:paraId="3924390C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B521A" w:rsidRPr="00AD6351" w14:paraId="4A1AEC98" w14:textId="77777777" w:rsidTr="000A4516">
        <w:tc>
          <w:tcPr>
            <w:tcW w:w="986" w:type="dxa"/>
            <w:vMerge/>
          </w:tcPr>
          <w:p w14:paraId="6C88DE11" w14:textId="77777777" w:rsidR="005B521A" w:rsidRDefault="005B521A" w:rsidP="005B521A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9BC27BD" w14:textId="77777777" w:rsidR="005B521A" w:rsidRPr="00921B12" w:rsidRDefault="005B521A" w:rsidP="005B521A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2B112F03" w14:textId="77777777" w:rsidR="005B521A" w:rsidRPr="00D923F0" w:rsidRDefault="005B521A" w:rsidP="005B52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 xml:space="preserve">several </w:t>
            </w:r>
            <w:r w:rsidRPr="00490243">
              <w:rPr>
                <w:sz w:val="20"/>
                <w:szCs w:val="20"/>
                <w:lang w:val="en-GB"/>
              </w:rPr>
              <w:t xml:space="preserve">small focal areas of pv mononuclear (macrophages, LC, a few deg cells) infiltrates with vasculitis; small </w:t>
            </w:r>
            <w:r>
              <w:rPr>
                <w:sz w:val="20"/>
                <w:szCs w:val="20"/>
                <w:lang w:val="en-GB"/>
              </w:rPr>
              <w:t>focal areas with AEC desquamation</w:t>
            </w:r>
          </w:p>
          <w:p w14:paraId="224D575A" w14:textId="6360C25D" w:rsidR="005B521A" w:rsidRDefault="005B521A" w:rsidP="005B521A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ple disseminated, mainly small patches of alveoli with pos AEC, slightly larger area in association with AEC desquamation</w:t>
            </w:r>
          </w:p>
        </w:tc>
        <w:tc>
          <w:tcPr>
            <w:tcW w:w="1554" w:type="dxa"/>
          </w:tcPr>
          <w:p w14:paraId="3FFA62B1" w14:textId="77777777" w:rsidR="005B521A" w:rsidRPr="00E0108C" w:rsidRDefault="005B521A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071043</w:t>
            </w:r>
          </w:p>
          <w:p w14:paraId="0C1CDB6F" w14:textId="77777777" w:rsidR="005B521A" w:rsidRPr="00E0108C" w:rsidRDefault="005B521A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2C842CE9" w14:textId="77777777" w:rsidTr="000A4516">
        <w:tc>
          <w:tcPr>
            <w:tcW w:w="986" w:type="dxa"/>
            <w:vMerge/>
          </w:tcPr>
          <w:p w14:paraId="40CCC289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0A4FD279" w14:textId="77777777" w:rsidR="000605FE" w:rsidRPr="00921B12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6F73C3A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334A111F" w14:textId="05CE8358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3B7FAFB3" w14:textId="5F63C69F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:rsidRPr="00AD6351" w14:paraId="23BE55F0" w14:textId="77777777" w:rsidTr="000A4516">
        <w:tc>
          <w:tcPr>
            <w:tcW w:w="986" w:type="dxa"/>
            <w:vMerge w:val="restart"/>
          </w:tcPr>
          <w:p w14:paraId="23F62567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4.5</w:t>
            </w:r>
          </w:p>
          <w:p w14:paraId="2B278379" w14:textId="0298F531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25EB713B" w14:textId="2177C0C0" w:rsidR="000605FE" w:rsidRDefault="000605FE" w:rsidP="000605FE">
            <w:pPr>
              <w:rPr>
                <w:lang w:val="en-GB"/>
              </w:rPr>
            </w:pPr>
            <w:r w:rsidRPr="00921B12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44FC3CC7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5463A7B8" w14:textId="1BB46926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0E261C08" w14:textId="0052E2D5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0605FE" w:rsidRPr="00AD6351" w14:paraId="74CA0C67" w14:textId="77777777" w:rsidTr="000A4516">
        <w:tc>
          <w:tcPr>
            <w:tcW w:w="986" w:type="dxa"/>
            <w:vMerge/>
          </w:tcPr>
          <w:p w14:paraId="54A16985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F59F89E" w14:textId="77777777" w:rsidR="000605FE" w:rsidRPr="00921B12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684A1B1B" w14:textId="77777777" w:rsidR="000605FE" w:rsidRDefault="000605FE" w:rsidP="000605FE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490243">
              <w:rPr>
                <w:sz w:val="20"/>
                <w:szCs w:val="20"/>
                <w:lang w:val="en-GB"/>
              </w:rPr>
              <w:t>several small focal areas of (pv) mononuclear (macrophages, LC, a few deg cells) infiltrates with vasculitis</w:t>
            </w:r>
            <w:r>
              <w:rPr>
                <w:sz w:val="20"/>
                <w:szCs w:val="20"/>
                <w:lang w:val="en-GB"/>
              </w:rPr>
              <w:t>; small focal areas with AEC desquamation</w:t>
            </w:r>
          </w:p>
          <w:p w14:paraId="49A3B56A" w14:textId="7616EB34" w:rsidR="000605FE" w:rsidRDefault="000605FE" w:rsidP="000605FE">
            <w:pPr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umerous random small patches of alveoli with pos AEC</w:t>
            </w:r>
          </w:p>
        </w:tc>
        <w:tc>
          <w:tcPr>
            <w:tcW w:w="1554" w:type="dxa"/>
          </w:tcPr>
          <w:p w14:paraId="5145EAE9" w14:textId="77777777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066925</w:t>
            </w:r>
          </w:p>
          <w:p w14:paraId="2873928E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58CD05AE" w14:textId="77777777" w:rsidTr="000A4516">
        <w:tc>
          <w:tcPr>
            <w:tcW w:w="986" w:type="dxa"/>
            <w:vMerge/>
          </w:tcPr>
          <w:p w14:paraId="2C2A8926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76DC3897" w14:textId="77777777" w:rsidR="000605FE" w:rsidRPr="00921B12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66F57BC9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7973E520" w14:textId="729AAE99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6E29E898" w14:textId="102171D5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:rsidRPr="00AD6351" w14:paraId="5695EB15" w14:textId="77777777" w:rsidTr="000A4516">
        <w:tc>
          <w:tcPr>
            <w:tcW w:w="986" w:type="dxa"/>
            <w:vMerge w:val="restart"/>
          </w:tcPr>
          <w:p w14:paraId="0DD89E1F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4.6</w:t>
            </w:r>
          </w:p>
          <w:p w14:paraId="0C0C107F" w14:textId="316DD213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45E18432" w14:textId="137FF99D" w:rsidR="000605FE" w:rsidRDefault="000605FE" w:rsidP="000605FE">
            <w:pPr>
              <w:rPr>
                <w:lang w:val="en-GB"/>
              </w:rPr>
            </w:pPr>
            <w:r w:rsidRPr="00921B12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2D47119D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77994482" w14:textId="1A7B8808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599790F5" w14:textId="6DD2F6FF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352</w:t>
            </w:r>
          </w:p>
          <w:p w14:paraId="4DE620F8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5CAD9756" w14:textId="77777777" w:rsidTr="000A4516">
        <w:tc>
          <w:tcPr>
            <w:tcW w:w="986" w:type="dxa"/>
            <w:vMerge/>
          </w:tcPr>
          <w:p w14:paraId="788CEEEF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1B74F6B" w14:textId="77777777" w:rsidR="000605FE" w:rsidRPr="00921B12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01E6623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490243">
              <w:rPr>
                <w:sz w:val="20"/>
                <w:szCs w:val="20"/>
                <w:lang w:val="en-GB"/>
              </w:rPr>
              <w:t>several small focal areas of (pv) mononuclear (macrophages, LC, a few deg cells) infiltrates with vasculitis</w:t>
            </w:r>
          </w:p>
          <w:p w14:paraId="006E9ACF" w14:textId="79410E46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any random small patches of alveoli with pos AEC</w:t>
            </w:r>
          </w:p>
        </w:tc>
        <w:tc>
          <w:tcPr>
            <w:tcW w:w="1554" w:type="dxa"/>
          </w:tcPr>
          <w:p w14:paraId="0B882917" w14:textId="77777777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865896</w:t>
            </w:r>
          </w:p>
          <w:p w14:paraId="2E35AFFF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33FAA1E5" w14:textId="77777777" w:rsidTr="000A4516">
        <w:tc>
          <w:tcPr>
            <w:tcW w:w="986" w:type="dxa"/>
            <w:vMerge/>
          </w:tcPr>
          <w:p w14:paraId="342CCB8C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5898C35" w14:textId="77777777" w:rsidR="000605FE" w:rsidRPr="00921B12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FCD9129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78D498A1" w14:textId="1C46A3F2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0EF04E5B" w14:textId="35C305A2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:rsidRPr="00AD6351" w14:paraId="01CA5FDE" w14:textId="77777777" w:rsidTr="000A4516">
        <w:tc>
          <w:tcPr>
            <w:tcW w:w="986" w:type="dxa"/>
            <w:vMerge w:val="restart"/>
          </w:tcPr>
          <w:p w14:paraId="333D2AD6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4.7</w:t>
            </w:r>
          </w:p>
          <w:p w14:paraId="23FA40CE" w14:textId="54D67F7E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5294E86A" w14:textId="68F8A8FA" w:rsidR="000605FE" w:rsidRDefault="000605FE" w:rsidP="000605FE">
            <w:pPr>
              <w:rPr>
                <w:lang w:val="en-GB"/>
              </w:rPr>
            </w:pPr>
            <w:r w:rsidRPr="00921B12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329B5145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35A51296" w14:textId="0B8997FD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258668B0" w14:textId="5D1BCF05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3770</w:t>
            </w:r>
          </w:p>
          <w:p w14:paraId="18C6C36F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255B2264" w14:textId="77777777" w:rsidTr="000A4516">
        <w:tc>
          <w:tcPr>
            <w:tcW w:w="986" w:type="dxa"/>
            <w:vMerge/>
          </w:tcPr>
          <w:p w14:paraId="7E906366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04422F1A" w14:textId="77777777" w:rsidR="000605FE" w:rsidRPr="00921B12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898892C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490243">
              <w:rPr>
                <w:sz w:val="20"/>
                <w:szCs w:val="20"/>
                <w:lang w:val="en-GB"/>
              </w:rPr>
              <w:t>several small focal areas of (pv) mononuclear (macrophages, LC, a few deg cells) infiltrates with vasculitis</w:t>
            </w:r>
          </w:p>
          <w:p w14:paraId="7A15B369" w14:textId="706F0F8A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any random, mainly small patches of alveoli with pos AEC</w:t>
            </w:r>
          </w:p>
        </w:tc>
        <w:tc>
          <w:tcPr>
            <w:tcW w:w="1554" w:type="dxa"/>
          </w:tcPr>
          <w:p w14:paraId="3C6546EB" w14:textId="77777777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87929</w:t>
            </w:r>
          </w:p>
          <w:p w14:paraId="2D90C17A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05FCCD24" w14:textId="77777777" w:rsidTr="000A4516">
        <w:tc>
          <w:tcPr>
            <w:tcW w:w="986" w:type="dxa"/>
            <w:vMerge/>
          </w:tcPr>
          <w:p w14:paraId="32B12DE4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23A47F0" w14:textId="77777777" w:rsidR="000605FE" w:rsidRPr="00921B12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4E5D11E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20E6A04D" w14:textId="4F941AF4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4AA062D8" w14:textId="49B80311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:rsidRPr="00AD6351" w14:paraId="06D46C70" w14:textId="77777777" w:rsidTr="000A4516">
        <w:tc>
          <w:tcPr>
            <w:tcW w:w="986" w:type="dxa"/>
            <w:vMerge w:val="restart"/>
          </w:tcPr>
          <w:p w14:paraId="09A703AA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4.8</w:t>
            </w:r>
          </w:p>
          <w:p w14:paraId="713D66FC" w14:textId="26406B5D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5BA4B546" w14:textId="4CF86CE6" w:rsidR="000605FE" w:rsidRDefault="000605FE" w:rsidP="000605FE">
            <w:pPr>
              <w:rPr>
                <w:lang w:val="en-GB"/>
              </w:rPr>
            </w:pPr>
            <w:r w:rsidRPr="00921B12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5CD02956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58CB35A4" w14:textId="38CEA48E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06D5AE0C" w14:textId="2B37C11C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0605FE" w:rsidRPr="00AD6351" w14:paraId="7CF6C669" w14:textId="77777777" w:rsidTr="000A4516">
        <w:tc>
          <w:tcPr>
            <w:tcW w:w="986" w:type="dxa"/>
            <w:vMerge/>
          </w:tcPr>
          <w:p w14:paraId="3E983B77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712E1FB7" w14:textId="77777777" w:rsidR="000605FE" w:rsidRPr="00921B12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6A8BAD08" w14:textId="4DE116C1" w:rsidR="000605FE" w:rsidRDefault="000605FE" w:rsidP="000605FE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490243">
              <w:rPr>
                <w:sz w:val="20"/>
                <w:szCs w:val="20"/>
                <w:lang w:val="en-GB"/>
              </w:rPr>
              <w:t>several small focal areas of (pv) mononuclear (macrophages, LC, a few deg cells) infiltrates with vasculitis</w:t>
            </w:r>
            <w:r>
              <w:rPr>
                <w:sz w:val="20"/>
                <w:szCs w:val="20"/>
                <w:lang w:val="en-GB"/>
              </w:rPr>
              <w:t>; small focal area with AEC desquamation</w:t>
            </w:r>
          </w:p>
          <w:p w14:paraId="1183A75E" w14:textId="0FC32EA5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bookmarkStart w:id="4" w:name="_Hlk126238352"/>
            <w:r>
              <w:rPr>
                <w:sz w:val="20"/>
                <w:szCs w:val="20"/>
                <w:lang w:val="en-GB"/>
              </w:rPr>
              <w:t>multiple disseminated, mainly small patches of alveoli with pos</w:t>
            </w:r>
            <w:bookmarkEnd w:id="4"/>
            <w:r>
              <w:rPr>
                <w:sz w:val="20"/>
                <w:szCs w:val="20"/>
                <w:lang w:val="en-GB"/>
              </w:rPr>
              <w:t xml:space="preserve"> AEC</w:t>
            </w:r>
          </w:p>
        </w:tc>
        <w:tc>
          <w:tcPr>
            <w:tcW w:w="1554" w:type="dxa"/>
          </w:tcPr>
          <w:p w14:paraId="5D83F6E7" w14:textId="77777777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499774</w:t>
            </w:r>
          </w:p>
          <w:p w14:paraId="02B88C9B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313D136E" w14:textId="77777777" w:rsidTr="000A4516">
        <w:tc>
          <w:tcPr>
            <w:tcW w:w="986" w:type="dxa"/>
            <w:vMerge/>
          </w:tcPr>
          <w:p w14:paraId="10018379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51D6132" w14:textId="77777777" w:rsidR="000605FE" w:rsidRPr="00921B12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60FC24B3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73268364" w14:textId="4418D805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278B976E" w14:textId="2146179B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14:paraId="2F62ED49" w14:textId="77777777" w:rsidTr="00385E5D">
        <w:tc>
          <w:tcPr>
            <w:tcW w:w="10485" w:type="dxa"/>
            <w:gridSpan w:val="4"/>
          </w:tcPr>
          <w:p w14:paraId="2146ACE1" w14:textId="322DA47E" w:rsidR="000605FE" w:rsidRDefault="000605FE" w:rsidP="00B8296D">
            <w:pPr>
              <w:rPr>
                <w:bCs/>
                <w:lang w:val="en-GB"/>
              </w:rPr>
            </w:pPr>
            <w:r>
              <w:rPr>
                <w:b/>
                <w:lang w:val="en-GB"/>
              </w:rPr>
              <w:t>Ronapreve treated</w:t>
            </w:r>
            <w:r w:rsidRPr="000A4516">
              <w:rPr>
                <w:b/>
                <w:lang w:val="en-GB"/>
              </w:rPr>
              <w:t xml:space="preserve"> animals</w:t>
            </w:r>
          </w:p>
        </w:tc>
      </w:tr>
      <w:tr w:rsidR="000605FE" w:rsidRPr="00AD6351" w14:paraId="42F4D092" w14:textId="77777777" w:rsidTr="000A4516">
        <w:tc>
          <w:tcPr>
            <w:tcW w:w="986" w:type="dxa"/>
            <w:vMerge w:val="restart"/>
          </w:tcPr>
          <w:p w14:paraId="20876B9E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1.1</w:t>
            </w:r>
          </w:p>
          <w:p w14:paraId="79B777C5" w14:textId="238FD28B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0B0F6729" w14:textId="77777777" w:rsidR="000605FE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0E7AB96E" w14:textId="7F58C1CA" w:rsidR="000605FE" w:rsidRPr="00AD4173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>4 dpi</w:t>
            </w:r>
          </w:p>
        </w:tc>
        <w:tc>
          <w:tcPr>
            <w:tcW w:w="6900" w:type="dxa"/>
          </w:tcPr>
          <w:p w14:paraId="017245A6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occ degenerate EC</w:t>
            </w:r>
          </w:p>
          <w:p w14:paraId="152863FD" w14:textId="75E7A6BE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 xml:space="preserve">some </w:t>
            </w:r>
            <w:r w:rsidRPr="00ED4580">
              <w:rPr>
                <w:sz w:val="20"/>
                <w:szCs w:val="20"/>
                <w:lang w:val="en-US"/>
              </w:rPr>
              <w:t>individua</w:t>
            </w:r>
            <w:r>
              <w:rPr>
                <w:sz w:val="20"/>
                <w:szCs w:val="20"/>
                <w:lang w:val="en-US"/>
              </w:rPr>
              <w:t>l and patches of partly deg pos REC and OEC</w:t>
            </w:r>
          </w:p>
        </w:tc>
        <w:tc>
          <w:tcPr>
            <w:tcW w:w="1554" w:type="dxa"/>
          </w:tcPr>
          <w:p w14:paraId="19D9DCA7" w14:textId="7658D5BB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73656</w:t>
            </w:r>
          </w:p>
          <w:p w14:paraId="4990AF23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338F0FF9" w14:textId="77777777" w:rsidTr="000A4516">
        <w:tc>
          <w:tcPr>
            <w:tcW w:w="986" w:type="dxa"/>
            <w:vMerge/>
          </w:tcPr>
          <w:p w14:paraId="20D8EC96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CF90877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494921F" w14:textId="5D71212D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ild multifocal activated type II pc, occ syncytial cells and deg AEC; focally IIC</w:t>
            </w:r>
            <w:r w:rsidRPr="001A49F4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several vessels with vasculitis</w:t>
            </w:r>
          </w:p>
          <w:p w14:paraId="38C68C21" w14:textId="72D08699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bundant variably sized, often large disseminated patches of alveoli with pos AEC</w:t>
            </w:r>
          </w:p>
        </w:tc>
        <w:tc>
          <w:tcPr>
            <w:tcW w:w="1554" w:type="dxa"/>
          </w:tcPr>
          <w:p w14:paraId="382110E0" w14:textId="5005BBF7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3905724</w:t>
            </w:r>
          </w:p>
          <w:p w14:paraId="33FAB218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481B0A22" w14:textId="77777777" w:rsidTr="000A4516">
        <w:tc>
          <w:tcPr>
            <w:tcW w:w="986" w:type="dxa"/>
            <w:vMerge/>
          </w:tcPr>
          <w:p w14:paraId="66E8811B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00ADE844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86000A2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2AB42B0E" w14:textId="560514C7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5CE49453" w14:textId="2ABE4256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:rsidRPr="00AD6351" w14:paraId="0D82EF9F" w14:textId="77777777" w:rsidTr="000A4516">
        <w:tc>
          <w:tcPr>
            <w:tcW w:w="986" w:type="dxa"/>
            <w:vMerge w:val="restart"/>
          </w:tcPr>
          <w:p w14:paraId="14ACF72E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1.2</w:t>
            </w:r>
          </w:p>
          <w:p w14:paraId="321B5EE1" w14:textId="4C4B7191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3F52532A" w14:textId="77777777" w:rsidR="000605FE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5F13BCAC" w14:textId="544D5251" w:rsidR="000605FE" w:rsidRPr="00AD4173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>4 dpi</w:t>
            </w:r>
          </w:p>
        </w:tc>
        <w:tc>
          <w:tcPr>
            <w:tcW w:w="6900" w:type="dxa"/>
          </w:tcPr>
          <w:p w14:paraId="36F205B9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occ degenerate EC</w:t>
            </w:r>
          </w:p>
          <w:p w14:paraId="1339F1A5" w14:textId="7DD264B8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 xml:space="preserve">a few </w:t>
            </w:r>
            <w:r w:rsidRPr="00ED4580">
              <w:rPr>
                <w:sz w:val="20"/>
                <w:szCs w:val="20"/>
                <w:lang w:val="en-US"/>
              </w:rPr>
              <w:t>individua</w:t>
            </w:r>
            <w:r>
              <w:rPr>
                <w:sz w:val="20"/>
                <w:szCs w:val="20"/>
                <w:lang w:val="en-US"/>
              </w:rPr>
              <w:t>l and patches of partly deg pos REC and OEC</w:t>
            </w:r>
          </w:p>
        </w:tc>
        <w:tc>
          <w:tcPr>
            <w:tcW w:w="1554" w:type="dxa"/>
          </w:tcPr>
          <w:p w14:paraId="073E8199" w14:textId="0CE5B902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0471</w:t>
            </w:r>
          </w:p>
          <w:p w14:paraId="30F814A5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7EC4759E" w14:textId="77777777" w:rsidTr="000A4516">
        <w:tc>
          <w:tcPr>
            <w:tcW w:w="986" w:type="dxa"/>
            <w:vMerge/>
          </w:tcPr>
          <w:p w14:paraId="230FCE67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06E1298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B6ED0DF" w14:textId="23DB6E70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large focal area with activated type II pc, occ syncytial cells, some desquamed AEC and IIC</w:t>
            </w:r>
          </w:p>
          <w:p w14:paraId="09CC2E82" w14:textId="09CAEE48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umerous small disseminated patches of alveoli with pos AEC, larger patches in association with focal lesions</w:t>
            </w:r>
          </w:p>
        </w:tc>
        <w:tc>
          <w:tcPr>
            <w:tcW w:w="1554" w:type="dxa"/>
          </w:tcPr>
          <w:p w14:paraId="1D8A926C" w14:textId="55769D0D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701589</w:t>
            </w:r>
          </w:p>
          <w:p w14:paraId="7920EA2B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4ACDCE48" w14:textId="77777777" w:rsidTr="000A4516">
        <w:tc>
          <w:tcPr>
            <w:tcW w:w="986" w:type="dxa"/>
            <w:vMerge/>
          </w:tcPr>
          <w:p w14:paraId="1E63C4BA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747ED894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D084188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41478AC5" w14:textId="50C6CCB5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70A37BB5" w14:textId="42170AAA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lastRenderedPageBreak/>
              <w:t>N/A</w:t>
            </w:r>
          </w:p>
        </w:tc>
      </w:tr>
      <w:tr w:rsidR="000605FE" w:rsidRPr="00AD6351" w14:paraId="760D6FB1" w14:textId="77777777" w:rsidTr="000A4516">
        <w:tc>
          <w:tcPr>
            <w:tcW w:w="986" w:type="dxa"/>
            <w:vMerge w:val="restart"/>
          </w:tcPr>
          <w:p w14:paraId="071ED910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1.3</w:t>
            </w:r>
          </w:p>
          <w:p w14:paraId="2C80D626" w14:textId="1EBEB469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1C2F166E" w14:textId="77777777" w:rsidR="000605FE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65A4460C" w14:textId="557C40EB" w:rsidR="000605FE" w:rsidRPr="00AD4173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>4 dpi</w:t>
            </w:r>
          </w:p>
        </w:tc>
        <w:tc>
          <w:tcPr>
            <w:tcW w:w="6900" w:type="dxa"/>
          </w:tcPr>
          <w:p w14:paraId="0E9658F1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occ degenerate EC</w:t>
            </w:r>
          </w:p>
          <w:p w14:paraId="6A2016D2" w14:textId="1D98C562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 xml:space="preserve">a few </w:t>
            </w:r>
            <w:r w:rsidRPr="00ED4580">
              <w:rPr>
                <w:sz w:val="20"/>
                <w:szCs w:val="20"/>
                <w:lang w:val="en-US"/>
              </w:rPr>
              <w:t>individua</w:t>
            </w:r>
            <w:r>
              <w:rPr>
                <w:sz w:val="20"/>
                <w:szCs w:val="20"/>
                <w:lang w:val="en-US"/>
              </w:rPr>
              <w:t>l and patches of partly deg pos REC and OEC</w:t>
            </w:r>
          </w:p>
        </w:tc>
        <w:tc>
          <w:tcPr>
            <w:tcW w:w="1554" w:type="dxa"/>
          </w:tcPr>
          <w:p w14:paraId="60C78C12" w14:textId="50BA259F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75829</w:t>
            </w:r>
          </w:p>
          <w:p w14:paraId="6C1855AC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14:paraId="18F63D37" w14:textId="77777777" w:rsidTr="000A4516">
        <w:tc>
          <w:tcPr>
            <w:tcW w:w="986" w:type="dxa"/>
            <w:vMerge/>
          </w:tcPr>
          <w:p w14:paraId="174A332A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4999F36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631BEF2" w14:textId="5719E356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one vessel with mild mononuclear infiltration (vasculitis) and pv infitration</w:t>
            </w:r>
          </w:p>
          <w:p w14:paraId="647DA2FF" w14:textId="70E0EF0C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eg</w:t>
            </w:r>
          </w:p>
        </w:tc>
        <w:tc>
          <w:tcPr>
            <w:tcW w:w="1554" w:type="dxa"/>
          </w:tcPr>
          <w:p w14:paraId="42E2FC4F" w14:textId="13680A2B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0605FE" w:rsidRPr="00AD6351" w14:paraId="58DA473E" w14:textId="77777777" w:rsidTr="000A4516">
        <w:tc>
          <w:tcPr>
            <w:tcW w:w="986" w:type="dxa"/>
            <w:vMerge/>
          </w:tcPr>
          <w:p w14:paraId="092E92CB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AC23D00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12FF76D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68AB1F3C" w14:textId="58340197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07DA32C4" w14:textId="305637AA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:rsidRPr="00AD6351" w14:paraId="1F9BFD62" w14:textId="77777777" w:rsidTr="000A4516">
        <w:tc>
          <w:tcPr>
            <w:tcW w:w="986" w:type="dxa"/>
            <w:vMerge w:val="restart"/>
          </w:tcPr>
          <w:p w14:paraId="47D1BEF7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1.4</w:t>
            </w:r>
          </w:p>
          <w:p w14:paraId="02EA45CB" w14:textId="30BFE16D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37F37562" w14:textId="77777777" w:rsidR="000605FE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70841F83" w14:textId="11EB1383" w:rsidR="000605FE" w:rsidRPr="00AD4173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>4 dpi</w:t>
            </w:r>
          </w:p>
        </w:tc>
        <w:tc>
          <w:tcPr>
            <w:tcW w:w="6900" w:type="dxa"/>
          </w:tcPr>
          <w:p w14:paraId="7F567365" w14:textId="7EEBA7C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occ degenerate EC</w:t>
            </w:r>
          </w:p>
          <w:p w14:paraId="17B9C939" w14:textId="11A046B6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 xml:space="preserve">occ </w:t>
            </w:r>
            <w:r w:rsidRPr="00ED4580">
              <w:rPr>
                <w:sz w:val="20"/>
                <w:szCs w:val="20"/>
                <w:lang w:val="en-US"/>
              </w:rPr>
              <w:t>individua</w:t>
            </w:r>
            <w:r>
              <w:rPr>
                <w:sz w:val="20"/>
                <w:szCs w:val="20"/>
                <w:lang w:val="en-US"/>
              </w:rPr>
              <w:t>l pos REC and OEC</w:t>
            </w:r>
          </w:p>
        </w:tc>
        <w:tc>
          <w:tcPr>
            <w:tcW w:w="1554" w:type="dxa"/>
          </w:tcPr>
          <w:p w14:paraId="4BFC831F" w14:textId="0454D61A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97432</w:t>
            </w:r>
          </w:p>
          <w:p w14:paraId="4D695803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672CB687" w14:textId="77777777" w:rsidTr="000A4516">
        <w:tc>
          <w:tcPr>
            <w:tcW w:w="986" w:type="dxa"/>
            <w:vMerge/>
          </w:tcPr>
          <w:p w14:paraId="1C764AD2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01211796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A2F9F7A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small focal areas with activated type II pc, occ syncytial cells and some desquamed AEC</w:t>
            </w:r>
          </w:p>
          <w:p w14:paraId="6D9278EE" w14:textId="5005DA72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umerous small disseminated patches of alveoli with pos AEC, larger patches in association with focal lesions</w:t>
            </w:r>
          </w:p>
        </w:tc>
        <w:tc>
          <w:tcPr>
            <w:tcW w:w="1554" w:type="dxa"/>
          </w:tcPr>
          <w:p w14:paraId="357FD84D" w14:textId="615B84AF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071876</w:t>
            </w:r>
          </w:p>
          <w:p w14:paraId="27363F72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3C96E7A0" w14:textId="77777777" w:rsidTr="000A4516">
        <w:tc>
          <w:tcPr>
            <w:tcW w:w="986" w:type="dxa"/>
            <w:vMerge/>
          </w:tcPr>
          <w:p w14:paraId="0933DFE2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6209255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B9A1A10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4A9A9E4F" w14:textId="31E698B4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28B82CAE" w14:textId="7D6CFD3D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14:paraId="389FD756" w14:textId="77777777" w:rsidTr="000A4516">
        <w:tc>
          <w:tcPr>
            <w:tcW w:w="986" w:type="dxa"/>
            <w:vMerge w:val="restart"/>
          </w:tcPr>
          <w:p w14:paraId="0051B265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1.5</w:t>
            </w:r>
          </w:p>
          <w:p w14:paraId="6F2638C7" w14:textId="75B904D1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0CAC395F" w14:textId="77777777" w:rsidR="000605FE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285D16CA" w14:textId="4621A058" w:rsidR="000605FE" w:rsidRPr="00AD4173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>4 dpi</w:t>
            </w:r>
          </w:p>
        </w:tc>
        <w:tc>
          <w:tcPr>
            <w:tcW w:w="6900" w:type="dxa"/>
          </w:tcPr>
          <w:p w14:paraId="279E7038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small fragment)</w:t>
            </w:r>
          </w:p>
          <w:p w14:paraId="16401DD3" w14:textId="0443CB0C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5DEB6E77" w14:textId="7F67BAA3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42149</w:t>
            </w:r>
          </w:p>
          <w:p w14:paraId="34C4E458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1F9C5BBA" w14:textId="77777777" w:rsidTr="000A4516">
        <w:tc>
          <w:tcPr>
            <w:tcW w:w="986" w:type="dxa"/>
            <w:vMerge/>
          </w:tcPr>
          <w:p w14:paraId="2AF28D89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62C870E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7D12F67" w14:textId="3ACBA93B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small focal areas with activated type II pc, occ syncytial cells, some desquamed AEC, occ degenerate cells and some infiltrating LC and NL</w:t>
            </w:r>
          </w:p>
          <w:p w14:paraId="6545E619" w14:textId="51988428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bookmarkStart w:id="5" w:name="_Hlk126236890"/>
            <w:r>
              <w:rPr>
                <w:sz w:val="20"/>
                <w:szCs w:val="20"/>
                <w:lang w:val="en-GB"/>
              </w:rPr>
              <w:t>numerous small disseminated patches of alveoli with pos AEC, larger patches in association with focal lesions</w:t>
            </w:r>
            <w:bookmarkEnd w:id="5"/>
          </w:p>
        </w:tc>
        <w:tc>
          <w:tcPr>
            <w:tcW w:w="1554" w:type="dxa"/>
          </w:tcPr>
          <w:p w14:paraId="512C115B" w14:textId="30B7A93D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5340</w:t>
            </w:r>
          </w:p>
          <w:p w14:paraId="459927E5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0468349C" w14:textId="77777777" w:rsidTr="000A4516">
        <w:tc>
          <w:tcPr>
            <w:tcW w:w="986" w:type="dxa"/>
            <w:vMerge/>
          </w:tcPr>
          <w:p w14:paraId="7011574C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644EFAC3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783AB6B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44F70A4B" w14:textId="11541C17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5452B7F6" w14:textId="1C62F47E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14:paraId="7E3114B7" w14:textId="77777777" w:rsidTr="000A4516">
        <w:tc>
          <w:tcPr>
            <w:tcW w:w="986" w:type="dxa"/>
            <w:vMerge w:val="restart"/>
          </w:tcPr>
          <w:p w14:paraId="1053E94F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1.6</w:t>
            </w:r>
          </w:p>
          <w:p w14:paraId="5B49E235" w14:textId="5BD6C008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15355796" w14:textId="77777777" w:rsidR="000605FE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3C77FA4C" w14:textId="3A6DCB37" w:rsidR="000605FE" w:rsidRPr="00AD4173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>4 dpi</w:t>
            </w:r>
          </w:p>
        </w:tc>
        <w:tc>
          <w:tcPr>
            <w:tcW w:w="6900" w:type="dxa"/>
          </w:tcPr>
          <w:p w14:paraId="6F215D75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small fragment)</w:t>
            </w:r>
          </w:p>
          <w:p w14:paraId="61CA16CA" w14:textId="6E0B3F0C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20D933C7" w14:textId="27EDA493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0605FE" w:rsidRPr="00AD6351" w14:paraId="0D37D8F7" w14:textId="77777777" w:rsidTr="000A4516">
        <w:tc>
          <w:tcPr>
            <w:tcW w:w="986" w:type="dxa"/>
            <w:vMerge/>
          </w:tcPr>
          <w:p w14:paraId="17B75092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6E9AACFB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07E9EC7" w14:textId="4C447E38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bookmarkStart w:id="6" w:name="_Hlk126243142"/>
            <w:r>
              <w:rPr>
                <w:sz w:val="20"/>
                <w:szCs w:val="20"/>
                <w:lang w:val="en-GB"/>
              </w:rPr>
              <w:t>a few small focal areas with activated type II pc, occ syncytial cells and some desquamed AEC</w:t>
            </w:r>
            <w:bookmarkEnd w:id="6"/>
          </w:p>
          <w:p w14:paraId="3EEAFF03" w14:textId="15BB5A7D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everal small random patches of alveoli with pos AEC</w:t>
            </w:r>
          </w:p>
        </w:tc>
        <w:tc>
          <w:tcPr>
            <w:tcW w:w="1554" w:type="dxa"/>
          </w:tcPr>
          <w:p w14:paraId="0F5B2174" w14:textId="30FBC7E7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342033</w:t>
            </w:r>
          </w:p>
          <w:p w14:paraId="5845EA3C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6B6F8143" w14:textId="77777777" w:rsidTr="000A4516">
        <w:tc>
          <w:tcPr>
            <w:tcW w:w="986" w:type="dxa"/>
            <w:vMerge/>
          </w:tcPr>
          <w:p w14:paraId="6215CABF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790FF7D8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FBFED4C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74A42056" w14:textId="10FF65E3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577981A5" w14:textId="264925CD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14:paraId="7337FA93" w14:textId="77777777" w:rsidTr="000A4516">
        <w:tc>
          <w:tcPr>
            <w:tcW w:w="986" w:type="dxa"/>
            <w:vMerge w:val="restart"/>
          </w:tcPr>
          <w:p w14:paraId="4A737561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1.7</w:t>
            </w:r>
          </w:p>
          <w:p w14:paraId="7F50293E" w14:textId="153B74B2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78AED84F" w14:textId="77777777" w:rsidR="000605FE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414B3B44" w14:textId="66AD4E86" w:rsidR="000605FE" w:rsidRPr="00AD4173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>4 dpi</w:t>
            </w:r>
          </w:p>
        </w:tc>
        <w:tc>
          <w:tcPr>
            <w:tcW w:w="6900" w:type="dxa"/>
          </w:tcPr>
          <w:p w14:paraId="787A5A5E" w14:textId="66C10790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small fragment)</w:t>
            </w:r>
          </w:p>
          <w:p w14:paraId="7E2D7066" w14:textId="08E9B519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0E906002" w14:textId="678EDC4B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8373</w:t>
            </w:r>
          </w:p>
          <w:p w14:paraId="303DEAF2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57578D44" w14:textId="77777777" w:rsidTr="000A4516">
        <w:tc>
          <w:tcPr>
            <w:tcW w:w="986" w:type="dxa"/>
            <w:vMerge/>
          </w:tcPr>
          <w:p w14:paraId="50CFFEF4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674A756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F96582C" w14:textId="1620404B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larger focal area with activated type II pcs, occ syncytial cells, some desquamed AEC and IIC; a few small similar areas</w:t>
            </w:r>
          </w:p>
          <w:p w14:paraId="54448022" w14:textId="6B046EF1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umerous small random patches of alveoli with pos AEC, larger patch in association with focal lesion</w:t>
            </w:r>
          </w:p>
        </w:tc>
        <w:tc>
          <w:tcPr>
            <w:tcW w:w="1554" w:type="dxa"/>
          </w:tcPr>
          <w:p w14:paraId="290B4456" w14:textId="344A49D0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8914</w:t>
            </w:r>
          </w:p>
          <w:p w14:paraId="4FF029A5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62F475C9" w14:textId="4CD2D989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605FE" w:rsidRPr="00AD6351" w14:paraId="3647E2EA" w14:textId="77777777" w:rsidTr="000A4516">
        <w:tc>
          <w:tcPr>
            <w:tcW w:w="986" w:type="dxa"/>
            <w:vMerge/>
          </w:tcPr>
          <w:p w14:paraId="65D30698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6BB0D679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A438076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7A20D751" w14:textId="6AA40419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58F125E7" w14:textId="0B69BB4F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:rsidRPr="00AD6351" w14:paraId="2EE7B6C6" w14:textId="77777777" w:rsidTr="000A4516">
        <w:tc>
          <w:tcPr>
            <w:tcW w:w="986" w:type="dxa"/>
            <w:vMerge w:val="restart"/>
          </w:tcPr>
          <w:p w14:paraId="202262FC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1.8</w:t>
            </w:r>
          </w:p>
          <w:p w14:paraId="7DFD9596" w14:textId="11AB4C34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2126B989" w14:textId="77777777" w:rsidR="000605FE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04609C00" w14:textId="65A880E1" w:rsidR="000605FE" w:rsidRPr="00AD4173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>4 dpi</w:t>
            </w:r>
          </w:p>
        </w:tc>
        <w:tc>
          <w:tcPr>
            <w:tcW w:w="6900" w:type="dxa"/>
          </w:tcPr>
          <w:p w14:paraId="50A04828" w14:textId="1155E5E2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occ deg EC</w:t>
            </w:r>
          </w:p>
          <w:p w14:paraId="094D4CE6" w14:textId="7E8D0A48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ED4580">
              <w:rPr>
                <w:sz w:val="20"/>
                <w:szCs w:val="20"/>
                <w:lang w:val="en-US"/>
              </w:rPr>
              <w:t>individua</w:t>
            </w:r>
            <w:r>
              <w:rPr>
                <w:sz w:val="20"/>
                <w:szCs w:val="20"/>
                <w:lang w:val="en-US"/>
              </w:rPr>
              <w:t>l and patches of pos, occ deg REC and OEC</w:t>
            </w:r>
          </w:p>
        </w:tc>
        <w:tc>
          <w:tcPr>
            <w:tcW w:w="1554" w:type="dxa"/>
          </w:tcPr>
          <w:p w14:paraId="0F6A1ACD" w14:textId="0150BBC0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855075</w:t>
            </w:r>
          </w:p>
          <w:p w14:paraId="758BBD10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5AC236CB" w14:textId="77777777" w:rsidTr="000A4516">
        <w:tc>
          <w:tcPr>
            <w:tcW w:w="986" w:type="dxa"/>
            <w:vMerge/>
          </w:tcPr>
          <w:p w14:paraId="05CE5357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75FE3A1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A4B93EF" w14:textId="600BC839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mall focal area with activated type II pc, infiltrating macrophages and LC  and a few deg cells</w:t>
            </w:r>
          </w:p>
          <w:p w14:paraId="14AC8C14" w14:textId="7D33C8FC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small random patches of alveoli with pos AEC</w:t>
            </w:r>
          </w:p>
        </w:tc>
        <w:tc>
          <w:tcPr>
            <w:tcW w:w="1554" w:type="dxa"/>
          </w:tcPr>
          <w:p w14:paraId="0E7DE663" w14:textId="29387FE0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300732</w:t>
            </w:r>
          </w:p>
          <w:p w14:paraId="3A86A705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5463655D" w14:textId="77777777" w:rsidTr="000A4516">
        <w:tc>
          <w:tcPr>
            <w:tcW w:w="986" w:type="dxa"/>
            <w:vMerge/>
          </w:tcPr>
          <w:p w14:paraId="0DEA8AFF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79E31FD1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E390E9E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19488432" w14:textId="7DF29D29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0E0441F7" w14:textId="1CA23F50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:rsidRPr="00AD6351" w14:paraId="583CB377" w14:textId="77777777" w:rsidTr="000A4516">
        <w:tc>
          <w:tcPr>
            <w:tcW w:w="986" w:type="dxa"/>
            <w:vMerge w:val="restart"/>
          </w:tcPr>
          <w:p w14:paraId="5A2FE1E1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2.1</w:t>
            </w:r>
          </w:p>
          <w:p w14:paraId="379CA7BE" w14:textId="1007D2D9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0FDBF360" w14:textId="0DC44B92" w:rsidR="000605FE" w:rsidRPr="00AD4173" w:rsidRDefault="000605FE" w:rsidP="000605FE">
            <w:pPr>
              <w:rPr>
                <w:lang w:val="en-GB"/>
              </w:rPr>
            </w:pPr>
            <w:r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687A46AE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04146B11" w14:textId="7503F9DE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4936FE">
              <w:rPr>
                <w:rFonts w:cstheme="minorHAnsi"/>
                <w:sz w:val="20"/>
                <w:szCs w:val="20"/>
                <w:lang w:val="en-US"/>
              </w:rPr>
              <w:t>rare individual intact pos OEC</w:t>
            </w:r>
          </w:p>
        </w:tc>
        <w:tc>
          <w:tcPr>
            <w:tcW w:w="1554" w:type="dxa"/>
          </w:tcPr>
          <w:p w14:paraId="064A3044" w14:textId="240E0C85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4735</w:t>
            </w:r>
          </w:p>
          <w:p w14:paraId="1E5C1FB4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0129B329" w14:textId="77777777" w:rsidTr="000A4516">
        <w:tc>
          <w:tcPr>
            <w:tcW w:w="986" w:type="dxa"/>
            <w:vMerge/>
          </w:tcPr>
          <w:p w14:paraId="72DE0011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9B56E08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85A6486" w14:textId="384D5E4B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mild multi</w:t>
            </w:r>
            <w:r w:rsidRPr="00DC634A">
              <w:rPr>
                <w:sz w:val="20"/>
                <w:szCs w:val="20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>ocal IIC</w:t>
            </w:r>
          </w:p>
          <w:p w14:paraId="504B0B70" w14:textId="4ECF3482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6A029C0E" w14:textId="2DF8C715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0605FE" w:rsidRPr="00AD6351" w14:paraId="64970F01" w14:textId="77777777" w:rsidTr="000A4516">
        <w:tc>
          <w:tcPr>
            <w:tcW w:w="986" w:type="dxa"/>
            <w:vMerge/>
          </w:tcPr>
          <w:p w14:paraId="03F160A7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E15A335" w14:textId="77777777" w:rsidR="000605FE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E1E322B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7F231F76" w14:textId="67779EBE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017AF1B3" w14:textId="1A428FE1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:rsidRPr="00AD6351" w14:paraId="2D95402E" w14:textId="77777777" w:rsidTr="000A4516">
        <w:tc>
          <w:tcPr>
            <w:tcW w:w="986" w:type="dxa"/>
            <w:vMerge w:val="restart"/>
          </w:tcPr>
          <w:p w14:paraId="3F854A81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2.2</w:t>
            </w:r>
          </w:p>
          <w:p w14:paraId="105213DC" w14:textId="48955FA2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37D09F70" w14:textId="28D439C6" w:rsidR="000605FE" w:rsidRPr="00AD4173" w:rsidRDefault="000605FE" w:rsidP="000605FE">
            <w:pPr>
              <w:rPr>
                <w:lang w:val="en-GB"/>
              </w:rPr>
            </w:pPr>
            <w:r w:rsidRPr="00F07EFC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43A1FCAF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59814E39" w14:textId="38679AC5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505BB9DC" w14:textId="68F0C400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5656</w:t>
            </w:r>
          </w:p>
          <w:p w14:paraId="50A2C5EF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14:paraId="3C04C625" w14:textId="77777777" w:rsidTr="000A4516">
        <w:tc>
          <w:tcPr>
            <w:tcW w:w="986" w:type="dxa"/>
            <w:vMerge/>
          </w:tcPr>
          <w:p w14:paraId="38A22D8E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0BA85AA" w14:textId="77777777" w:rsidR="000605FE" w:rsidRPr="00F07EFC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9A93F32" w14:textId="631D0A72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mild multi</w:t>
            </w:r>
            <w:r w:rsidRPr="00DC634A">
              <w:rPr>
                <w:sz w:val="20"/>
                <w:szCs w:val="20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>ocal IIC and activated type II pc</w:t>
            </w:r>
          </w:p>
          <w:p w14:paraId="4EA6A5DF" w14:textId="0365391B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6A36310E" w14:textId="6387E338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0605FE" w:rsidRPr="00AD6351" w14:paraId="4EDAE23A" w14:textId="77777777" w:rsidTr="000A4516">
        <w:tc>
          <w:tcPr>
            <w:tcW w:w="986" w:type="dxa"/>
            <w:vMerge/>
          </w:tcPr>
          <w:p w14:paraId="203799B3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0102938" w14:textId="77777777" w:rsidR="000605FE" w:rsidRPr="00F07EFC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4A0BC2C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5709FDDE" w14:textId="555FD14E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355D1427" w14:textId="6B1BA892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:rsidRPr="00AD6351" w14:paraId="024860D7" w14:textId="77777777" w:rsidTr="000A4516">
        <w:tc>
          <w:tcPr>
            <w:tcW w:w="986" w:type="dxa"/>
            <w:vMerge w:val="restart"/>
          </w:tcPr>
          <w:p w14:paraId="6DA52767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2.3</w:t>
            </w:r>
          </w:p>
          <w:p w14:paraId="506FB2E2" w14:textId="6A1B59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682E7173" w14:textId="70B93419" w:rsidR="000605FE" w:rsidRPr="00AD4173" w:rsidRDefault="000605FE" w:rsidP="000605FE">
            <w:pPr>
              <w:rPr>
                <w:lang w:val="en-GB"/>
              </w:rPr>
            </w:pPr>
            <w:r w:rsidRPr="00F07EFC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440F4CA7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58C33173" w14:textId="19FC8D72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534CFF77" w14:textId="1BB70FA5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lastRenderedPageBreak/>
              <w:t>&lt;LOD</w:t>
            </w:r>
          </w:p>
        </w:tc>
      </w:tr>
      <w:tr w:rsidR="000605FE" w:rsidRPr="00AD6351" w14:paraId="5E69B069" w14:textId="77777777" w:rsidTr="000A4516">
        <w:tc>
          <w:tcPr>
            <w:tcW w:w="986" w:type="dxa"/>
            <w:vMerge/>
          </w:tcPr>
          <w:p w14:paraId="04F2BD43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6F535F05" w14:textId="77777777" w:rsidR="000605FE" w:rsidRPr="00F07EFC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8CAFBAD" w14:textId="285E0F4D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mild pv LC dominated mononuclear infiltration</w:t>
            </w:r>
          </w:p>
          <w:p w14:paraId="6C713F0C" w14:textId="2DB55958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very numerous</w:t>
            </w:r>
            <w:r w:rsidRPr="00BB41DA">
              <w:rPr>
                <w:sz w:val="20"/>
                <w:szCs w:val="20"/>
                <w:lang w:val="en-US"/>
              </w:rPr>
              <w:t xml:space="preserve"> disseminated</w:t>
            </w:r>
            <w:r>
              <w:rPr>
                <w:sz w:val="20"/>
                <w:szCs w:val="20"/>
                <w:lang w:val="en-US"/>
              </w:rPr>
              <w:t>, mainly</w:t>
            </w:r>
            <w:r w:rsidRPr="00BB41D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mall </w:t>
            </w:r>
            <w:r w:rsidRPr="00BB41DA">
              <w:rPr>
                <w:sz w:val="20"/>
                <w:szCs w:val="20"/>
                <w:lang w:val="en-US"/>
              </w:rPr>
              <w:t xml:space="preserve">patches of </w:t>
            </w:r>
            <w:r>
              <w:rPr>
                <w:sz w:val="20"/>
                <w:szCs w:val="20"/>
                <w:lang w:val="en-US"/>
              </w:rPr>
              <w:t>alveoli with pos AEC</w:t>
            </w:r>
          </w:p>
        </w:tc>
        <w:tc>
          <w:tcPr>
            <w:tcW w:w="1554" w:type="dxa"/>
          </w:tcPr>
          <w:p w14:paraId="1BF7116E" w14:textId="5A31A376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90447</w:t>
            </w:r>
          </w:p>
          <w:p w14:paraId="4F8C8F7E" w14:textId="42318A4F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4F7FFABF" w14:textId="77777777" w:rsidTr="000A4516">
        <w:tc>
          <w:tcPr>
            <w:tcW w:w="986" w:type="dxa"/>
            <w:vMerge/>
          </w:tcPr>
          <w:p w14:paraId="36BA2E1C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F87A949" w14:textId="77777777" w:rsidR="000605FE" w:rsidRPr="00F07EFC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9E607F7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32762971" w14:textId="48CC6460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7A20984F" w14:textId="797263B4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:rsidRPr="00AD6351" w14:paraId="3BAF182C" w14:textId="77777777" w:rsidTr="000A4516">
        <w:tc>
          <w:tcPr>
            <w:tcW w:w="986" w:type="dxa"/>
            <w:vMerge w:val="restart"/>
          </w:tcPr>
          <w:p w14:paraId="04B38A7A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2.4</w:t>
            </w:r>
          </w:p>
          <w:p w14:paraId="0E979B12" w14:textId="57AA7C1A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6924ADBF" w14:textId="0C1094C0" w:rsidR="000605FE" w:rsidRPr="00AD4173" w:rsidRDefault="000605FE" w:rsidP="000605FE">
            <w:pPr>
              <w:rPr>
                <w:lang w:val="en-GB"/>
              </w:rPr>
            </w:pPr>
            <w:r w:rsidRPr="00F07EFC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3657C06B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3F2A58AC" w14:textId="5F7DA7CE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6D8C9F61" w14:textId="3BD531BC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7392</w:t>
            </w:r>
          </w:p>
          <w:p w14:paraId="5698819E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6602015A" w14:textId="77777777" w:rsidTr="000A4516">
        <w:tc>
          <w:tcPr>
            <w:tcW w:w="986" w:type="dxa"/>
            <w:vMerge/>
          </w:tcPr>
          <w:p w14:paraId="54E2ADF4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7384222" w14:textId="77777777" w:rsidR="000605FE" w:rsidRPr="00F07EFC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29B68FE" w14:textId="1127B556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small focal mixed cellular infiltrates</w:t>
            </w:r>
          </w:p>
          <w:p w14:paraId="644DD9AE" w14:textId="617F10F8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very numerous</w:t>
            </w:r>
            <w:r w:rsidRPr="00BB41DA">
              <w:rPr>
                <w:sz w:val="20"/>
                <w:szCs w:val="20"/>
                <w:lang w:val="en-US"/>
              </w:rPr>
              <w:t xml:space="preserve"> disseminated </w:t>
            </w:r>
            <w:r>
              <w:rPr>
                <w:sz w:val="20"/>
                <w:szCs w:val="20"/>
                <w:lang w:val="en-US"/>
              </w:rPr>
              <w:t>small to moderately sized</w:t>
            </w:r>
            <w:r w:rsidRPr="00BB41DA">
              <w:rPr>
                <w:sz w:val="20"/>
                <w:szCs w:val="20"/>
                <w:lang w:val="en-US"/>
              </w:rPr>
              <w:t xml:space="preserve"> patches of </w:t>
            </w:r>
            <w:r>
              <w:rPr>
                <w:sz w:val="20"/>
                <w:szCs w:val="20"/>
                <w:lang w:val="en-US"/>
              </w:rPr>
              <w:t>alveoli with pos AEC</w:t>
            </w:r>
          </w:p>
        </w:tc>
        <w:tc>
          <w:tcPr>
            <w:tcW w:w="1554" w:type="dxa"/>
          </w:tcPr>
          <w:p w14:paraId="229A442C" w14:textId="1EBC2F23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614777</w:t>
            </w:r>
          </w:p>
          <w:p w14:paraId="19A4E56B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0605FE" w:rsidRPr="00AD6351" w14:paraId="0ECD5412" w14:textId="77777777" w:rsidTr="000A4516">
        <w:tc>
          <w:tcPr>
            <w:tcW w:w="986" w:type="dxa"/>
            <w:vMerge/>
          </w:tcPr>
          <w:p w14:paraId="2597D46C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CBCEF2D" w14:textId="77777777" w:rsidR="000605FE" w:rsidRPr="00F07EFC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F06E704" w14:textId="77777777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0730772E" w14:textId="26D9743F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6958CD6A" w14:textId="2911BA21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0605FE" w:rsidRPr="00AD6351" w14:paraId="2C2D9907" w14:textId="77777777" w:rsidTr="000A4516">
        <w:tc>
          <w:tcPr>
            <w:tcW w:w="986" w:type="dxa"/>
            <w:vMerge w:val="restart"/>
          </w:tcPr>
          <w:p w14:paraId="22D8EFFB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2.5</w:t>
            </w:r>
          </w:p>
          <w:p w14:paraId="5ED6DCE2" w14:textId="1377E451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73E4BF49" w14:textId="7327525A" w:rsidR="000605FE" w:rsidRPr="00AD4173" w:rsidRDefault="000605FE" w:rsidP="000605FE">
            <w:pPr>
              <w:rPr>
                <w:lang w:val="en-GB"/>
              </w:rPr>
            </w:pPr>
            <w:r w:rsidRPr="00F07EFC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6F921F34" w14:textId="77777777" w:rsidR="000605FE" w:rsidRPr="00D923F0" w:rsidRDefault="000605FE" w:rsidP="000605FE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298B5705" w14:textId="53C40A29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61962C43" w14:textId="4324B590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bookmarkStart w:id="7" w:name="OLE_LINK3"/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  <w:bookmarkEnd w:id="7"/>
          </w:p>
        </w:tc>
      </w:tr>
      <w:tr w:rsidR="000605FE" w:rsidRPr="00AD6351" w14:paraId="35494246" w14:textId="77777777" w:rsidTr="000A4516">
        <w:tc>
          <w:tcPr>
            <w:tcW w:w="986" w:type="dxa"/>
            <w:vMerge/>
          </w:tcPr>
          <w:p w14:paraId="368CF18D" w14:textId="77777777" w:rsidR="000605FE" w:rsidRDefault="000605FE" w:rsidP="000605FE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81B8FDB" w14:textId="77777777" w:rsidR="000605FE" w:rsidRPr="00F07EFC" w:rsidRDefault="000605FE" w:rsidP="000605FE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22C6974B" w14:textId="2760D922" w:rsidR="000605FE" w:rsidRPr="00D923F0" w:rsidRDefault="000605FE" w:rsidP="000605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BB41DA">
              <w:rPr>
                <w:sz w:val="20"/>
                <w:szCs w:val="20"/>
                <w:lang w:val="en-US"/>
              </w:rPr>
              <w:t>small di</w:t>
            </w:r>
            <w:r>
              <w:rPr>
                <w:sz w:val="20"/>
                <w:szCs w:val="20"/>
                <w:lang w:val="en-US"/>
              </w:rPr>
              <w:t>sseminated focal LC and macrophage aggregates with a few deg cells (also pv)</w:t>
            </w:r>
          </w:p>
          <w:p w14:paraId="346A9D80" w14:textId="2DA17F0B" w:rsidR="000605FE" w:rsidRDefault="000605FE" w:rsidP="000605FE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numerous</w:t>
            </w:r>
            <w:r w:rsidRPr="00BB41DA">
              <w:rPr>
                <w:sz w:val="20"/>
                <w:szCs w:val="20"/>
                <w:lang w:val="en-US"/>
              </w:rPr>
              <w:t xml:space="preserve"> disseminated, mainly small patches of </w:t>
            </w:r>
            <w:r>
              <w:rPr>
                <w:sz w:val="20"/>
                <w:szCs w:val="20"/>
                <w:lang w:val="en-US"/>
              </w:rPr>
              <w:t>alveoli</w:t>
            </w:r>
            <w:r w:rsidRPr="00BB41D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pos alveoli (also around focal aggregates)</w:t>
            </w:r>
          </w:p>
        </w:tc>
        <w:tc>
          <w:tcPr>
            <w:tcW w:w="1554" w:type="dxa"/>
          </w:tcPr>
          <w:p w14:paraId="766ABB85" w14:textId="14AE58FA" w:rsidR="000605FE" w:rsidRPr="00E0108C" w:rsidRDefault="000605FE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470282</w:t>
            </w:r>
          </w:p>
          <w:p w14:paraId="79290246" w14:textId="77777777" w:rsidR="000605FE" w:rsidRPr="00E0108C" w:rsidRDefault="000605FE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B612D" w:rsidRPr="00AD6351" w14:paraId="0AC5715F" w14:textId="77777777" w:rsidTr="000A4516">
        <w:tc>
          <w:tcPr>
            <w:tcW w:w="986" w:type="dxa"/>
            <w:vMerge/>
          </w:tcPr>
          <w:p w14:paraId="2359F927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DB8048A" w14:textId="77777777" w:rsidR="00DB612D" w:rsidRPr="00F07EFC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A0F6E43" w14:textId="77777777" w:rsidR="00DB612D" w:rsidRPr="00D923F0" w:rsidRDefault="00DB612D" w:rsidP="00DB61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279304E4" w14:textId="5D05C5B9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4E2F61BD" w14:textId="6D9597A4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DB612D" w:rsidRPr="00AD6351" w14:paraId="4016EA52" w14:textId="77777777" w:rsidTr="000A4516">
        <w:tc>
          <w:tcPr>
            <w:tcW w:w="986" w:type="dxa"/>
            <w:vMerge w:val="restart"/>
          </w:tcPr>
          <w:p w14:paraId="3CF8B4A1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2.6</w:t>
            </w:r>
          </w:p>
          <w:p w14:paraId="1934271E" w14:textId="06CAD6FD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00CD61A6" w14:textId="468F4746" w:rsidR="00DB612D" w:rsidRPr="00AD4173" w:rsidRDefault="00DB612D" w:rsidP="00DB612D">
            <w:pPr>
              <w:rPr>
                <w:lang w:val="en-GB"/>
              </w:rPr>
            </w:pPr>
            <w:r w:rsidRPr="00F07EFC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749B0492" w14:textId="77777777" w:rsidR="00DB612D" w:rsidRPr="00D923F0" w:rsidRDefault="00DB612D" w:rsidP="00DB612D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6227D62C" w14:textId="7A0B5A7C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018F419A" w14:textId="4AAE33B3" w:rsidR="00DB612D" w:rsidRPr="00E0108C" w:rsidRDefault="00DB612D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287</w:t>
            </w:r>
          </w:p>
          <w:p w14:paraId="2D505105" w14:textId="77777777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B612D" w:rsidRPr="00AD6351" w14:paraId="59D7BC06" w14:textId="77777777" w:rsidTr="000A4516">
        <w:tc>
          <w:tcPr>
            <w:tcW w:w="986" w:type="dxa"/>
            <w:vMerge/>
          </w:tcPr>
          <w:p w14:paraId="08166463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E15CDA1" w14:textId="77777777" w:rsidR="00DB612D" w:rsidRPr="00F07EFC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209B3438" w14:textId="64414505" w:rsidR="00DB612D" w:rsidRPr="00D923F0" w:rsidRDefault="00DB612D" w:rsidP="00DB61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 xml:space="preserve">focal IIC, </w:t>
            </w:r>
            <w:r w:rsidRPr="00BB41DA">
              <w:rPr>
                <w:sz w:val="20"/>
                <w:szCs w:val="20"/>
                <w:lang w:val="en-US"/>
              </w:rPr>
              <w:t xml:space="preserve">small </w:t>
            </w:r>
            <w:r>
              <w:rPr>
                <w:sz w:val="20"/>
                <w:szCs w:val="20"/>
                <w:lang w:val="en-US"/>
              </w:rPr>
              <w:t>areas of patchy vasculitis and pv leukocyte infiltrates with a few deg cells</w:t>
            </w:r>
          </w:p>
          <w:p w14:paraId="057E8504" w14:textId="2FD773C2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numerous</w:t>
            </w:r>
            <w:r w:rsidRPr="00BB41D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andom</w:t>
            </w:r>
            <w:r w:rsidRPr="00BB41DA">
              <w:rPr>
                <w:sz w:val="20"/>
                <w:szCs w:val="20"/>
                <w:lang w:val="en-US"/>
              </w:rPr>
              <w:t xml:space="preserve"> small patches of </w:t>
            </w:r>
            <w:r>
              <w:rPr>
                <w:sz w:val="20"/>
                <w:szCs w:val="20"/>
                <w:lang w:val="en-US"/>
              </w:rPr>
              <w:t>alveoli with pos AEC</w:t>
            </w:r>
          </w:p>
        </w:tc>
        <w:tc>
          <w:tcPr>
            <w:tcW w:w="1554" w:type="dxa"/>
          </w:tcPr>
          <w:p w14:paraId="6B2BC90C" w14:textId="0F51985C" w:rsidR="00DB612D" w:rsidRPr="00E0108C" w:rsidRDefault="00DB612D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377339</w:t>
            </w:r>
          </w:p>
          <w:p w14:paraId="61C190AA" w14:textId="77777777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B612D" w:rsidRPr="00AD6351" w14:paraId="7BB38C24" w14:textId="77777777" w:rsidTr="000A4516">
        <w:tc>
          <w:tcPr>
            <w:tcW w:w="986" w:type="dxa"/>
            <w:vMerge/>
          </w:tcPr>
          <w:p w14:paraId="1EAADB2B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BA6B599" w14:textId="77777777" w:rsidR="00DB612D" w:rsidRPr="00F07EFC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23F8DC5" w14:textId="77777777" w:rsidR="00DB612D" w:rsidRPr="00D923F0" w:rsidRDefault="00DB612D" w:rsidP="00DB61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6591722A" w14:textId="2B2E763D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17D5AF52" w14:textId="4D8329F2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DB612D" w:rsidRPr="00AD6351" w14:paraId="0A007C99" w14:textId="77777777" w:rsidTr="000A4516">
        <w:tc>
          <w:tcPr>
            <w:tcW w:w="986" w:type="dxa"/>
            <w:vMerge w:val="restart"/>
          </w:tcPr>
          <w:p w14:paraId="7E5B83F5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2.7</w:t>
            </w:r>
          </w:p>
          <w:p w14:paraId="0FD5D672" w14:textId="230C2B9E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1990902F" w14:textId="01AE1696" w:rsidR="00DB612D" w:rsidRPr="00AD4173" w:rsidRDefault="00DB612D" w:rsidP="00DB612D">
            <w:pPr>
              <w:rPr>
                <w:lang w:val="en-GB"/>
              </w:rPr>
            </w:pPr>
            <w:r w:rsidRPr="00F07EFC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2C527EF6" w14:textId="77777777" w:rsidR="00DB612D" w:rsidRPr="00D923F0" w:rsidRDefault="00DB612D" w:rsidP="00DB612D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59F81A76" w14:textId="73DD5F75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1E1C1456" w14:textId="1DA6B111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DB612D" w:rsidRPr="00AD6351" w14:paraId="1F3C9B72" w14:textId="77777777" w:rsidTr="000A4516">
        <w:tc>
          <w:tcPr>
            <w:tcW w:w="986" w:type="dxa"/>
            <w:vMerge/>
          </w:tcPr>
          <w:p w14:paraId="50833839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510C2D7" w14:textId="77777777" w:rsidR="00DB612D" w:rsidRPr="00F07EFC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EA3FF45" w14:textId="11501A39" w:rsidR="00DB612D" w:rsidRPr="00D923F0" w:rsidRDefault="00DB612D" w:rsidP="00DB61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focal areas of activated type II pneumocytes</w:t>
            </w:r>
          </w:p>
          <w:p w14:paraId="7F0F8DAA" w14:textId="32DB3C70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BB41DA">
              <w:rPr>
                <w:sz w:val="20"/>
                <w:szCs w:val="20"/>
                <w:lang w:val="en-US"/>
              </w:rPr>
              <w:t xml:space="preserve">multiple </w:t>
            </w:r>
            <w:r>
              <w:rPr>
                <w:sz w:val="20"/>
                <w:szCs w:val="20"/>
                <w:lang w:val="en-US"/>
              </w:rPr>
              <w:t>random</w:t>
            </w:r>
            <w:r w:rsidRPr="00BB41DA">
              <w:rPr>
                <w:sz w:val="20"/>
                <w:szCs w:val="20"/>
                <w:lang w:val="en-US"/>
              </w:rPr>
              <w:t xml:space="preserve"> small patches of </w:t>
            </w:r>
            <w:r>
              <w:rPr>
                <w:sz w:val="20"/>
                <w:szCs w:val="20"/>
                <w:lang w:val="en-US"/>
              </w:rPr>
              <w:t>alveoli with pos AEC</w:t>
            </w:r>
          </w:p>
        </w:tc>
        <w:tc>
          <w:tcPr>
            <w:tcW w:w="1554" w:type="dxa"/>
          </w:tcPr>
          <w:p w14:paraId="77A85123" w14:textId="10281A17" w:rsidR="00DB612D" w:rsidRPr="00E0108C" w:rsidRDefault="00DB612D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3706590</w:t>
            </w:r>
          </w:p>
          <w:p w14:paraId="12BAB19D" w14:textId="77777777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B612D" w:rsidRPr="00AD6351" w14:paraId="25C74D93" w14:textId="77777777" w:rsidTr="000A4516">
        <w:tc>
          <w:tcPr>
            <w:tcW w:w="986" w:type="dxa"/>
            <w:vMerge/>
          </w:tcPr>
          <w:p w14:paraId="6102EAED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7FB7285" w14:textId="77777777" w:rsidR="00DB612D" w:rsidRPr="00F07EFC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4AB9502" w14:textId="77777777" w:rsidR="00DB612D" w:rsidRPr="00D923F0" w:rsidRDefault="00DB612D" w:rsidP="00DB61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14652BCA" w14:textId="7340998B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084DA533" w14:textId="7ED3363B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DB612D" w:rsidRPr="00AD6351" w14:paraId="37EF9BED" w14:textId="77777777" w:rsidTr="000A4516">
        <w:tc>
          <w:tcPr>
            <w:tcW w:w="986" w:type="dxa"/>
            <w:vMerge w:val="restart"/>
          </w:tcPr>
          <w:p w14:paraId="6BA37C10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2.8</w:t>
            </w:r>
          </w:p>
          <w:p w14:paraId="54CDB7AB" w14:textId="513C29CA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730C000C" w14:textId="0EA516EB" w:rsidR="00DB612D" w:rsidRPr="00AD4173" w:rsidRDefault="00DB612D" w:rsidP="00DB612D">
            <w:pPr>
              <w:rPr>
                <w:lang w:val="en-GB"/>
              </w:rPr>
            </w:pPr>
            <w:r w:rsidRPr="00F07EFC">
              <w:rPr>
                <w:lang w:val="en-GB"/>
              </w:rPr>
              <w:t>Omicron, 4 dpi</w:t>
            </w:r>
          </w:p>
        </w:tc>
        <w:tc>
          <w:tcPr>
            <w:tcW w:w="6900" w:type="dxa"/>
          </w:tcPr>
          <w:p w14:paraId="7C3622EF" w14:textId="77777777" w:rsidR="00DB612D" w:rsidRPr="00D923F0" w:rsidRDefault="00DB612D" w:rsidP="00DB612D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2E6ABFE6" w14:textId="43E71440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5050B7FD" w14:textId="1EE39DF6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DB612D" w:rsidRPr="00AD6351" w14:paraId="5EB80318" w14:textId="77777777" w:rsidTr="000A4516">
        <w:tc>
          <w:tcPr>
            <w:tcW w:w="986" w:type="dxa"/>
            <w:vMerge/>
          </w:tcPr>
          <w:p w14:paraId="2B7F41A0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C055D42" w14:textId="77777777" w:rsidR="00DB612D" w:rsidRPr="00F07EFC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300A49C" w14:textId="77777777" w:rsidR="00DB612D" w:rsidRPr="00D923F0" w:rsidRDefault="00DB612D" w:rsidP="00DB61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NHA</w:t>
            </w:r>
          </w:p>
          <w:p w14:paraId="04D7876B" w14:textId="1AB7A17B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52650E99" w14:textId="06BAD21B" w:rsidR="00DB612D" w:rsidRPr="00E0108C" w:rsidRDefault="00DB612D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2266</w:t>
            </w:r>
          </w:p>
          <w:p w14:paraId="5B72D090" w14:textId="77777777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B612D" w:rsidRPr="00AD6351" w14:paraId="09B1451C" w14:textId="77777777" w:rsidTr="000A4516">
        <w:tc>
          <w:tcPr>
            <w:tcW w:w="986" w:type="dxa"/>
            <w:vMerge/>
          </w:tcPr>
          <w:p w14:paraId="4591977A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7D6D08EB" w14:textId="77777777" w:rsidR="00DB612D" w:rsidRPr="00F07EFC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1BAB6FD" w14:textId="77777777" w:rsidR="00DB612D" w:rsidRPr="00D923F0" w:rsidRDefault="00DB612D" w:rsidP="00DB61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5AFC2B43" w14:textId="430AD071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171487FA" w14:textId="00B6CB31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DB612D" w:rsidRPr="00AD6351" w14:paraId="1A52AA40" w14:textId="77777777" w:rsidTr="000A4516">
        <w:tc>
          <w:tcPr>
            <w:tcW w:w="986" w:type="dxa"/>
            <w:vMerge w:val="restart"/>
          </w:tcPr>
          <w:p w14:paraId="2AE53835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3.1</w:t>
            </w:r>
          </w:p>
          <w:p w14:paraId="7945D2D0" w14:textId="7F485DA2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0B487E39" w14:textId="77777777" w:rsidR="00DB612D" w:rsidRDefault="00DB612D" w:rsidP="00DB612D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06B57D09" w14:textId="771EF7F7" w:rsidR="00DB612D" w:rsidRPr="00AD4173" w:rsidRDefault="00DB612D" w:rsidP="00DB612D">
            <w:pPr>
              <w:rPr>
                <w:lang w:val="en-GB"/>
              </w:rPr>
            </w:pPr>
            <w:r>
              <w:rPr>
                <w:lang w:val="en-GB"/>
              </w:rPr>
              <w:t>6 dpi</w:t>
            </w:r>
          </w:p>
        </w:tc>
        <w:tc>
          <w:tcPr>
            <w:tcW w:w="6900" w:type="dxa"/>
          </w:tcPr>
          <w:p w14:paraId="7559C959" w14:textId="7C210EF7" w:rsidR="00DB612D" w:rsidRPr="00D923F0" w:rsidRDefault="00DB612D" w:rsidP="00DB612D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occasional deg EC</w:t>
            </w:r>
          </w:p>
          <w:p w14:paraId="7B8A8554" w14:textId="610446E8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 xml:space="preserve">several </w:t>
            </w:r>
            <w:r w:rsidRPr="00ED4580">
              <w:rPr>
                <w:sz w:val="20"/>
                <w:szCs w:val="20"/>
                <w:lang w:val="en-US"/>
              </w:rPr>
              <w:t>individua</w:t>
            </w:r>
            <w:r>
              <w:rPr>
                <w:sz w:val="20"/>
                <w:szCs w:val="20"/>
                <w:lang w:val="en-US"/>
              </w:rPr>
              <w:t>l, partly deg pos OEC, some individual pos REC at nasal tip</w:t>
            </w:r>
          </w:p>
        </w:tc>
        <w:tc>
          <w:tcPr>
            <w:tcW w:w="1554" w:type="dxa"/>
          </w:tcPr>
          <w:p w14:paraId="4653864B" w14:textId="19FAA992" w:rsidR="00DB612D" w:rsidRPr="00E0108C" w:rsidRDefault="00DB612D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5141</w:t>
            </w:r>
          </w:p>
          <w:p w14:paraId="0C29D72A" w14:textId="4EAB2537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B612D" w:rsidRPr="00AD6351" w14:paraId="4944E470" w14:textId="77777777" w:rsidTr="000A4516">
        <w:tc>
          <w:tcPr>
            <w:tcW w:w="986" w:type="dxa"/>
            <w:vMerge/>
          </w:tcPr>
          <w:p w14:paraId="6210FCBB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0BC6B06" w14:textId="77777777" w:rsidR="00DB612D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E29ED33" w14:textId="3A8D0CA8" w:rsidR="00DB612D" w:rsidRPr="00D923F0" w:rsidRDefault="00DB612D" w:rsidP="00DB61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focal small and delineated dense parenchymal infiltrate, patchy vascular (vasculitis) and pv mononuclear (LC, macrophages) infiltrates</w:t>
            </w:r>
          </w:p>
          <w:p w14:paraId="17629DE6" w14:textId="6CA87AB1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ple disseminated very small patches of alveoli with pos intact AEC; pos cells and pos debris in focal infiltrates</w:t>
            </w:r>
          </w:p>
        </w:tc>
        <w:tc>
          <w:tcPr>
            <w:tcW w:w="1554" w:type="dxa"/>
          </w:tcPr>
          <w:p w14:paraId="3D50366E" w14:textId="123607C4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DB612D" w:rsidRPr="00AD6351" w14:paraId="2A63AA85" w14:textId="77777777" w:rsidTr="000A4516">
        <w:tc>
          <w:tcPr>
            <w:tcW w:w="986" w:type="dxa"/>
            <w:vMerge/>
          </w:tcPr>
          <w:p w14:paraId="1DAEA1F9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F8887AD" w14:textId="77777777" w:rsidR="00DB612D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119DA8E7" w14:textId="77777777" w:rsidR="00DB612D" w:rsidRPr="00D923F0" w:rsidRDefault="00DB612D" w:rsidP="00DB61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43C9D6DB" w14:textId="68655AD1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314475B0" w14:textId="02A93C9C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DB612D" w14:paraId="4443A6F5" w14:textId="77777777" w:rsidTr="000A4516">
        <w:tc>
          <w:tcPr>
            <w:tcW w:w="986" w:type="dxa"/>
            <w:vMerge w:val="restart"/>
          </w:tcPr>
          <w:p w14:paraId="29DD0BFC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3.2</w:t>
            </w:r>
          </w:p>
          <w:p w14:paraId="2AD7E790" w14:textId="4AD5E7CF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16811CAD" w14:textId="77777777" w:rsidR="00DB612D" w:rsidRDefault="00DB612D" w:rsidP="00DB612D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37DB3629" w14:textId="7235D769" w:rsidR="00DB612D" w:rsidRPr="00AD4173" w:rsidRDefault="00DB612D" w:rsidP="00DB612D">
            <w:pPr>
              <w:rPr>
                <w:lang w:val="en-GB"/>
              </w:rPr>
            </w:pPr>
            <w:r>
              <w:rPr>
                <w:lang w:val="en-GB"/>
              </w:rPr>
              <w:t>6 dpi</w:t>
            </w:r>
          </w:p>
        </w:tc>
        <w:tc>
          <w:tcPr>
            <w:tcW w:w="6900" w:type="dxa"/>
          </w:tcPr>
          <w:p w14:paraId="2DA89E9C" w14:textId="5A38B6EB" w:rsidR="00DB612D" w:rsidRPr="00D923F0" w:rsidRDefault="00DB612D" w:rsidP="00DB612D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HA</w:t>
            </w:r>
          </w:p>
          <w:p w14:paraId="6FB99B3B" w14:textId="38791484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 xml:space="preserve">rare </w:t>
            </w:r>
            <w:r w:rsidRPr="00ED4580">
              <w:rPr>
                <w:sz w:val="20"/>
                <w:szCs w:val="20"/>
                <w:lang w:val="en-US"/>
              </w:rPr>
              <w:t>individua</w:t>
            </w:r>
            <w:r>
              <w:rPr>
                <w:sz w:val="20"/>
                <w:szCs w:val="20"/>
                <w:lang w:val="en-US"/>
              </w:rPr>
              <w:t>l pos OEC</w:t>
            </w:r>
          </w:p>
        </w:tc>
        <w:tc>
          <w:tcPr>
            <w:tcW w:w="1554" w:type="dxa"/>
          </w:tcPr>
          <w:p w14:paraId="0008E08D" w14:textId="66A2F92A" w:rsidR="00DB612D" w:rsidRPr="00E0108C" w:rsidRDefault="00DB612D" w:rsidP="00C23D4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E852C8E" w14:textId="2FE0CBA6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DB612D" w:rsidRPr="00AD6351" w14:paraId="4F17978C" w14:textId="77777777" w:rsidTr="000A4516">
        <w:tc>
          <w:tcPr>
            <w:tcW w:w="986" w:type="dxa"/>
            <w:vMerge/>
          </w:tcPr>
          <w:p w14:paraId="06641DC7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9D706AD" w14:textId="77777777" w:rsidR="00DB612D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C439D8E" w14:textId="48544810" w:rsidR="00DB612D" w:rsidRDefault="00DB612D" w:rsidP="00DB612D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bookmarkStart w:id="8" w:name="_Hlk126244310"/>
            <w:r>
              <w:rPr>
                <w:sz w:val="20"/>
                <w:szCs w:val="20"/>
                <w:lang w:val="en-GB"/>
              </w:rPr>
              <w:t>multifocal small and delineated dense parenchymal infiltrates</w:t>
            </w:r>
            <w:bookmarkEnd w:id="8"/>
            <w:r>
              <w:rPr>
                <w:sz w:val="20"/>
                <w:szCs w:val="20"/>
                <w:lang w:val="en-GB"/>
              </w:rPr>
              <w:t>, patchy vascular (vasculitis) and pv mononuclear (LC, macrophages) infiltrates</w:t>
            </w:r>
          </w:p>
          <w:p w14:paraId="5927FB34" w14:textId="642E1284" w:rsidR="00DB612D" w:rsidRPr="002C568F" w:rsidRDefault="00DB612D" w:rsidP="00DB612D">
            <w:pPr>
              <w:jc w:val="both"/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ple disseminated very small patches of alveoli with pos intact AEC; pos cells and pos debris in focal infiltrates</w:t>
            </w:r>
          </w:p>
        </w:tc>
        <w:tc>
          <w:tcPr>
            <w:tcW w:w="1554" w:type="dxa"/>
          </w:tcPr>
          <w:p w14:paraId="16C31F36" w14:textId="77777777" w:rsidR="00DB612D" w:rsidRPr="00E0108C" w:rsidRDefault="00DB612D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75345</w:t>
            </w:r>
          </w:p>
          <w:p w14:paraId="6DDCEA5B" w14:textId="77777777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B612D" w:rsidRPr="00AD6351" w14:paraId="7E5C0D00" w14:textId="77777777" w:rsidTr="000A4516">
        <w:tc>
          <w:tcPr>
            <w:tcW w:w="986" w:type="dxa"/>
            <w:vMerge/>
          </w:tcPr>
          <w:p w14:paraId="746D638A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3908C76" w14:textId="77777777" w:rsidR="00DB612D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15243DB" w14:textId="77777777" w:rsidR="00DB612D" w:rsidRPr="00D923F0" w:rsidRDefault="00DB612D" w:rsidP="00DB61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7B6950EC" w14:textId="3C01F4FC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12526792" w14:textId="10C1B51E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DB612D" w14:paraId="25C57F6B" w14:textId="77777777" w:rsidTr="000A4516">
        <w:tc>
          <w:tcPr>
            <w:tcW w:w="986" w:type="dxa"/>
            <w:vMerge w:val="restart"/>
          </w:tcPr>
          <w:p w14:paraId="694E2D0D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3.3</w:t>
            </w:r>
          </w:p>
          <w:p w14:paraId="249D9884" w14:textId="53B6DD74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742344B8" w14:textId="77777777" w:rsidR="00DB612D" w:rsidRDefault="00DB612D" w:rsidP="00DB612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elta, </w:t>
            </w:r>
          </w:p>
          <w:p w14:paraId="4CF0B60D" w14:textId="08103A89" w:rsidR="00DB612D" w:rsidRPr="00AD4173" w:rsidRDefault="00DB612D" w:rsidP="00DB612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6 dpi</w:t>
            </w:r>
          </w:p>
        </w:tc>
        <w:tc>
          <w:tcPr>
            <w:tcW w:w="6900" w:type="dxa"/>
          </w:tcPr>
          <w:p w14:paraId="16FAB174" w14:textId="77777777" w:rsidR="00DB612D" w:rsidRPr="00D923F0" w:rsidRDefault="00DB612D" w:rsidP="00DB612D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lastRenderedPageBreak/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HA</w:t>
            </w:r>
          </w:p>
          <w:p w14:paraId="4984F01B" w14:textId="2A766ED5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 xml:space="preserve">rare </w:t>
            </w:r>
            <w:r w:rsidRPr="00ED4580">
              <w:rPr>
                <w:sz w:val="20"/>
                <w:szCs w:val="20"/>
                <w:lang w:val="en-US"/>
              </w:rPr>
              <w:t>individua</w:t>
            </w:r>
            <w:r>
              <w:rPr>
                <w:sz w:val="20"/>
                <w:szCs w:val="20"/>
                <w:lang w:val="en-US"/>
              </w:rPr>
              <w:t>l pos OEC</w:t>
            </w:r>
          </w:p>
        </w:tc>
        <w:tc>
          <w:tcPr>
            <w:tcW w:w="1554" w:type="dxa"/>
          </w:tcPr>
          <w:p w14:paraId="5889855F" w14:textId="1B696F58" w:rsidR="00DB612D" w:rsidRPr="00E0108C" w:rsidRDefault="00DB612D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738</w:t>
            </w:r>
          </w:p>
          <w:p w14:paraId="0BFC1E6B" w14:textId="77777777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B612D" w:rsidRPr="00AD6351" w14:paraId="77538076" w14:textId="77777777" w:rsidTr="000A4516">
        <w:tc>
          <w:tcPr>
            <w:tcW w:w="986" w:type="dxa"/>
            <w:vMerge/>
          </w:tcPr>
          <w:p w14:paraId="63286C14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0C733E7" w14:textId="77777777" w:rsidR="00DB612D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44E0D1B" w14:textId="77777777" w:rsidR="00DB612D" w:rsidRDefault="00DB612D" w:rsidP="00DB612D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focal small and delineated dense parenchymal infiltrates (some with activated type II pc), occ patchy vascular (vasculitis) and pv mononuclear (LC, macrophages) infiltrates</w:t>
            </w:r>
          </w:p>
          <w:p w14:paraId="151EE955" w14:textId="3786C72E" w:rsidR="00DB612D" w:rsidRPr="002C568F" w:rsidRDefault="00DB612D" w:rsidP="00DB612D">
            <w:pPr>
              <w:jc w:val="both"/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ple disseminated very small patches of alveoli with pos intact AEC incl. alveoli close to focal infiltrates; pos cells and pos debris in focal infiltrates</w:t>
            </w:r>
          </w:p>
        </w:tc>
        <w:tc>
          <w:tcPr>
            <w:tcW w:w="1554" w:type="dxa"/>
          </w:tcPr>
          <w:p w14:paraId="3595C070" w14:textId="77777777" w:rsidR="00DB612D" w:rsidRPr="00E0108C" w:rsidRDefault="00DB612D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93810</w:t>
            </w:r>
          </w:p>
          <w:p w14:paraId="5DEA0F22" w14:textId="77777777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B612D" w:rsidRPr="00AD6351" w14:paraId="2BCBA364" w14:textId="77777777" w:rsidTr="000A4516">
        <w:tc>
          <w:tcPr>
            <w:tcW w:w="986" w:type="dxa"/>
            <w:vMerge/>
          </w:tcPr>
          <w:p w14:paraId="090D5428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F623F85" w14:textId="77777777" w:rsidR="00DB612D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BE4C2F9" w14:textId="77777777" w:rsidR="00DB612D" w:rsidRPr="00D923F0" w:rsidRDefault="00DB612D" w:rsidP="00DB61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572BCBF9" w14:textId="7218AC9C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463CF68F" w14:textId="7B6DEF71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DB612D" w:rsidRPr="00AD6351" w14:paraId="2E7CE7B8" w14:textId="77777777" w:rsidTr="000A4516">
        <w:tc>
          <w:tcPr>
            <w:tcW w:w="986" w:type="dxa"/>
            <w:vMerge w:val="restart"/>
          </w:tcPr>
          <w:p w14:paraId="78CB7754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3.4</w:t>
            </w:r>
          </w:p>
          <w:p w14:paraId="7E1F21F9" w14:textId="5F631781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0B8D7903" w14:textId="77777777" w:rsidR="00DB612D" w:rsidRDefault="00DB612D" w:rsidP="00DB612D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0B674007" w14:textId="4D682EF9" w:rsidR="00DB612D" w:rsidRPr="00AD4173" w:rsidRDefault="00DB612D" w:rsidP="00DB612D">
            <w:pPr>
              <w:rPr>
                <w:lang w:val="en-GB"/>
              </w:rPr>
            </w:pPr>
            <w:r>
              <w:rPr>
                <w:lang w:val="en-GB"/>
              </w:rPr>
              <w:t>6 dpi</w:t>
            </w:r>
          </w:p>
        </w:tc>
        <w:tc>
          <w:tcPr>
            <w:tcW w:w="6900" w:type="dxa"/>
          </w:tcPr>
          <w:p w14:paraId="7CF6DE99" w14:textId="77777777" w:rsidR="00DB612D" w:rsidRPr="00D923F0" w:rsidRDefault="00DB612D" w:rsidP="00DB612D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HA</w:t>
            </w:r>
          </w:p>
          <w:p w14:paraId="130FF5AF" w14:textId="25C693C9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a few</w:t>
            </w:r>
            <w:r w:rsidRPr="00ED4580">
              <w:rPr>
                <w:sz w:val="20"/>
                <w:szCs w:val="20"/>
                <w:lang w:val="en-US"/>
              </w:rPr>
              <w:t xml:space="preserve"> individua</w:t>
            </w:r>
            <w:r>
              <w:rPr>
                <w:sz w:val="20"/>
                <w:szCs w:val="20"/>
                <w:lang w:val="en-US"/>
              </w:rPr>
              <w:t>l pos REC</w:t>
            </w:r>
          </w:p>
        </w:tc>
        <w:tc>
          <w:tcPr>
            <w:tcW w:w="1554" w:type="dxa"/>
          </w:tcPr>
          <w:p w14:paraId="14330E0E" w14:textId="70F7BE7B" w:rsidR="00DB612D" w:rsidRPr="00E0108C" w:rsidRDefault="00DB612D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9215</w:t>
            </w:r>
          </w:p>
          <w:p w14:paraId="6650E355" w14:textId="68845A00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B612D" w:rsidRPr="00AD6351" w14:paraId="2F6CEC80" w14:textId="77777777" w:rsidTr="000A4516">
        <w:tc>
          <w:tcPr>
            <w:tcW w:w="986" w:type="dxa"/>
            <w:vMerge/>
          </w:tcPr>
          <w:p w14:paraId="442E61B8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267A0FE" w14:textId="77777777" w:rsidR="00DB612D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E2057C4" w14:textId="77777777" w:rsidR="00DB612D" w:rsidRDefault="00DB612D" w:rsidP="00DB612D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focal small and delineated dense parenchymal infiltrates, occ patchy vascular (vasculitis) and pv mononuclear (LC, macrophages) infiltrates</w:t>
            </w:r>
          </w:p>
          <w:p w14:paraId="1C97FF40" w14:textId="04C1471E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bookmarkStart w:id="9" w:name="_Hlk126238614"/>
            <w:r>
              <w:rPr>
                <w:sz w:val="20"/>
                <w:szCs w:val="20"/>
                <w:lang w:val="en-GB"/>
              </w:rPr>
              <w:t>a few disseminated very small patches of alveoli with pos intact AEC; pos cells and pos debris in focal infiltrates</w:t>
            </w:r>
            <w:bookmarkEnd w:id="9"/>
          </w:p>
        </w:tc>
        <w:tc>
          <w:tcPr>
            <w:tcW w:w="1554" w:type="dxa"/>
          </w:tcPr>
          <w:p w14:paraId="1D947726" w14:textId="77777777" w:rsidR="00DB612D" w:rsidRPr="00E0108C" w:rsidRDefault="00DB612D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40243</w:t>
            </w:r>
          </w:p>
          <w:p w14:paraId="0E27FEF6" w14:textId="77777777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B612D" w:rsidRPr="00AD6351" w14:paraId="3C27D409" w14:textId="77777777" w:rsidTr="000A4516">
        <w:tc>
          <w:tcPr>
            <w:tcW w:w="986" w:type="dxa"/>
            <w:vMerge/>
          </w:tcPr>
          <w:p w14:paraId="4EE48EE3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14A8D08" w14:textId="77777777" w:rsidR="00DB612D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F74906A" w14:textId="77777777" w:rsidR="00DB612D" w:rsidRPr="00D923F0" w:rsidRDefault="00DB612D" w:rsidP="00DB61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14113B55" w14:textId="15D52500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741DF408" w14:textId="3F851269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DB612D" w:rsidRPr="00AD6351" w14:paraId="241EFB83" w14:textId="77777777" w:rsidTr="000A4516">
        <w:tc>
          <w:tcPr>
            <w:tcW w:w="986" w:type="dxa"/>
            <w:vMerge w:val="restart"/>
          </w:tcPr>
          <w:p w14:paraId="0D433087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3.5</w:t>
            </w:r>
          </w:p>
          <w:p w14:paraId="7A84A649" w14:textId="39AEFF0B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70586067" w14:textId="77777777" w:rsidR="00DB612D" w:rsidRDefault="00DB612D" w:rsidP="00DB612D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4DEC3CB3" w14:textId="097731F4" w:rsidR="00DB612D" w:rsidRPr="00AD4173" w:rsidRDefault="00DB612D" w:rsidP="00DB612D">
            <w:pPr>
              <w:rPr>
                <w:lang w:val="en-GB"/>
              </w:rPr>
            </w:pPr>
            <w:r>
              <w:rPr>
                <w:lang w:val="en-GB"/>
              </w:rPr>
              <w:t>6 dpi</w:t>
            </w:r>
          </w:p>
        </w:tc>
        <w:tc>
          <w:tcPr>
            <w:tcW w:w="6900" w:type="dxa"/>
          </w:tcPr>
          <w:p w14:paraId="156DE086" w14:textId="77777777" w:rsidR="00DB612D" w:rsidRPr="00D923F0" w:rsidRDefault="00DB612D" w:rsidP="00DB612D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HA</w:t>
            </w:r>
          </w:p>
          <w:p w14:paraId="7AE1745E" w14:textId="0098CEE1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363A3615" w14:textId="47A17721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DB612D" w:rsidRPr="00AD6351" w14:paraId="3AD53B14" w14:textId="77777777" w:rsidTr="000A4516">
        <w:tc>
          <w:tcPr>
            <w:tcW w:w="986" w:type="dxa"/>
            <w:vMerge/>
          </w:tcPr>
          <w:p w14:paraId="7610076C" w14:textId="77777777" w:rsidR="00DB612D" w:rsidRDefault="00DB612D" w:rsidP="00DB612D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FF9B50A" w14:textId="77777777" w:rsidR="00DB612D" w:rsidRDefault="00DB612D" w:rsidP="00DB612D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8CC04A4" w14:textId="0011F3F3" w:rsidR="00DB612D" w:rsidRDefault="00DB612D" w:rsidP="00DB612D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focal small and delineated dense parenchymal infiltrates, occ vasculitis and pv mononuclear (LC, macrophages) infiltrates</w:t>
            </w:r>
          </w:p>
          <w:p w14:paraId="09A335C0" w14:textId="790C98F8" w:rsidR="00DB612D" w:rsidRDefault="00DB612D" w:rsidP="00DB612D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very small patches of alveoli with pos intact AEC; pos cells and pos debris in focal infiltrates</w:t>
            </w:r>
          </w:p>
        </w:tc>
        <w:tc>
          <w:tcPr>
            <w:tcW w:w="1554" w:type="dxa"/>
          </w:tcPr>
          <w:p w14:paraId="4C49D86C" w14:textId="77777777" w:rsidR="00DB612D" w:rsidRPr="00E0108C" w:rsidRDefault="00DB612D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34217</w:t>
            </w:r>
          </w:p>
          <w:p w14:paraId="5551B68E" w14:textId="77777777" w:rsidR="00DB612D" w:rsidRPr="00E0108C" w:rsidRDefault="00DB612D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77050973" w14:textId="77777777" w:rsidTr="000A4516">
        <w:tc>
          <w:tcPr>
            <w:tcW w:w="986" w:type="dxa"/>
            <w:vMerge/>
          </w:tcPr>
          <w:p w14:paraId="161FA181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6838976" w14:textId="77777777" w:rsidR="00C23D49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94E3730" w14:textId="77777777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0F3D452B" w14:textId="28A817BD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3C93392B" w14:textId="20DD152A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C23D49" w:rsidRPr="00AD6351" w14:paraId="235EF7CF" w14:textId="77777777" w:rsidTr="000A4516">
        <w:tc>
          <w:tcPr>
            <w:tcW w:w="986" w:type="dxa"/>
            <w:vMerge w:val="restart"/>
          </w:tcPr>
          <w:p w14:paraId="0C13F9F5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3.6</w:t>
            </w:r>
          </w:p>
          <w:p w14:paraId="4DD74BFE" w14:textId="486387D5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480286E2" w14:textId="77777777" w:rsidR="00C23D49" w:rsidRDefault="00C23D49" w:rsidP="00C23D49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578B23B7" w14:textId="23FD5B4E" w:rsidR="00C23D49" w:rsidRPr="00AD4173" w:rsidRDefault="00C23D49" w:rsidP="00C23D49">
            <w:pPr>
              <w:rPr>
                <w:lang w:val="en-GB"/>
              </w:rPr>
            </w:pPr>
            <w:r>
              <w:rPr>
                <w:lang w:val="en-GB"/>
              </w:rPr>
              <w:t>6 dpi</w:t>
            </w:r>
          </w:p>
        </w:tc>
        <w:tc>
          <w:tcPr>
            <w:tcW w:w="6900" w:type="dxa"/>
          </w:tcPr>
          <w:p w14:paraId="0696A3F3" w14:textId="77777777" w:rsidR="00C23D49" w:rsidRPr="00D923F0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HA</w:t>
            </w:r>
          </w:p>
          <w:p w14:paraId="0FE61886" w14:textId="5C1C4F48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neg</w:t>
            </w:r>
          </w:p>
        </w:tc>
        <w:tc>
          <w:tcPr>
            <w:tcW w:w="1554" w:type="dxa"/>
          </w:tcPr>
          <w:p w14:paraId="09477585" w14:textId="3A8301BE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&lt;LOD</w:t>
            </w:r>
          </w:p>
        </w:tc>
      </w:tr>
      <w:tr w:rsidR="00C23D49" w:rsidRPr="00AD6351" w14:paraId="6DBA074C" w14:textId="77777777" w:rsidTr="000A4516">
        <w:tc>
          <w:tcPr>
            <w:tcW w:w="986" w:type="dxa"/>
            <w:vMerge/>
          </w:tcPr>
          <w:p w14:paraId="668994BD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71C0B8C" w14:textId="77777777" w:rsidR="00C23D49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51A6B3A" w14:textId="4E5E6A95" w:rsidR="00C23D49" w:rsidRDefault="00C23D49" w:rsidP="00C23D49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everal focal parenchymal and pv mononuclear (LC, macrophages) infiltrates</w:t>
            </w:r>
          </w:p>
          <w:p w14:paraId="19F3E17D" w14:textId="41184949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very small patches of alveoli with pos intact AEC</w:t>
            </w:r>
          </w:p>
        </w:tc>
        <w:tc>
          <w:tcPr>
            <w:tcW w:w="1554" w:type="dxa"/>
          </w:tcPr>
          <w:p w14:paraId="6147AF09" w14:textId="77777777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42204</w:t>
            </w:r>
          </w:p>
          <w:p w14:paraId="3C1E33E7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07563724" w14:textId="77777777" w:rsidTr="000A4516">
        <w:tc>
          <w:tcPr>
            <w:tcW w:w="986" w:type="dxa"/>
            <w:vMerge/>
          </w:tcPr>
          <w:p w14:paraId="514C5015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77A914B6" w14:textId="77777777" w:rsidR="00C23D49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B41CC91" w14:textId="77777777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2C8C7737" w14:textId="6651BD53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23C63E71" w14:textId="6A4B4B63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C23D49" w14:paraId="621BACBA" w14:textId="77777777" w:rsidTr="000A4516">
        <w:tc>
          <w:tcPr>
            <w:tcW w:w="986" w:type="dxa"/>
            <w:vMerge w:val="restart"/>
          </w:tcPr>
          <w:p w14:paraId="472569BC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3.7</w:t>
            </w:r>
          </w:p>
          <w:p w14:paraId="2057F770" w14:textId="4D723A7A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44CCC79F" w14:textId="77777777" w:rsidR="00C23D49" w:rsidRDefault="00C23D49" w:rsidP="00C23D49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69BC495E" w14:textId="7F130483" w:rsidR="00C23D49" w:rsidRPr="00AD4173" w:rsidRDefault="00C23D49" w:rsidP="00C23D49">
            <w:pPr>
              <w:rPr>
                <w:lang w:val="en-GB"/>
              </w:rPr>
            </w:pPr>
            <w:r>
              <w:rPr>
                <w:lang w:val="en-GB"/>
              </w:rPr>
              <w:t>6 dpi</w:t>
            </w:r>
          </w:p>
        </w:tc>
        <w:tc>
          <w:tcPr>
            <w:tcW w:w="6900" w:type="dxa"/>
          </w:tcPr>
          <w:p w14:paraId="11B97394" w14:textId="77777777" w:rsidR="00C23D49" w:rsidRPr="00D923F0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HA</w:t>
            </w:r>
          </w:p>
          <w:p w14:paraId="77579880" w14:textId="1293A027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 xml:space="preserve">rare </w:t>
            </w:r>
            <w:r w:rsidRPr="00ED4580">
              <w:rPr>
                <w:sz w:val="20"/>
                <w:szCs w:val="20"/>
                <w:lang w:val="en-US"/>
              </w:rPr>
              <w:t>individua</w:t>
            </w:r>
            <w:r>
              <w:rPr>
                <w:sz w:val="20"/>
                <w:szCs w:val="20"/>
                <w:lang w:val="en-US"/>
              </w:rPr>
              <w:t>l pos OEC</w:t>
            </w:r>
          </w:p>
        </w:tc>
        <w:tc>
          <w:tcPr>
            <w:tcW w:w="1554" w:type="dxa"/>
          </w:tcPr>
          <w:p w14:paraId="0FA40741" w14:textId="470E74CB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A140EAB" w14:textId="6A4FEF5A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4599</w:t>
            </w:r>
          </w:p>
          <w:p w14:paraId="76826247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5F5FDAB8" w14:textId="77777777" w:rsidTr="000A4516">
        <w:tc>
          <w:tcPr>
            <w:tcW w:w="986" w:type="dxa"/>
            <w:vMerge/>
          </w:tcPr>
          <w:p w14:paraId="16692132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A2B3CA6" w14:textId="77777777" w:rsidR="00C23D49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BC5E9BC" w14:textId="118C4317" w:rsidR="00C23D49" w:rsidRDefault="00C23D49" w:rsidP="00C23D49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small focal parenchymal and pv, macrophage dominated mononuclear infiltrates</w:t>
            </w:r>
          </w:p>
          <w:p w14:paraId="47C2A311" w14:textId="10B3FC38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very small patches of alveoli with pos intact AEC; pos cells and pos debris in focal infiltrates</w:t>
            </w:r>
          </w:p>
        </w:tc>
        <w:tc>
          <w:tcPr>
            <w:tcW w:w="1554" w:type="dxa"/>
          </w:tcPr>
          <w:p w14:paraId="2CE72F47" w14:textId="77777777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71974</w:t>
            </w:r>
          </w:p>
          <w:p w14:paraId="10F69932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5EE9F799" w14:textId="77777777" w:rsidTr="000A4516">
        <w:tc>
          <w:tcPr>
            <w:tcW w:w="986" w:type="dxa"/>
            <w:vMerge/>
          </w:tcPr>
          <w:p w14:paraId="310911F1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4021ACD" w14:textId="77777777" w:rsidR="00C23D49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E76BF76" w14:textId="77777777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1FCAF28E" w14:textId="0C9C0483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47C80162" w14:textId="35D8CC11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C23D49" w:rsidRPr="00AD6351" w14:paraId="66541349" w14:textId="77777777" w:rsidTr="000A4516">
        <w:tc>
          <w:tcPr>
            <w:tcW w:w="986" w:type="dxa"/>
            <w:vMerge w:val="restart"/>
          </w:tcPr>
          <w:p w14:paraId="78706983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3.8</w:t>
            </w:r>
          </w:p>
          <w:p w14:paraId="1150764C" w14:textId="4BFC793A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17E5347B" w14:textId="77777777" w:rsidR="00C23D49" w:rsidRDefault="00C23D49" w:rsidP="00C23D49">
            <w:pPr>
              <w:rPr>
                <w:lang w:val="en-GB"/>
              </w:rPr>
            </w:pPr>
            <w:r>
              <w:rPr>
                <w:lang w:val="en-GB"/>
              </w:rPr>
              <w:t xml:space="preserve">Delta, </w:t>
            </w:r>
          </w:p>
          <w:p w14:paraId="56D6FB4E" w14:textId="4F1B16B8" w:rsidR="00C23D49" w:rsidRPr="00AD4173" w:rsidRDefault="00C23D49" w:rsidP="00C23D49">
            <w:pPr>
              <w:rPr>
                <w:lang w:val="en-GB"/>
              </w:rPr>
            </w:pPr>
            <w:r>
              <w:rPr>
                <w:lang w:val="en-GB"/>
              </w:rPr>
              <w:t>6 dpi</w:t>
            </w:r>
          </w:p>
        </w:tc>
        <w:tc>
          <w:tcPr>
            <w:tcW w:w="6900" w:type="dxa"/>
          </w:tcPr>
          <w:p w14:paraId="4F605484" w14:textId="7B069E89" w:rsidR="00C23D49" w:rsidRPr="00D923F0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NHA, a few deg cells in lumen</w:t>
            </w:r>
          </w:p>
          <w:p w14:paraId="1073B3EF" w14:textId="026982F6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very rare individual deg pos OEC</w:t>
            </w:r>
          </w:p>
        </w:tc>
        <w:tc>
          <w:tcPr>
            <w:tcW w:w="1554" w:type="dxa"/>
          </w:tcPr>
          <w:p w14:paraId="1E5CAFC2" w14:textId="45E565B1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91704</w:t>
            </w:r>
          </w:p>
          <w:p w14:paraId="41CA8E13" w14:textId="4986A263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7366142C" w14:textId="77777777" w:rsidTr="000A4516">
        <w:tc>
          <w:tcPr>
            <w:tcW w:w="986" w:type="dxa"/>
            <w:vMerge/>
          </w:tcPr>
          <w:p w14:paraId="46B7B8B3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13590C8" w14:textId="77777777" w:rsidR="00C23D49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A8DDB45" w14:textId="5396E4CF" w:rsidR="00C23D49" w:rsidRDefault="00C23D49" w:rsidP="00C23D49">
            <w:pPr>
              <w:rPr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multifocal small and delineated dense parenchymal and occ patchy vascular (vasculitis) and pv mononuclear (LC, macrophages) infiltrates</w:t>
            </w:r>
          </w:p>
          <w:p w14:paraId="4F0015C2" w14:textId="220C4C90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a few very small patches of alveoli with pos intact AEC; pos cells and pos debris in focal infiltrates</w:t>
            </w:r>
          </w:p>
        </w:tc>
        <w:tc>
          <w:tcPr>
            <w:tcW w:w="1554" w:type="dxa"/>
          </w:tcPr>
          <w:p w14:paraId="204AF165" w14:textId="77777777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50260</w:t>
            </w:r>
          </w:p>
          <w:p w14:paraId="514F89CB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5C44D8D7" w14:textId="77777777" w:rsidTr="000A4516">
        <w:tc>
          <w:tcPr>
            <w:tcW w:w="986" w:type="dxa"/>
            <w:vMerge/>
          </w:tcPr>
          <w:p w14:paraId="3BE5104F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DAF846F" w14:textId="77777777" w:rsidR="00C23D49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2E0ECB20" w14:textId="77777777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31787915" w14:textId="0893545C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75C9DD89" w14:textId="2CC53BA1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C23D49" w:rsidRPr="00AD6351" w14:paraId="14266E15" w14:textId="77777777" w:rsidTr="000A4516">
        <w:tc>
          <w:tcPr>
            <w:tcW w:w="986" w:type="dxa"/>
            <w:vMerge w:val="restart"/>
          </w:tcPr>
          <w:p w14:paraId="2986F622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4.1</w:t>
            </w:r>
          </w:p>
          <w:p w14:paraId="089DD371" w14:textId="74350471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29C54A94" w14:textId="470478FA" w:rsidR="00C23D49" w:rsidRPr="00AD4173" w:rsidRDefault="00C23D49" w:rsidP="00C23D49">
            <w:pPr>
              <w:rPr>
                <w:lang w:val="en-GB"/>
              </w:rPr>
            </w:pPr>
            <w:r w:rsidRPr="00ED537D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299811DB" w14:textId="77777777" w:rsidR="00C23D49" w:rsidRPr="00D923F0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10CACFE8" w14:textId="49F1B81A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4F96BD57" w14:textId="1EB16D96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C23D49" w:rsidRPr="00AD6351" w14:paraId="75EB6187" w14:textId="77777777" w:rsidTr="000A4516">
        <w:tc>
          <w:tcPr>
            <w:tcW w:w="986" w:type="dxa"/>
            <w:vMerge/>
          </w:tcPr>
          <w:p w14:paraId="18ED2E7E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E1D4BC6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930AA77" w14:textId="0C1CC6B3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 xml:space="preserve">small </w:t>
            </w:r>
            <w:r w:rsidRPr="001C42CA">
              <w:rPr>
                <w:sz w:val="20"/>
                <w:szCs w:val="20"/>
                <w:lang w:val="en-US"/>
              </w:rPr>
              <w:t>focal areas</w:t>
            </w:r>
            <w:r>
              <w:rPr>
                <w:sz w:val="20"/>
                <w:szCs w:val="20"/>
                <w:lang w:val="en-US"/>
              </w:rPr>
              <w:t xml:space="preserve"> with LC, macrophages and activated type II pc, focally with mild patchy vasculitis</w:t>
            </w:r>
          </w:p>
          <w:p w14:paraId="24F0C705" w14:textId="6A9FA989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numerous random</w:t>
            </w:r>
            <w:r w:rsidRPr="00BB41DA">
              <w:rPr>
                <w:sz w:val="20"/>
                <w:szCs w:val="20"/>
                <w:lang w:val="en-US"/>
              </w:rPr>
              <w:t xml:space="preserve"> small patches of </w:t>
            </w:r>
            <w:r>
              <w:rPr>
                <w:sz w:val="20"/>
                <w:szCs w:val="20"/>
                <w:lang w:val="en-US"/>
              </w:rPr>
              <w:t xml:space="preserve">alveoli with </w:t>
            </w:r>
            <w:r w:rsidRPr="00BB41DA">
              <w:rPr>
                <w:sz w:val="20"/>
                <w:szCs w:val="20"/>
                <w:lang w:val="en-US"/>
              </w:rPr>
              <w:t>mainly i</w:t>
            </w:r>
            <w:r>
              <w:rPr>
                <w:sz w:val="20"/>
                <w:szCs w:val="20"/>
                <w:lang w:val="en-US"/>
              </w:rPr>
              <w:t>ntact pos AEC</w:t>
            </w:r>
          </w:p>
        </w:tc>
        <w:tc>
          <w:tcPr>
            <w:tcW w:w="1554" w:type="dxa"/>
          </w:tcPr>
          <w:p w14:paraId="10A52BA3" w14:textId="77777777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2200313</w:t>
            </w:r>
          </w:p>
          <w:p w14:paraId="440FC75C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2A1E7F24" w14:textId="77777777" w:rsidTr="000A4516">
        <w:tc>
          <w:tcPr>
            <w:tcW w:w="986" w:type="dxa"/>
            <w:vMerge/>
          </w:tcPr>
          <w:p w14:paraId="4C1D2E80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68DAFCE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F8D1E33" w14:textId="77777777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549E3A5E" w14:textId="73CC6BEE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5531FB65" w14:textId="7D2E905B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C23D49" w:rsidRPr="00AD6351" w14:paraId="4653881E" w14:textId="77777777" w:rsidTr="000A4516">
        <w:tc>
          <w:tcPr>
            <w:tcW w:w="986" w:type="dxa"/>
            <w:vMerge w:val="restart"/>
          </w:tcPr>
          <w:p w14:paraId="2013CA97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4.2</w:t>
            </w:r>
          </w:p>
          <w:p w14:paraId="6BEF847A" w14:textId="187AF3BF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5EBA3255" w14:textId="19CA2834" w:rsidR="00C23D49" w:rsidRPr="00AD4173" w:rsidRDefault="00C23D49" w:rsidP="00C23D49">
            <w:pPr>
              <w:rPr>
                <w:lang w:val="en-GB"/>
              </w:rPr>
            </w:pPr>
            <w:r w:rsidRPr="00ED537D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7C48CAD3" w14:textId="77777777" w:rsidR="00C23D49" w:rsidRPr="00D923F0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2829C404" w14:textId="0F9A07FA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46E9BD84" w14:textId="055BED5B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581</w:t>
            </w:r>
          </w:p>
          <w:p w14:paraId="65519ED3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233363B5" w14:textId="77777777" w:rsidTr="000A4516">
        <w:tc>
          <w:tcPr>
            <w:tcW w:w="986" w:type="dxa"/>
            <w:vMerge/>
          </w:tcPr>
          <w:p w14:paraId="5EDE2B46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0C2F0B7B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2330B719" w14:textId="0751447D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numerous focal, mainly pv areas with LC, macrophages and mild AEC desquamation or activated type II pc, also partly patchy vasculitis and pv leukocyte infiltration</w:t>
            </w:r>
          </w:p>
          <w:p w14:paraId="03D81925" w14:textId="3B33D962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numerous</w:t>
            </w:r>
            <w:r w:rsidRPr="00BB41DA">
              <w:rPr>
                <w:sz w:val="20"/>
                <w:szCs w:val="20"/>
                <w:lang w:val="en-US"/>
              </w:rPr>
              <w:t xml:space="preserve"> disseminated small </w:t>
            </w:r>
            <w:r>
              <w:rPr>
                <w:sz w:val="20"/>
                <w:szCs w:val="20"/>
                <w:lang w:val="en-US"/>
              </w:rPr>
              <w:t xml:space="preserve">to moderately sized (areas with AEC desquamation) </w:t>
            </w:r>
            <w:r w:rsidRPr="00BB41DA">
              <w:rPr>
                <w:sz w:val="20"/>
                <w:szCs w:val="20"/>
                <w:lang w:val="en-US"/>
              </w:rPr>
              <w:t xml:space="preserve">patches of </w:t>
            </w:r>
            <w:r>
              <w:rPr>
                <w:sz w:val="20"/>
                <w:szCs w:val="20"/>
                <w:lang w:val="en-US"/>
              </w:rPr>
              <w:t>alveoli with pos AEC</w:t>
            </w:r>
          </w:p>
        </w:tc>
        <w:tc>
          <w:tcPr>
            <w:tcW w:w="1554" w:type="dxa"/>
          </w:tcPr>
          <w:p w14:paraId="5A0E3115" w14:textId="77777777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lastRenderedPageBreak/>
              <w:t>1430337</w:t>
            </w:r>
          </w:p>
          <w:p w14:paraId="14496168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19D44078" w14:textId="77777777" w:rsidTr="000A4516">
        <w:tc>
          <w:tcPr>
            <w:tcW w:w="986" w:type="dxa"/>
            <w:vMerge/>
          </w:tcPr>
          <w:p w14:paraId="51FB66D3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4A49BFF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339EEED" w14:textId="77777777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2A015C55" w14:textId="608FAAF3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113FE26D" w14:textId="594000BA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C23D49" w:rsidRPr="00AD6351" w14:paraId="13A1A7C7" w14:textId="77777777" w:rsidTr="000A4516">
        <w:tc>
          <w:tcPr>
            <w:tcW w:w="986" w:type="dxa"/>
            <w:vMerge w:val="restart"/>
          </w:tcPr>
          <w:p w14:paraId="0CD26ABF" w14:textId="47D4D2D5" w:rsidR="00C23D49" w:rsidRDefault="00C23D49" w:rsidP="00C23D49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4.3</w:t>
            </w:r>
            <w:r w:rsidR="00001062">
              <w:rPr>
                <w:bCs/>
                <w:vertAlign w:val="superscript"/>
                <w:lang w:val="en-GB"/>
              </w:rPr>
              <w:t>4</w:t>
            </w:r>
          </w:p>
          <w:p w14:paraId="307C248F" w14:textId="3A95821F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259340D1" w14:textId="7B751AE5" w:rsidR="00C23D49" w:rsidRPr="00AD4173" w:rsidRDefault="00C23D49" w:rsidP="00C23D49">
            <w:pPr>
              <w:rPr>
                <w:lang w:val="en-GB"/>
              </w:rPr>
            </w:pPr>
            <w:r w:rsidRPr="00ED537D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0A4117BD" w14:textId="77777777" w:rsidR="00C23D49" w:rsidRPr="00D923F0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1D2A549D" w14:textId="7E3856D4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50AF72E1" w14:textId="3CC41F31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0104</w:t>
            </w:r>
          </w:p>
          <w:p w14:paraId="7BFCD7D5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51E65A4C" w14:textId="77777777" w:rsidTr="000A4516">
        <w:tc>
          <w:tcPr>
            <w:tcW w:w="986" w:type="dxa"/>
            <w:vMerge/>
          </w:tcPr>
          <w:p w14:paraId="4FBCD85B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AC4EC22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2680F2B" w14:textId="3FA8CC52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rare small areas with LC, macrophages and some activated type II pc</w:t>
            </w:r>
          </w:p>
          <w:p w14:paraId="0FA39C5C" w14:textId="08BEE683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D923F0">
              <w:rPr>
                <w:sz w:val="20"/>
                <w:szCs w:val="20"/>
                <w:lang w:val="en-US"/>
              </w:rPr>
              <w:t>numerous disseminated small patches of alveoli with pos AEC</w:t>
            </w:r>
          </w:p>
        </w:tc>
        <w:tc>
          <w:tcPr>
            <w:tcW w:w="1554" w:type="dxa"/>
          </w:tcPr>
          <w:p w14:paraId="0C02C27C" w14:textId="77777777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887195</w:t>
            </w:r>
          </w:p>
          <w:p w14:paraId="12B23E41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70F5AAF4" w14:textId="77777777" w:rsidTr="000A4516">
        <w:tc>
          <w:tcPr>
            <w:tcW w:w="986" w:type="dxa"/>
            <w:vMerge/>
          </w:tcPr>
          <w:p w14:paraId="7F28D746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5CD7A79E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78AB537" w14:textId="77777777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584636BB" w14:textId="6F56A2DE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18AE9813" w14:textId="35E1E570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C23D49" w:rsidRPr="00AD6351" w14:paraId="0971ECC7" w14:textId="77777777" w:rsidTr="000A4516">
        <w:tc>
          <w:tcPr>
            <w:tcW w:w="986" w:type="dxa"/>
            <w:vMerge w:val="restart"/>
          </w:tcPr>
          <w:p w14:paraId="63A68504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4.4</w:t>
            </w:r>
          </w:p>
          <w:p w14:paraId="697649B4" w14:textId="66E5BD13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79F6687C" w14:textId="5695B262" w:rsidR="00C23D49" w:rsidRPr="00AD4173" w:rsidRDefault="00C23D49" w:rsidP="00C23D49">
            <w:pPr>
              <w:rPr>
                <w:lang w:val="en-GB"/>
              </w:rPr>
            </w:pPr>
            <w:r w:rsidRPr="00ED537D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68466D26" w14:textId="77777777" w:rsidR="00C23D49" w:rsidRPr="00D923F0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7D13650A" w14:textId="70D62EAE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3D9DE323" w14:textId="511F5E58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461</w:t>
            </w:r>
          </w:p>
          <w:p w14:paraId="6C18248B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75E41162" w14:textId="77777777" w:rsidTr="000A4516">
        <w:tc>
          <w:tcPr>
            <w:tcW w:w="986" w:type="dxa"/>
            <w:vMerge/>
          </w:tcPr>
          <w:p w14:paraId="33FA6174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27798079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63C9CE48" w14:textId="04688CC5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a few small focal areas with LC, macrophages and some activated type II pc, delineated, partly pv and associated with patchy vasculitis</w:t>
            </w:r>
          </w:p>
          <w:p w14:paraId="7B4279EB" w14:textId="14A97B74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D923F0">
              <w:rPr>
                <w:sz w:val="20"/>
                <w:szCs w:val="20"/>
                <w:lang w:val="en-US"/>
              </w:rPr>
              <w:t>numerous disseminated, mainly small patches of alveoli with mainly intact pos AEC</w:t>
            </w:r>
          </w:p>
        </w:tc>
        <w:tc>
          <w:tcPr>
            <w:tcW w:w="1554" w:type="dxa"/>
          </w:tcPr>
          <w:p w14:paraId="4DEFD24C" w14:textId="77777777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118796</w:t>
            </w:r>
          </w:p>
          <w:p w14:paraId="404C3604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7CC040B3" w14:textId="77777777" w:rsidTr="000A4516">
        <w:tc>
          <w:tcPr>
            <w:tcW w:w="986" w:type="dxa"/>
            <w:vMerge/>
          </w:tcPr>
          <w:p w14:paraId="3F1373B1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684A2D0F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0EDD5FF" w14:textId="77777777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00AF778A" w14:textId="3F3757DA" w:rsidR="00C23D49" w:rsidRDefault="00C23D49" w:rsidP="00C23D49">
            <w:pPr>
              <w:jc w:val="both"/>
              <w:rPr>
                <w:bCs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66898980" w14:textId="01AC2200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C23D49" w:rsidRPr="00AD6351" w14:paraId="514E0694" w14:textId="77777777" w:rsidTr="000A4516">
        <w:tc>
          <w:tcPr>
            <w:tcW w:w="986" w:type="dxa"/>
            <w:vMerge w:val="restart"/>
          </w:tcPr>
          <w:p w14:paraId="7F1233C1" w14:textId="75A9C5A1" w:rsidR="00C23D49" w:rsidRDefault="00C23D49" w:rsidP="00C23D49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4.5</w:t>
            </w:r>
          </w:p>
        </w:tc>
        <w:tc>
          <w:tcPr>
            <w:tcW w:w="1045" w:type="dxa"/>
            <w:vMerge w:val="restart"/>
          </w:tcPr>
          <w:p w14:paraId="785876E9" w14:textId="47E948B8" w:rsidR="00C23D49" w:rsidRPr="00AD4173" w:rsidRDefault="00C23D49" w:rsidP="00C23D49">
            <w:pPr>
              <w:rPr>
                <w:lang w:val="en-GB"/>
              </w:rPr>
            </w:pPr>
            <w:r w:rsidRPr="00ED537D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517B8B8D" w14:textId="77777777" w:rsidR="00C23D49" w:rsidRPr="00D923F0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b/>
                <w:sz w:val="20"/>
                <w:szCs w:val="20"/>
                <w:lang w:val="en-GB"/>
              </w:rPr>
              <w:t>Nasal mucosa (HE)</w:t>
            </w:r>
            <w:r w:rsidRPr="00D923F0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74D6B5F6" w14:textId="0BA572DF" w:rsidR="00C23D49" w:rsidRPr="00D923F0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057E7102" w14:textId="124597E2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3804</w:t>
            </w:r>
          </w:p>
          <w:p w14:paraId="6C0F9F2B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4AC06E54" w14:textId="77777777" w:rsidTr="000A4516">
        <w:tc>
          <w:tcPr>
            <w:tcW w:w="986" w:type="dxa"/>
            <w:vMerge/>
          </w:tcPr>
          <w:p w14:paraId="583F9659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A77ADF3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653495E6" w14:textId="0240138C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D923F0">
              <w:rPr>
                <w:sz w:val="20"/>
                <w:szCs w:val="20"/>
                <w:lang w:val="en-US"/>
              </w:rPr>
              <w:t>several slightly delineated small focal areas with LC, macrophages and some activated type II pc, partly pv and associated with patch</w:t>
            </w:r>
            <w:r>
              <w:rPr>
                <w:sz w:val="20"/>
                <w:szCs w:val="20"/>
                <w:lang w:val="en-US"/>
              </w:rPr>
              <w:t>y</w:t>
            </w:r>
            <w:r w:rsidRPr="00D923F0">
              <w:rPr>
                <w:sz w:val="20"/>
                <w:szCs w:val="20"/>
                <w:lang w:val="en-US"/>
              </w:rPr>
              <w:t xml:space="preserve"> vasculitis</w:t>
            </w:r>
          </w:p>
          <w:p w14:paraId="7C59000A" w14:textId="2A930EC1" w:rsidR="00C23D49" w:rsidRPr="00D923F0" w:rsidRDefault="00C23D49" w:rsidP="00C23D49">
            <w:pPr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D923F0">
              <w:rPr>
                <w:sz w:val="20"/>
                <w:szCs w:val="20"/>
                <w:lang w:val="en-US"/>
              </w:rPr>
              <w:t>numerous disseminated, mainly small patches of alveoli with mainly intact pos AEC</w:t>
            </w:r>
          </w:p>
        </w:tc>
        <w:tc>
          <w:tcPr>
            <w:tcW w:w="1554" w:type="dxa"/>
          </w:tcPr>
          <w:p w14:paraId="554D014C" w14:textId="77777777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718363</w:t>
            </w:r>
          </w:p>
          <w:p w14:paraId="7D638BBF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66EC54C7" w14:textId="77777777" w:rsidTr="000A4516">
        <w:tc>
          <w:tcPr>
            <w:tcW w:w="986" w:type="dxa"/>
            <w:vMerge/>
          </w:tcPr>
          <w:p w14:paraId="3861D2A9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BDB760A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6570A72" w14:textId="77777777" w:rsidR="00C23D49" w:rsidRPr="00D923F0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4D4C0C8A" w14:textId="0438A257" w:rsidR="00C23D49" w:rsidRPr="00D923F0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D923F0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D923F0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7989D8BB" w14:textId="096254E1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C23D49" w:rsidRPr="00AD6351" w14:paraId="7B3DE669" w14:textId="77777777" w:rsidTr="000A4516">
        <w:tc>
          <w:tcPr>
            <w:tcW w:w="986" w:type="dxa"/>
            <w:vMerge w:val="restart"/>
          </w:tcPr>
          <w:p w14:paraId="4A4A61E0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4.6</w:t>
            </w:r>
          </w:p>
          <w:p w14:paraId="496C1583" w14:textId="6724EF3C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5282110A" w14:textId="5B97A2FE" w:rsidR="00C23D49" w:rsidRPr="00AD4173" w:rsidRDefault="00C23D49" w:rsidP="00C23D49">
            <w:pPr>
              <w:rPr>
                <w:lang w:val="en-GB"/>
              </w:rPr>
            </w:pPr>
            <w:r w:rsidRPr="00ED537D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634E7820" w14:textId="77777777" w:rsidR="00C23D49" w:rsidRPr="000A4516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0A4516">
              <w:rPr>
                <w:b/>
                <w:sz w:val="20"/>
                <w:szCs w:val="20"/>
                <w:lang w:val="en-GB"/>
              </w:rPr>
              <w:t>Nasal mucosa (HE)</w:t>
            </w:r>
            <w:r w:rsidRPr="000A4516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62D48D4A" w14:textId="5463616E" w:rsidR="00C23D49" w:rsidRPr="000A4516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0F3D35DD" w14:textId="0AFC063D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C23D49" w:rsidRPr="00AD6351" w14:paraId="21934697" w14:textId="77777777" w:rsidTr="000A4516">
        <w:tc>
          <w:tcPr>
            <w:tcW w:w="986" w:type="dxa"/>
            <w:vMerge/>
          </w:tcPr>
          <w:p w14:paraId="142DD0C6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3CAF0895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039D91D4" w14:textId="13A09FD8" w:rsidR="00C23D49" w:rsidRPr="000A4516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0A4516">
              <w:rPr>
                <w:sz w:val="20"/>
                <w:szCs w:val="20"/>
                <w:lang w:val="en-US"/>
              </w:rPr>
              <w:t>several small focal areas with LC, macrophages and some activated type II pc, partly pv and associated with patch</w:t>
            </w:r>
            <w:r>
              <w:rPr>
                <w:sz w:val="20"/>
                <w:szCs w:val="20"/>
                <w:lang w:val="en-US"/>
              </w:rPr>
              <w:t>y</w:t>
            </w:r>
            <w:r w:rsidRPr="000A4516">
              <w:rPr>
                <w:sz w:val="20"/>
                <w:szCs w:val="20"/>
                <w:lang w:val="en-US"/>
              </w:rPr>
              <w:t xml:space="preserve"> vasculitis</w:t>
            </w:r>
          </w:p>
          <w:p w14:paraId="21E90F00" w14:textId="3128A9C6" w:rsidR="00C23D49" w:rsidRPr="000A4516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bookmarkStart w:id="10" w:name="_Hlk123725516"/>
            <w:r w:rsidRPr="000A4516">
              <w:rPr>
                <w:sz w:val="20"/>
                <w:szCs w:val="20"/>
                <w:lang w:val="en-US"/>
              </w:rPr>
              <w:t>numerous disseminated, mainly small patches of alveoli</w:t>
            </w:r>
            <w:bookmarkEnd w:id="10"/>
            <w:r w:rsidRPr="000A4516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with pos AEC </w:t>
            </w:r>
            <w:r w:rsidRPr="000A4516">
              <w:rPr>
                <w:sz w:val="20"/>
                <w:szCs w:val="20"/>
                <w:lang w:val="en-US"/>
              </w:rPr>
              <w:t xml:space="preserve">(also in association with focal lesions) </w:t>
            </w:r>
          </w:p>
        </w:tc>
        <w:tc>
          <w:tcPr>
            <w:tcW w:w="1554" w:type="dxa"/>
          </w:tcPr>
          <w:p w14:paraId="279418BF" w14:textId="77777777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501190</w:t>
            </w:r>
          </w:p>
          <w:p w14:paraId="2C020A30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04F148CC" w14:textId="130B1A71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23D49" w:rsidRPr="00AD6351" w14:paraId="0000740D" w14:textId="77777777" w:rsidTr="000A4516">
        <w:tc>
          <w:tcPr>
            <w:tcW w:w="986" w:type="dxa"/>
            <w:vMerge/>
          </w:tcPr>
          <w:p w14:paraId="3EC806B5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1AB61FBA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704DC840" w14:textId="77777777" w:rsidR="00C23D49" w:rsidRPr="000A4516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57EBF178" w14:textId="73082EF7" w:rsidR="00C23D49" w:rsidRPr="000A4516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119B6CB3" w14:textId="4BB32900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C23D49" w:rsidRPr="00AD6351" w14:paraId="0ADF94E8" w14:textId="77777777" w:rsidTr="000A4516">
        <w:tc>
          <w:tcPr>
            <w:tcW w:w="986" w:type="dxa"/>
            <w:vMerge w:val="restart"/>
          </w:tcPr>
          <w:p w14:paraId="4D3B06C5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4.7</w:t>
            </w:r>
          </w:p>
          <w:p w14:paraId="1F08295A" w14:textId="5D75B87F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172717DF" w14:textId="6354D68B" w:rsidR="00C23D49" w:rsidRPr="00AD4173" w:rsidRDefault="00C23D49" w:rsidP="00C23D49">
            <w:pPr>
              <w:rPr>
                <w:lang w:val="en-GB"/>
              </w:rPr>
            </w:pPr>
            <w:r w:rsidRPr="00ED537D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4C8327F6" w14:textId="77777777" w:rsidR="00C23D49" w:rsidRPr="000A4516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0A4516">
              <w:rPr>
                <w:b/>
                <w:sz w:val="20"/>
                <w:szCs w:val="20"/>
                <w:lang w:val="en-GB"/>
              </w:rPr>
              <w:t>Nasal mucosa (HE)</w:t>
            </w:r>
            <w:r w:rsidRPr="000A4516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51CB8600" w14:textId="5EA0F8D5" w:rsidR="00C23D49" w:rsidRPr="000A4516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3A694905" w14:textId="67A7CC61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3535</w:t>
            </w:r>
          </w:p>
          <w:p w14:paraId="07E08C7D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7A0116F8" w14:textId="77777777" w:rsidTr="000A4516">
        <w:tc>
          <w:tcPr>
            <w:tcW w:w="986" w:type="dxa"/>
            <w:vMerge/>
          </w:tcPr>
          <w:p w14:paraId="1973D1D4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0B4563FF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6076F5DE" w14:textId="6BF3D57A" w:rsidR="00C23D49" w:rsidRPr="000A4516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0A4516">
              <w:rPr>
                <w:sz w:val="20"/>
                <w:szCs w:val="20"/>
                <w:lang w:val="en-US"/>
              </w:rPr>
              <w:t>some small focal areas with LC, macrophages and some activated type II pc, partly pv and associated with vasculitis, in one area with mild AEC desquamation</w:t>
            </w:r>
          </w:p>
          <w:p w14:paraId="0019E709" w14:textId="006BEFE8" w:rsidR="00C23D49" w:rsidRPr="000A4516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0A4516">
              <w:rPr>
                <w:sz w:val="20"/>
                <w:szCs w:val="20"/>
                <w:lang w:val="en-US"/>
              </w:rPr>
              <w:t>numerous disseminated, mainly small patches of alveoli with pos AEC</w:t>
            </w:r>
          </w:p>
        </w:tc>
        <w:tc>
          <w:tcPr>
            <w:tcW w:w="1554" w:type="dxa"/>
          </w:tcPr>
          <w:p w14:paraId="026EC5CC" w14:textId="77777777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1703838</w:t>
            </w:r>
          </w:p>
          <w:p w14:paraId="7CC0FCFD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398DBCAA" w14:textId="77777777" w:rsidTr="000A4516">
        <w:tc>
          <w:tcPr>
            <w:tcW w:w="986" w:type="dxa"/>
            <w:vMerge/>
          </w:tcPr>
          <w:p w14:paraId="1C3F5DBD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5FBD61B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31C0ABDF" w14:textId="77777777" w:rsidR="00C23D49" w:rsidRPr="000A4516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6951975B" w14:textId="478E6067" w:rsidR="00C23D49" w:rsidRPr="000A4516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7A287E2F" w14:textId="6C8200EF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  <w:tr w:rsidR="00C23D49" w:rsidRPr="00AD6351" w14:paraId="29314B04" w14:textId="77777777" w:rsidTr="000A4516">
        <w:tc>
          <w:tcPr>
            <w:tcW w:w="986" w:type="dxa"/>
            <w:vMerge w:val="restart"/>
          </w:tcPr>
          <w:p w14:paraId="767AC3E6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4.8</w:t>
            </w:r>
          </w:p>
          <w:p w14:paraId="3A11710D" w14:textId="31752C40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 w:val="restart"/>
          </w:tcPr>
          <w:p w14:paraId="4A2AD8E3" w14:textId="48B77E65" w:rsidR="00C23D49" w:rsidRPr="00AD4173" w:rsidRDefault="00C23D49" w:rsidP="00C23D49">
            <w:pPr>
              <w:rPr>
                <w:lang w:val="en-GB"/>
              </w:rPr>
            </w:pPr>
            <w:r w:rsidRPr="00ED537D">
              <w:rPr>
                <w:lang w:val="en-GB"/>
              </w:rPr>
              <w:t>Omicron, 6 dpi</w:t>
            </w:r>
          </w:p>
        </w:tc>
        <w:tc>
          <w:tcPr>
            <w:tcW w:w="6900" w:type="dxa"/>
          </w:tcPr>
          <w:p w14:paraId="76E2DC02" w14:textId="4D4E7B7E" w:rsidR="00C23D49" w:rsidRPr="000A4516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0A4516">
              <w:rPr>
                <w:b/>
                <w:sz w:val="20"/>
                <w:szCs w:val="20"/>
                <w:lang w:val="en-GB"/>
              </w:rPr>
              <w:t>Nasal mucosa (HE)</w:t>
            </w:r>
            <w:r w:rsidRPr="000A4516">
              <w:rPr>
                <w:bCs/>
                <w:sz w:val="20"/>
                <w:szCs w:val="20"/>
                <w:lang w:val="en-GB"/>
              </w:rPr>
              <w:t xml:space="preserve">: 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>NHA</w:t>
            </w:r>
          </w:p>
          <w:p w14:paraId="68CF5C25" w14:textId="3508AF53" w:rsidR="00C23D49" w:rsidRPr="000A4516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760EF5EB" w14:textId="09093E36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&lt;LOD</w:t>
            </w:r>
          </w:p>
        </w:tc>
      </w:tr>
      <w:tr w:rsidR="00C23D49" w:rsidRPr="00AD6351" w14:paraId="45F8F789" w14:textId="77777777" w:rsidTr="000A4516">
        <w:tc>
          <w:tcPr>
            <w:tcW w:w="986" w:type="dxa"/>
            <w:vMerge/>
          </w:tcPr>
          <w:p w14:paraId="6718F496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436C16AD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56E46990" w14:textId="50DD6DA4" w:rsidR="00C23D49" w:rsidRPr="000A4516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Lung (HE)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0A4516">
              <w:rPr>
                <w:sz w:val="20"/>
                <w:szCs w:val="20"/>
                <w:lang w:val="en-US"/>
              </w:rPr>
              <w:t>several small focal areas with LC, macrophages and some activated type II pc, partly pv and associated with vasculitis, some areas with mild AEC desquamation</w:t>
            </w:r>
          </w:p>
          <w:p w14:paraId="24AED22D" w14:textId="03F35ED3" w:rsidR="00C23D49" w:rsidRPr="000A4516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Pr="000A4516">
              <w:rPr>
                <w:sz w:val="20"/>
                <w:szCs w:val="20"/>
                <w:lang w:val="en-US"/>
              </w:rPr>
              <w:t>several random small patches of alveoli with pos AEC, larger patches in association with focal lesions</w:t>
            </w:r>
          </w:p>
        </w:tc>
        <w:tc>
          <w:tcPr>
            <w:tcW w:w="1554" w:type="dxa"/>
          </w:tcPr>
          <w:p w14:paraId="23CF29C5" w14:textId="77777777" w:rsidR="00C23D49" w:rsidRPr="00E0108C" w:rsidRDefault="00C23D49" w:rsidP="00C23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108C">
              <w:rPr>
                <w:rFonts w:cstheme="minorHAnsi"/>
                <w:sz w:val="20"/>
                <w:szCs w:val="20"/>
              </w:rPr>
              <w:t>455750</w:t>
            </w:r>
          </w:p>
          <w:p w14:paraId="61C1CE54" w14:textId="77777777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C23D49" w:rsidRPr="00AD6351" w14:paraId="301DE83D" w14:textId="77777777" w:rsidTr="000A4516">
        <w:tc>
          <w:tcPr>
            <w:tcW w:w="986" w:type="dxa"/>
            <w:vMerge/>
          </w:tcPr>
          <w:p w14:paraId="00F63056" w14:textId="77777777" w:rsidR="00C23D49" w:rsidRDefault="00C23D49" w:rsidP="00C23D49">
            <w:pPr>
              <w:jc w:val="both"/>
              <w:rPr>
                <w:bCs/>
                <w:lang w:val="en-GB"/>
              </w:rPr>
            </w:pPr>
          </w:p>
        </w:tc>
        <w:tc>
          <w:tcPr>
            <w:tcW w:w="1045" w:type="dxa"/>
            <w:vMerge/>
          </w:tcPr>
          <w:p w14:paraId="7FA90E48" w14:textId="77777777" w:rsidR="00C23D49" w:rsidRPr="00ED537D" w:rsidRDefault="00C23D49" w:rsidP="00C23D49">
            <w:pPr>
              <w:rPr>
                <w:lang w:val="en-GB"/>
              </w:rPr>
            </w:pPr>
          </w:p>
        </w:tc>
        <w:tc>
          <w:tcPr>
            <w:tcW w:w="6900" w:type="dxa"/>
          </w:tcPr>
          <w:p w14:paraId="462B60AD" w14:textId="32B3ED93" w:rsidR="00C23D49" w:rsidRPr="000A4516" w:rsidRDefault="00C23D49" w:rsidP="00C23D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Brain (HE)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>: NHA</w:t>
            </w:r>
          </w:p>
          <w:p w14:paraId="1395E575" w14:textId="092895D5" w:rsidR="00C23D49" w:rsidRPr="000A4516" w:rsidRDefault="00C23D49" w:rsidP="00C23D49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0A4516">
              <w:rPr>
                <w:rFonts w:cstheme="minorHAnsi"/>
                <w:b/>
                <w:sz w:val="20"/>
                <w:szCs w:val="20"/>
                <w:lang w:val="en-US"/>
              </w:rPr>
              <w:t>vAg</w:t>
            </w:r>
            <w:r w:rsidRPr="000A4516">
              <w:rPr>
                <w:rFonts w:cstheme="minorHAnsi"/>
                <w:sz w:val="20"/>
                <w:szCs w:val="20"/>
                <w:lang w:val="en-US"/>
              </w:rPr>
              <w:t>: neg</w:t>
            </w:r>
          </w:p>
        </w:tc>
        <w:tc>
          <w:tcPr>
            <w:tcW w:w="1554" w:type="dxa"/>
          </w:tcPr>
          <w:p w14:paraId="78907DE9" w14:textId="7889D493" w:rsidR="00C23D49" w:rsidRPr="00E0108C" w:rsidRDefault="00C23D49" w:rsidP="00C23D49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108C">
              <w:rPr>
                <w:rFonts w:cstheme="minorHAnsi"/>
                <w:bCs/>
                <w:sz w:val="20"/>
                <w:szCs w:val="20"/>
                <w:lang w:val="en-GB"/>
              </w:rPr>
              <w:t>N/A</w:t>
            </w:r>
          </w:p>
        </w:tc>
      </w:tr>
    </w:tbl>
    <w:p w14:paraId="4F00CF5E" w14:textId="761E4ACD" w:rsidR="00A87E5B" w:rsidRPr="005E71FA" w:rsidRDefault="00F30066" w:rsidP="00EA4C21">
      <w:pPr>
        <w:spacing w:before="120" w:after="120" w:line="240" w:lineRule="auto"/>
        <w:rPr>
          <w:sz w:val="20"/>
          <w:szCs w:val="20"/>
        </w:rPr>
      </w:pPr>
      <w:r w:rsidRPr="005E71FA">
        <w:rPr>
          <w:b/>
          <w:sz w:val="20"/>
          <w:szCs w:val="20"/>
        </w:rPr>
        <w:t>Legend</w:t>
      </w:r>
      <w:r w:rsidRPr="005E71FA">
        <w:rPr>
          <w:sz w:val="20"/>
          <w:szCs w:val="20"/>
        </w:rPr>
        <w:t xml:space="preserve">: </w:t>
      </w:r>
      <w:r w:rsidR="00BB7681" w:rsidRPr="005E71FA">
        <w:rPr>
          <w:sz w:val="20"/>
          <w:szCs w:val="20"/>
        </w:rPr>
        <w:t>AEC</w:t>
      </w:r>
      <w:r w:rsidR="00BF0AAC" w:rsidRPr="005E71FA">
        <w:rPr>
          <w:sz w:val="20"/>
          <w:szCs w:val="20"/>
        </w:rPr>
        <w:t xml:space="preserve"> – alveolar</w:t>
      </w:r>
      <w:r w:rsidR="00BB7681" w:rsidRPr="005E71FA">
        <w:rPr>
          <w:sz w:val="20"/>
          <w:szCs w:val="20"/>
        </w:rPr>
        <w:t xml:space="preserve"> epithelial cells</w:t>
      </w:r>
      <w:r w:rsidR="000A4516" w:rsidRPr="005E71FA">
        <w:rPr>
          <w:sz w:val="20"/>
          <w:szCs w:val="20"/>
        </w:rPr>
        <w:t xml:space="preserve"> (type I and II pneumocytes)</w:t>
      </w:r>
      <w:r w:rsidR="00BF0AAC" w:rsidRPr="005E71FA">
        <w:rPr>
          <w:sz w:val="20"/>
          <w:szCs w:val="20"/>
        </w:rPr>
        <w:t xml:space="preserve">; BEC – bronchiolar epithelial cells; </w:t>
      </w:r>
      <w:r w:rsidR="000E2592" w:rsidRPr="005E71FA">
        <w:rPr>
          <w:sz w:val="20"/>
          <w:szCs w:val="20"/>
        </w:rPr>
        <w:t>deg</w:t>
      </w:r>
      <w:r w:rsidR="00BF0AAC" w:rsidRPr="005E71FA">
        <w:rPr>
          <w:sz w:val="20"/>
          <w:szCs w:val="20"/>
        </w:rPr>
        <w:t xml:space="preserve"> – de</w:t>
      </w:r>
      <w:r w:rsidR="000E2592" w:rsidRPr="005E71FA">
        <w:rPr>
          <w:sz w:val="20"/>
          <w:szCs w:val="20"/>
        </w:rPr>
        <w:t>generate</w:t>
      </w:r>
      <w:r w:rsidR="00BF0AAC" w:rsidRPr="005E71FA">
        <w:rPr>
          <w:sz w:val="20"/>
          <w:szCs w:val="20"/>
        </w:rPr>
        <w:t xml:space="preserve">; </w:t>
      </w:r>
      <w:r w:rsidR="004E523C">
        <w:rPr>
          <w:sz w:val="20"/>
          <w:szCs w:val="20"/>
        </w:rPr>
        <w:t>dpi – days post</w:t>
      </w:r>
      <w:r w:rsidR="00356473">
        <w:rPr>
          <w:sz w:val="20"/>
          <w:szCs w:val="20"/>
        </w:rPr>
        <w:t>-</w:t>
      </w:r>
      <w:r w:rsidR="004E523C">
        <w:rPr>
          <w:sz w:val="20"/>
          <w:szCs w:val="20"/>
        </w:rPr>
        <w:t xml:space="preserve">infection; </w:t>
      </w:r>
      <w:r w:rsidR="00E7255E" w:rsidRPr="005E71FA">
        <w:rPr>
          <w:sz w:val="20"/>
          <w:szCs w:val="20"/>
        </w:rPr>
        <w:t xml:space="preserve">EC – epithelial cells; </w:t>
      </w:r>
      <w:r w:rsidR="00BF0AAC" w:rsidRPr="005E71FA">
        <w:rPr>
          <w:sz w:val="20"/>
          <w:szCs w:val="20"/>
        </w:rPr>
        <w:t xml:space="preserve">HE – histological features assessed in a hematoxylin-eosin stained section; </w:t>
      </w:r>
      <w:r w:rsidR="00AF43A5" w:rsidRPr="005E71FA">
        <w:rPr>
          <w:sz w:val="20"/>
          <w:szCs w:val="20"/>
        </w:rPr>
        <w:t xml:space="preserve">IIC – increased interstitial cellularity; </w:t>
      </w:r>
      <w:r w:rsidR="00BB7681" w:rsidRPr="005E71FA">
        <w:rPr>
          <w:sz w:val="20"/>
          <w:szCs w:val="20"/>
        </w:rPr>
        <w:t xml:space="preserve">in – intranasal; </w:t>
      </w:r>
      <w:r w:rsidR="00BF0AAC" w:rsidRPr="005E71FA">
        <w:rPr>
          <w:sz w:val="20"/>
          <w:szCs w:val="20"/>
        </w:rPr>
        <w:t xml:space="preserve">LC – lymphocyte; neg – negative; </w:t>
      </w:r>
      <w:r w:rsidR="004E523C">
        <w:rPr>
          <w:sz w:val="20"/>
          <w:szCs w:val="20"/>
        </w:rPr>
        <w:t xml:space="preserve">N/A – not available; </w:t>
      </w:r>
      <w:r w:rsidR="00BF0AAC" w:rsidRPr="005E71FA">
        <w:rPr>
          <w:sz w:val="20"/>
          <w:szCs w:val="20"/>
        </w:rPr>
        <w:t xml:space="preserve">NHA – no histological abnormality; </w:t>
      </w:r>
      <w:r w:rsidR="0044655B" w:rsidRPr="005E71FA">
        <w:rPr>
          <w:sz w:val="20"/>
          <w:szCs w:val="20"/>
        </w:rPr>
        <w:t xml:space="preserve">NL – neutrophilic leukocytes; </w:t>
      </w:r>
      <w:r w:rsidR="009B7C06" w:rsidRPr="005E71FA">
        <w:rPr>
          <w:sz w:val="20"/>
          <w:szCs w:val="20"/>
        </w:rPr>
        <w:t>o</w:t>
      </w:r>
      <w:r w:rsidR="002E22DE" w:rsidRPr="005E71FA">
        <w:rPr>
          <w:sz w:val="20"/>
          <w:szCs w:val="20"/>
        </w:rPr>
        <w:t xml:space="preserve">cc – occasional; </w:t>
      </w:r>
      <w:r w:rsidR="002C568F" w:rsidRPr="005E71FA">
        <w:rPr>
          <w:sz w:val="20"/>
          <w:szCs w:val="20"/>
        </w:rPr>
        <w:t xml:space="preserve">OEC – olfactory epithelial cells; </w:t>
      </w:r>
      <w:r w:rsidR="00671F47" w:rsidRPr="005E71FA">
        <w:rPr>
          <w:sz w:val="20"/>
          <w:szCs w:val="20"/>
        </w:rPr>
        <w:t xml:space="preserve">pa – periarterial; </w:t>
      </w:r>
      <w:r w:rsidR="00BF0AAC" w:rsidRPr="005E71FA">
        <w:rPr>
          <w:sz w:val="20"/>
          <w:szCs w:val="20"/>
        </w:rPr>
        <w:t xml:space="preserve">pb – peribronchiolar; pc – pneumocytes; pos – positive; pv – perivascular; </w:t>
      </w:r>
      <w:r w:rsidR="002C568F" w:rsidRPr="005E71FA">
        <w:rPr>
          <w:sz w:val="20"/>
          <w:szCs w:val="20"/>
        </w:rPr>
        <w:t xml:space="preserve">REC – respiratory epithelial cells; </w:t>
      </w:r>
      <w:r w:rsidR="00BF0AAC" w:rsidRPr="005E71FA">
        <w:rPr>
          <w:sz w:val="20"/>
          <w:szCs w:val="20"/>
        </w:rPr>
        <w:t>vAg – viral antigen</w:t>
      </w:r>
      <w:r w:rsidR="00917638">
        <w:rPr>
          <w:sz w:val="20"/>
          <w:szCs w:val="20"/>
        </w:rPr>
        <w:t>;</w:t>
      </w:r>
      <w:r w:rsidR="00F27C7E">
        <w:rPr>
          <w:sz w:val="20"/>
          <w:szCs w:val="20"/>
        </w:rPr>
        <w:t>&lt;LOD – below limit of detection</w:t>
      </w:r>
      <w:r w:rsidR="00093B6B">
        <w:rPr>
          <w:sz w:val="20"/>
          <w:szCs w:val="20"/>
        </w:rPr>
        <w:t xml:space="preserve">. </w:t>
      </w:r>
      <w:r w:rsidR="00F27C7E">
        <w:rPr>
          <w:sz w:val="20"/>
          <w:szCs w:val="20"/>
        </w:rPr>
        <w:t xml:space="preserve"> </w:t>
      </w:r>
      <w:r w:rsidR="00796A1B">
        <w:rPr>
          <w:sz w:val="20"/>
          <w:szCs w:val="20"/>
        </w:rPr>
        <w:t xml:space="preserve">  </w:t>
      </w:r>
    </w:p>
    <w:p w14:paraId="5D9FC90F" w14:textId="77777777" w:rsidR="00CC076C" w:rsidRDefault="00CC076C" w:rsidP="00D55A1C">
      <w:pPr>
        <w:spacing w:after="0"/>
        <w:rPr>
          <w:bCs/>
          <w:vertAlign w:val="superscript"/>
          <w:lang w:val="en-GB"/>
        </w:rPr>
      </w:pPr>
    </w:p>
    <w:p w14:paraId="55010FC7" w14:textId="6A83CEC2" w:rsidR="00E45499" w:rsidRPr="001C0979" w:rsidRDefault="00E45499" w:rsidP="00D55A1C">
      <w:pPr>
        <w:spacing w:after="0"/>
        <w:rPr>
          <w:bCs/>
          <w:sz w:val="20"/>
          <w:szCs w:val="20"/>
          <w:lang w:val="en-GB"/>
        </w:rPr>
      </w:pPr>
      <w:r>
        <w:rPr>
          <w:bCs/>
          <w:vertAlign w:val="superscript"/>
          <w:lang w:val="en-GB"/>
        </w:rPr>
        <w:lastRenderedPageBreak/>
        <w:t>1</w:t>
      </w:r>
      <w:r w:rsidRPr="001C0979">
        <w:rPr>
          <w:bCs/>
          <w:vertAlign w:val="superscript"/>
          <w:lang w:val="en-GB"/>
        </w:rPr>
        <w:t xml:space="preserve"> </w:t>
      </w:r>
      <w:r>
        <w:rPr>
          <w:bCs/>
          <w:lang w:val="en-GB"/>
        </w:rPr>
        <w:t>Day of euthanasia after infection</w:t>
      </w:r>
    </w:p>
    <w:p w14:paraId="432CED9F" w14:textId="1E535DFD" w:rsidR="001C0979" w:rsidRDefault="001C0979" w:rsidP="00D55A1C">
      <w:pPr>
        <w:spacing w:after="0"/>
        <w:rPr>
          <w:bCs/>
          <w:lang w:val="en-GB"/>
        </w:rPr>
      </w:pPr>
      <w:r w:rsidRPr="001C0979">
        <w:rPr>
          <w:bCs/>
          <w:vertAlign w:val="superscript"/>
          <w:lang w:val="en-GB"/>
        </w:rPr>
        <w:t xml:space="preserve">2 </w:t>
      </w:r>
      <w:r w:rsidRPr="001C0979">
        <w:rPr>
          <w:bCs/>
          <w:lang w:val="en-GB"/>
        </w:rPr>
        <w:t xml:space="preserve">Copies of viral </w:t>
      </w:r>
      <w:r w:rsidR="00984E90">
        <w:rPr>
          <w:bCs/>
          <w:lang w:val="en-GB"/>
        </w:rPr>
        <w:t>s</w:t>
      </w:r>
      <w:r w:rsidRPr="001C0979">
        <w:rPr>
          <w:bCs/>
          <w:lang w:val="en-GB"/>
        </w:rPr>
        <w:t>gE-RNA/µg of RNA</w:t>
      </w:r>
      <w:r w:rsidR="009B3856">
        <w:rPr>
          <w:bCs/>
          <w:lang w:val="en-GB"/>
        </w:rPr>
        <w:t xml:space="preserve"> relative to 18S</w:t>
      </w:r>
    </w:p>
    <w:p w14:paraId="7F496B67" w14:textId="215DEC1D" w:rsidR="005E71FA" w:rsidRDefault="005E71FA" w:rsidP="00D55A1C">
      <w:pPr>
        <w:spacing w:after="0"/>
        <w:rPr>
          <w:bCs/>
          <w:lang w:val="en-GB"/>
        </w:rPr>
      </w:pPr>
      <w:r>
        <w:rPr>
          <w:bCs/>
          <w:vertAlign w:val="superscript"/>
          <w:lang w:val="en-GB"/>
        </w:rPr>
        <w:t>3</w:t>
      </w:r>
      <w:r w:rsidRPr="001C0979">
        <w:rPr>
          <w:bCs/>
          <w:vertAlign w:val="superscript"/>
          <w:lang w:val="en-GB"/>
        </w:rPr>
        <w:t xml:space="preserve"> </w:t>
      </w:r>
      <w:r>
        <w:rPr>
          <w:bCs/>
          <w:lang w:val="en-GB"/>
        </w:rPr>
        <w:t>Remnants of nasal mucosa after sampling of nasal turbinates for PCR.</w:t>
      </w:r>
    </w:p>
    <w:p w14:paraId="69C8F517" w14:textId="713973F0" w:rsidR="00C24879" w:rsidRPr="001C0979" w:rsidRDefault="005E71FA" w:rsidP="00B33412">
      <w:pPr>
        <w:spacing w:after="0"/>
        <w:rPr>
          <w:bCs/>
          <w:sz w:val="20"/>
          <w:szCs w:val="20"/>
          <w:lang w:val="en-GB"/>
        </w:rPr>
      </w:pPr>
      <w:r>
        <w:rPr>
          <w:bCs/>
          <w:vertAlign w:val="superscript"/>
          <w:lang w:val="en-GB"/>
        </w:rPr>
        <w:t>4</w:t>
      </w:r>
      <w:r w:rsidR="00D55A1C" w:rsidRPr="001C0979">
        <w:rPr>
          <w:bCs/>
          <w:vertAlign w:val="superscript"/>
          <w:lang w:val="en-GB"/>
        </w:rPr>
        <w:t xml:space="preserve"> </w:t>
      </w:r>
      <w:r w:rsidR="00D55A1C">
        <w:rPr>
          <w:bCs/>
          <w:lang w:val="en-GB"/>
        </w:rPr>
        <w:t xml:space="preserve">Animal euthanised at day 3 </w:t>
      </w:r>
      <w:r w:rsidR="007C1275">
        <w:rPr>
          <w:bCs/>
          <w:lang w:val="en-GB"/>
        </w:rPr>
        <w:t>post-infection</w:t>
      </w:r>
      <w:r w:rsidR="008C1B1C">
        <w:rPr>
          <w:bCs/>
          <w:lang w:val="en-GB"/>
        </w:rPr>
        <w:t xml:space="preserve"> </w:t>
      </w:r>
      <w:r w:rsidR="00D55A1C">
        <w:rPr>
          <w:bCs/>
          <w:lang w:val="en-GB"/>
        </w:rPr>
        <w:t>due to ill health.</w:t>
      </w:r>
    </w:p>
    <w:sectPr w:rsidR="00C24879" w:rsidRPr="001C0979" w:rsidSect="00BF0C41">
      <w:footerReference w:type="default" r:id="rId7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EB206" w14:textId="77777777" w:rsidR="00914F04" w:rsidRDefault="00914F04" w:rsidP="00D514D8">
      <w:pPr>
        <w:spacing w:after="0" w:line="240" w:lineRule="auto"/>
      </w:pPr>
      <w:r>
        <w:separator/>
      </w:r>
    </w:p>
  </w:endnote>
  <w:endnote w:type="continuationSeparator" w:id="0">
    <w:p w14:paraId="20E6C5D7" w14:textId="77777777" w:rsidR="00914F04" w:rsidRDefault="00914F04" w:rsidP="00D51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4941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081EF6" w14:textId="104062FF" w:rsidR="00D514D8" w:rsidRDefault="00D514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183D45" w14:textId="77777777" w:rsidR="00D514D8" w:rsidRDefault="00D514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3C234" w14:textId="77777777" w:rsidR="00914F04" w:rsidRDefault="00914F04" w:rsidP="00D514D8">
      <w:pPr>
        <w:spacing w:after="0" w:line="240" w:lineRule="auto"/>
      </w:pPr>
      <w:r>
        <w:separator/>
      </w:r>
    </w:p>
  </w:footnote>
  <w:footnote w:type="continuationSeparator" w:id="0">
    <w:p w14:paraId="3A934D96" w14:textId="77777777" w:rsidR="00914F04" w:rsidRDefault="00914F04" w:rsidP="00D514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32B80"/>
    <w:multiLevelType w:val="hybridMultilevel"/>
    <w:tmpl w:val="01624C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601EA2"/>
    <w:multiLevelType w:val="hybridMultilevel"/>
    <w:tmpl w:val="CA6AE8B4"/>
    <w:lvl w:ilvl="0" w:tplc="53B835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3936687">
    <w:abstractNumId w:val="0"/>
  </w:num>
  <w:num w:numId="2" w16cid:durableId="2440782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36A"/>
    <w:rsid w:val="00000AC5"/>
    <w:rsid w:val="00001062"/>
    <w:rsid w:val="000042AD"/>
    <w:rsid w:val="00004C49"/>
    <w:rsid w:val="000112B6"/>
    <w:rsid w:val="00027507"/>
    <w:rsid w:val="000312C1"/>
    <w:rsid w:val="00031362"/>
    <w:rsid w:val="00031BD3"/>
    <w:rsid w:val="00031F52"/>
    <w:rsid w:val="000322F0"/>
    <w:rsid w:val="000406B4"/>
    <w:rsid w:val="000414CB"/>
    <w:rsid w:val="00041AA3"/>
    <w:rsid w:val="00051B67"/>
    <w:rsid w:val="000576DA"/>
    <w:rsid w:val="000605FE"/>
    <w:rsid w:val="000638E7"/>
    <w:rsid w:val="00067900"/>
    <w:rsid w:val="000708BD"/>
    <w:rsid w:val="00070DA3"/>
    <w:rsid w:val="0007158F"/>
    <w:rsid w:val="00071B38"/>
    <w:rsid w:val="00072479"/>
    <w:rsid w:val="00073AE2"/>
    <w:rsid w:val="00075503"/>
    <w:rsid w:val="00076A4C"/>
    <w:rsid w:val="00076D2A"/>
    <w:rsid w:val="00083C26"/>
    <w:rsid w:val="000847B6"/>
    <w:rsid w:val="00086741"/>
    <w:rsid w:val="00086868"/>
    <w:rsid w:val="0009108F"/>
    <w:rsid w:val="00092F8A"/>
    <w:rsid w:val="00093B6B"/>
    <w:rsid w:val="000950FA"/>
    <w:rsid w:val="00096E57"/>
    <w:rsid w:val="000A185D"/>
    <w:rsid w:val="000A2349"/>
    <w:rsid w:val="000A400D"/>
    <w:rsid w:val="000A4516"/>
    <w:rsid w:val="000B26A5"/>
    <w:rsid w:val="000B3C18"/>
    <w:rsid w:val="000B7E9C"/>
    <w:rsid w:val="000C4C68"/>
    <w:rsid w:val="000C7882"/>
    <w:rsid w:val="000D532D"/>
    <w:rsid w:val="000E2592"/>
    <w:rsid w:val="000F2DCF"/>
    <w:rsid w:val="000F4F9A"/>
    <w:rsid w:val="0010224F"/>
    <w:rsid w:val="0010286D"/>
    <w:rsid w:val="0010530F"/>
    <w:rsid w:val="00110B78"/>
    <w:rsid w:val="00113271"/>
    <w:rsid w:val="00116D4C"/>
    <w:rsid w:val="00121B08"/>
    <w:rsid w:val="001229BF"/>
    <w:rsid w:val="00125B54"/>
    <w:rsid w:val="00135150"/>
    <w:rsid w:val="001358B6"/>
    <w:rsid w:val="00135CD7"/>
    <w:rsid w:val="00151CB8"/>
    <w:rsid w:val="0015292F"/>
    <w:rsid w:val="0015336A"/>
    <w:rsid w:val="00153C98"/>
    <w:rsid w:val="0015590E"/>
    <w:rsid w:val="00161350"/>
    <w:rsid w:val="001623F8"/>
    <w:rsid w:val="001640A2"/>
    <w:rsid w:val="00164DD8"/>
    <w:rsid w:val="0017306A"/>
    <w:rsid w:val="00175414"/>
    <w:rsid w:val="001816F0"/>
    <w:rsid w:val="00183256"/>
    <w:rsid w:val="00184FA5"/>
    <w:rsid w:val="00184FFF"/>
    <w:rsid w:val="00185500"/>
    <w:rsid w:val="001900E5"/>
    <w:rsid w:val="00190E2C"/>
    <w:rsid w:val="001920E7"/>
    <w:rsid w:val="001937F6"/>
    <w:rsid w:val="0019452D"/>
    <w:rsid w:val="001A13A3"/>
    <w:rsid w:val="001A4A23"/>
    <w:rsid w:val="001A588B"/>
    <w:rsid w:val="001A5C5E"/>
    <w:rsid w:val="001B1945"/>
    <w:rsid w:val="001B6729"/>
    <w:rsid w:val="001C0979"/>
    <w:rsid w:val="001C1F53"/>
    <w:rsid w:val="001C3985"/>
    <w:rsid w:val="001C4845"/>
    <w:rsid w:val="001D08A5"/>
    <w:rsid w:val="001D25DC"/>
    <w:rsid w:val="001D3ACF"/>
    <w:rsid w:val="001D3E83"/>
    <w:rsid w:val="001D4A12"/>
    <w:rsid w:val="001D581F"/>
    <w:rsid w:val="001D65EC"/>
    <w:rsid w:val="001E20AD"/>
    <w:rsid w:val="001E347E"/>
    <w:rsid w:val="001E4EE5"/>
    <w:rsid w:val="001F1ACF"/>
    <w:rsid w:val="001F32FA"/>
    <w:rsid w:val="001F44F6"/>
    <w:rsid w:val="001F71DD"/>
    <w:rsid w:val="001F7419"/>
    <w:rsid w:val="0020391B"/>
    <w:rsid w:val="002039D3"/>
    <w:rsid w:val="0021202B"/>
    <w:rsid w:val="002120DD"/>
    <w:rsid w:val="002125C6"/>
    <w:rsid w:val="0022651F"/>
    <w:rsid w:val="002329B9"/>
    <w:rsid w:val="00240D18"/>
    <w:rsid w:val="00242B15"/>
    <w:rsid w:val="00253102"/>
    <w:rsid w:val="00253FA8"/>
    <w:rsid w:val="00254407"/>
    <w:rsid w:val="00265E5D"/>
    <w:rsid w:val="0026678C"/>
    <w:rsid w:val="0027057F"/>
    <w:rsid w:val="002731CC"/>
    <w:rsid w:val="00273C39"/>
    <w:rsid w:val="00274FB9"/>
    <w:rsid w:val="002817ED"/>
    <w:rsid w:val="00282FFC"/>
    <w:rsid w:val="002838A6"/>
    <w:rsid w:val="00283FD4"/>
    <w:rsid w:val="0029467D"/>
    <w:rsid w:val="00297236"/>
    <w:rsid w:val="002974BD"/>
    <w:rsid w:val="002976BA"/>
    <w:rsid w:val="002A3A98"/>
    <w:rsid w:val="002A52DB"/>
    <w:rsid w:val="002B01DE"/>
    <w:rsid w:val="002B1682"/>
    <w:rsid w:val="002B1FA7"/>
    <w:rsid w:val="002C05CA"/>
    <w:rsid w:val="002C175B"/>
    <w:rsid w:val="002C33B3"/>
    <w:rsid w:val="002C36F6"/>
    <w:rsid w:val="002C54E3"/>
    <w:rsid w:val="002C568F"/>
    <w:rsid w:val="002C7A79"/>
    <w:rsid w:val="002D1AC6"/>
    <w:rsid w:val="002D5ABB"/>
    <w:rsid w:val="002E22DE"/>
    <w:rsid w:val="002F3166"/>
    <w:rsid w:val="003029DE"/>
    <w:rsid w:val="00306E27"/>
    <w:rsid w:val="00310AC0"/>
    <w:rsid w:val="00320F78"/>
    <w:rsid w:val="00324676"/>
    <w:rsid w:val="00325615"/>
    <w:rsid w:val="003259B3"/>
    <w:rsid w:val="00330060"/>
    <w:rsid w:val="00330C7D"/>
    <w:rsid w:val="0033612D"/>
    <w:rsid w:val="00340FDF"/>
    <w:rsid w:val="00342E16"/>
    <w:rsid w:val="00343B37"/>
    <w:rsid w:val="0035261C"/>
    <w:rsid w:val="0035453B"/>
    <w:rsid w:val="0035539B"/>
    <w:rsid w:val="00356473"/>
    <w:rsid w:val="003618B5"/>
    <w:rsid w:val="0036474E"/>
    <w:rsid w:val="00364761"/>
    <w:rsid w:val="00366993"/>
    <w:rsid w:val="00371390"/>
    <w:rsid w:val="00372B99"/>
    <w:rsid w:val="003745E0"/>
    <w:rsid w:val="003808C3"/>
    <w:rsid w:val="00391B29"/>
    <w:rsid w:val="003A08A6"/>
    <w:rsid w:val="003A0C0F"/>
    <w:rsid w:val="003A61DB"/>
    <w:rsid w:val="003B52C1"/>
    <w:rsid w:val="003B6E73"/>
    <w:rsid w:val="003C39C6"/>
    <w:rsid w:val="003C4028"/>
    <w:rsid w:val="003D1B82"/>
    <w:rsid w:val="003D4B8F"/>
    <w:rsid w:val="003D6572"/>
    <w:rsid w:val="003D66CD"/>
    <w:rsid w:val="003E6BBB"/>
    <w:rsid w:val="003F0C3E"/>
    <w:rsid w:val="003F275B"/>
    <w:rsid w:val="003F303B"/>
    <w:rsid w:val="003F45DD"/>
    <w:rsid w:val="0040264B"/>
    <w:rsid w:val="00404A36"/>
    <w:rsid w:val="0041097E"/>
    <w:rsid w:val="004135B8"/>
    <w:rsid w:val="00415CA1"/>
    <w:rsid w:val="004204B1"/>
    <w:rsid w:val="00420DFA"/>
    <w:rsid w:val="00434616"/>
    <w:rsid w:val="0043485B"/>
    <w:rsid w:val="0044655B"/>
    <w:rsid w:val="0045100C"/>
    <w:rsid w:val="0045157E"/>
    <w:rsid w:val="00453374"/>
    <w:rsid w:val="0046051E"/>
    <w:rsid w:val="00460AE7"/>
    <w:rsid w:val="00462F31"/>
    <w:rsid w:val="00465557"/>
    <w:rsid w:val="0047239E"/>
    <w:rsid w:val="00473580"/>
    <w:rsid w:val="00483415"/>
    <w:rsid w:val="00483577"/>
    <w:rsid w:val="00483982"/>
    <w:rsid w:val="00490243"/>
    <w:rsid w:val="004918AE"/>
    <w:rsid w:val="004936FE"/>
    <w:rsid w:val="004958C6"/>
    <w:rsid w:val="0049655C"/>
    <w:rsid w:val="004A1EAF"/>
    <w:rsid w:val="004A52F9"/>
    <w:rsid w:val="004A5533"/>
    <w:rsid w:val="004A6DFC"/>
    <w:rsid w:val="004A742D"/>
    <w:rsid w:val="004C08F9"/>
    <w:rsid w:val="004C0EBC"/>
    <w:rsid w:val="004C6500"/>
    <w:rsid w:val="004D4990"/>
    <w:rsid w:val="004D7C95"/>
    <w:rsid w:val="004E2B74"/>
    <w:rsid w:val="004E523C"/>
    <w:rsid w:val="004E5B30"/>
    <w:rsid w:val="004E63D1"/>
    <w:rsid w:val="004F278B"/>
    <w:rsid w:val="004F4BFB"/>
    <w:rsid w:val="004F773B"/>
    <w:rsid w:val="00500655"/>
    <w:rsid w:val="00500A72"/>
    <w:rsid w:val="00502E7D"/>
    <w:rsid w:val="00503974"/>
    <w:rsid w:val="00506233"/>
    <w:rsid w:val="0051420C"/>
    <w:rsid w:val="00514835"/>
    <w:rsid w:val="005172BC"/>
    <w:rsid w:val="0052067C"/>
    <w:rsid w:val="005236D4"/>
    <w:rsid w:val="00525020"/>
    <w:rsid w:val="005275CD"/>
    <w:rsid w:val="005325C4"/>
    <w:rsid w:val="00534163"/>
    <w:rsid w:val="00537C8E"/>
    <w:rsid w:val="005423C8"/>
    <w:rsid w:val="00543F09"/>
    <w:rsid w:val="00545569"/>
    <w:rsid w:val="00545E38"/>
    <w:rsid w:val="00546D87"/>
    <w:rsid w:val="005477CB"/>
    <w:rsid w:val="00550F3B"/>
    <w:rsid w:val="005579BB"/>
    <w:rsid w:val="00557F8B"/>
    <w:rsid w:val="00563070"/>
    <w:rsid w:val="00573A07"/>
    <w:rsid w:val="00573DCB"/>
    <w:rsid w:val="00575092"/>
    <w:rsid w:val="00577795"/>
    <w:rsid w:val="00580D51"/>
    <w:rsid w:val="00581734"/>
    <w:rsid w:val="0058332E"/>
    <w:rsid w:val="00585B5F"/>
    <w:rsid w:val="00587638"/>
    <w:rsid w:val="005A0674"/>
    <w:rsid w:val="005A7262"/>
    <w:rsid w:val="005A7975"/>
    <w:rsid w:val="005B047F"/>
    <w:rsid w:val="005B521A"/>
    <w:rsid w:val="005D6281"/>
    <w:rsid w:val="005E067A"/>
    <w:rsid w:val="005E0D6F"/>
    <w:rsid w:val="005E0F7F"/>
    <w:rsid w:val="005E3A18"/>
    <w:rsid w:val="005E71FA"/>
    <w:rsid w:val="005E799E"/>
    <w:rsid w:val="005F0D4E"/>
    <w:rsid w:val="005F1DEC"/>
    <w:rsid w:val="005F49E9"/>
    <w:rsid w:val="005F7F4B"/>
    <w:rsid w:val="006035C1"/>
    <w:rsid w:val="006052F2"/>
    <w:rsid w:val="0061264A"/>
    <w:rsid w:val="00613630"/>
    <w:rsid w:val="00614FD8"/>
    <w:rsid w:val="0062268A"/>
    <w:rsid w:val="00627EBA"/>
    <w:rsid w:val="006369A9"/>
    <w:rsid w:val="006402D7"/>
    <w:rsid w:val="00646AE4"/>
    <w:rsid w:val="00647413"/>
    <w:rsid w:val="00647436"/>
    <w:rsid w:val="00653FC3"/>
    <w:rsid w:val="00654106"/>
    <w:rsid w:val="00660BF3"/>
    <w:rsid w:val="00665214"/>
    <w:rsid w:val="00670059"/>
    <w:rsid w:val="00671F47"/>
    <w:rsid w:val="00672E04"/>
    <w:rsid w:val="006849AB"/>
    <w:rsid w:val="00684A6D"/>
    <w:rsid w:val="006852E8"/>
    <w:rsid w:val="006916FC"/>
    <w:rsid w:val="00695947"/>
    <w:rsid w:val="00695CE2"/>
    <w:rsid w:val="006A1642"/>
    <w:rsid w:val="006A1A71"/>
    <w:rsid w:val="006A43A2"/>
    <w:rsid w:val="006A7DF0"/>
    <w:rsid w:val="006B190B"/>
    <w:rsid w:val="006B45DF"/>
    <w:rsid w:val="006B4D32"/>
    <w:rsid w:val="006B5D97"/>
    <w:rsid w:val="006C2CC9"/>
    <w:rsid w:val="006D14B8"/>
    <w:rsid w:val="006D1FBF"/>
    <w:rsid w:val="006D6408"/>
    <w:rsid w:val="006E1406"/>
    <w:rsid w:val="006E2DF9"/>
    <w:rsid w:val="006E3CA5"/>
    <w:rsid w:val="006E5068"/>
    <w:rsid w:val="006E5FC6"/>
    <w:rsid w:val="006E6E50"/>
    <w:rsid w:val="006F1445"/>
    <w:rsid w:val="006F2C12"/>
    <w:rsid w:val="006F68B3"/>
    <w:rsid w:val="006F6D40"/>
    <w:rsid w:val="0070100F"/>
    <w:rsid w:val="007017E4"/>
    <w:rsid w:val="007066E7"/>
    <w:rsid w:val="007108F3"/>
    <w:rsid w:val="00712ADC"/>
    <w:rsid w:val="00713744"/>
    <w:rsid w:val="00714977"/>
    <w:rsid w:val="00717657"/>
    <w:rsid w:val="00720EA9"/>
    <w:rsid w:val="007225C2"/>
    <w:rsid w:val="00726FD2"/>
    <w:rsid w:val="00732058"/>
    <w:rsid w:val="007337B9"/>
    <w:rsid w:val="00734D85"/>
    <w:rsid w:val="00735FC7"/>
    <w:rsid w:val="0073701C"/>
    <w:rsid w:val="00742381"/>
    <w:rsid w:val="00745F24"/>
    <w:rsid w:val="00752604"/>
    <w:rsid w:val="00752AE7"/>
    <w:rsid w:val="00757CA4"/>
    <w:rsid w:val="007608B7"/>
    <w:rsid w:val="00767CC6"/>
    <w:rsid w:val="00772343"/>
    <w:rsid w:val="00773F1B"/>
    <w:rsid w:val="00775C0C"/>
    <w:rsid w:val="00777D5E"/>
    <w:rsid w:val="00780D66"/>
    <w:rsid w:val="00782734"/>
    <w:rsid w:val="00796433"/>
    <w:rsid w:val="00796A1B"/>
    <w:rsid w:val="007A38DC"/>
    <w:rsid w:val="007B161F"/>
    <w:rsid w:val="007B1B77"/>
    <w:rsid w:val="007B2C04"/>
    <w:rsid w:val="007B5295"/>
    <w:rsid w:val="007C0E63"/>
    <w:rsid w:val="007C1275"/>
    <w:rsid w:val="007C27E6"/>
    <w:rsid w:val="007C3197"/>
    <w:rsid w:val="007D465A"/>
    <w:rsid w:val="007D7D96"/>
    <w:rsid w:val="007E41CC"/>
    <w:rsid w:val="007E43B3"/>
    <w:rsid w:val="007F1121"/>
    <w:rsid w:val="007F3FB4"/>
    <w:rsid w:val="007F6110"/>
    <w:rsid w:val="0080058C"/>
    <w:rsid w:val="00800FD5"/>
    <w:rsid w:val="00802FB1"/>
    <w:rsid w:val="00803605"/>
    <w:rsid w:val="008079CD"/>
    <w:rsid w:val="00816D47"/>
    <w:rsid w:val="00825436"/>
    <w:rsid w:val="00827F30"/>
    <w:rsid w:val="0083668B"/>
    <w:rsid w:val="008366B3"/>
    <w:rsid w:val="0084226E"/>
    <w:rsid w:val="0084316D"/>
    <w:rsid w:val="00845187"/>
    <w:rsid w:val="00845363"/>
    <w:rsid w:val="00846FFC"/>
    <w:rsid w:val="00853D6D"/>
    <w:rsid w:val="00860046"/>
    <w:rsid w:val="00860555"/>
    <w:rsid w:val="008606F5"/>
    <w:rsid w:val="0086425D"/>
    <w:rsid w:val="0086437F"/>
    <w:rsid w:val="008663A1"/>
    <w:rsid w:val="0086778A"/>
    <w:rsid w:val="0087428A"/>
    <w:rsid w:val="00876654"/>
    <w:rsid w:val="00876C08"/>
    <w:rsid w:val="008813AA"/>
    <w:rsid w:val="00891D73"/>
    <w:rsid w:val="008A4195"/>
    <w:rsid w:val="008A4A6E"/>
    <w:rsid w:val="008A596F"/>
    <w:rsid w:val="008B5B11"/>
    <w:rsid w:val="008C1B1C"/>
    <w:rsid w:val="008C4057"/>
    <w:rsid w:val="008C4332"/>
    <w:rsid w:val="008C5C29"/>
    <w:rsid w:val="008D025C"/>
    <w:rsid w:val="008D3864"/>
    <w:rsid w:val="008D6AC3"/>
    <w:rsid w:val="008D6CF4"/>
    <w:rsid w:val="008D7069"/>
    <w:rsid w:val="008E785A"/>
    <w:rsid w:val="00901167"/>
    <w:rsid w:val="00903A86"/>
    <w:rsid w:val="00905F62"/>
    <w:rsid w:val="009109F6"/>
    <w:rsid w:val="00914F04"/>
    <w:rsid w:val="00917638"/>
    <w:rsid w:val="00917708"/>
    <w:rsid w:val="00917DA2"/>
    <w:rsid w:val="00922398"/>
    <w:rsid w:val="00934DD0"/>
    <w:rsid w:val="009421D9"/>
    <w:rsid w:val="0094520D"/>
    <w:rsid w:val="009559D3"/>
    <w:rsid w:val="00955FB9"/>
    <w:rsid w:val="00960171"/>
    <w:rsid w:val="009601D0"/>
    <w:rsid w:val="00961769"/>
    <w:rsid w:val="00961C6A"/>
    <w:rsid w:val="00964C24"/>
    <w:rsid w:val="009674E2"/>
    <w:rsid w:val="00967B90"/>
    <w:rsid w:val="00970F64"/>
    <w:rsid w:val="00984E90"/>
    <w:rsid w:val="00986286"/>
    <w:rsid w:val="00990219"/>
    <w:rsid w:val="00996FCB"/>
    <w:rsid w:val="00997C76"/>
    <w:rsid w:val="009A65CA"/>
    <w:rsid w:val="009B3856"/>
    <w:rsid w:val="009B7C06"/>
    <w:rsid w:val="009C0596"/>
    <w:rsid w:val="009C3463"/>
    <w:rsid w:val="009C3B9B"/>
    <w:rsid w:val="009C444C"/>
    <w:rsid w:val="009C7422"/>
    <w:rsid w:val="009D4C55"/>
    <w:rsid w:val="009D622F"/>
    <w:rsid w:val="009E33FE"/>
    <w:rsid w:val="009E4B26"/>
    <w:rsid w:val="009F5699"/>
    <w:rsid w:val="00A034D9"/>
    <w:rsid w:val="00A12006"/>
    <w:rsid w:val="00A15E43"/>
    <w:rsid w:val="00A1784C"/>
    <w:rsid w:val="00A201C3"/>
    <w:rsid w:val="00A20418"/>
    <w:rsid w:val="00A20A8E"/>
    <w:rsid w:val="00A22A6D"/>
    <w:rsid w:val="00A2367D"/>
    <w:rsid w:val="00A236F6"/>
    <w:rsid w:val="00A252DC"/>
    <w:rsid w:val="00A2724A"/>
    <w:rsid w:val="00A2796D"/>
    <w:rsid w:val="00A304EA"/>
    <w:rsid w:val="00A315B1"/>
    <w:rsid w:val="00A32D91"/>
    <w:rsid w:val="00A351EA"/>
    <w:rsid w:val="00A44CFE"/>
    <w:rsid w:val="00A4567E"/>
    <w:rsid w:val="00A469BB"/>
    <w:rsid w:val="00A50E5F"/>
    <w:rsid w:val="00A51DCC"/>
    <w:rsid w:val="00A5247F"/>
    <w:rsid w:val="00A528B9"/>
    <w:rsid w:val="00A56251"/>
    <w:rsid w:val="00A5775D"/>
    <w:rsid w:val="00A643F1"/>
    <w:rsid w:val="00A725AE"/>
    <w:rsid w:val="00A7266F"/>
    <w:rsid w:val="00A742B4"/>
    <w:rsid w:val="00A749A3"/>
    <w:rsid w:val="00A749FE"/>
    <w:rsid w:val="00A7597D"/>
    <w:rsid w:val="00A83027"/>
    <w:rsid w:val="00A8388D"/>
    <w:rsid w:val="00A83D1C"/>
    <w:rsid w:val="00A84102"/>
    <w:rsid w:val="00A84A88"/>
    <w:rsid w:val="00A87E5B"/>
    <w:rsid w:val="00A90F13"/>
    <w:rsid w:val="00A93D6D"/>
    <w:rsid w:val="00AA195D"/>
    <w:rsid w:val="00AA2B13"/>
    <w:rsid w:val="00AA3A41"/>
    <w:rsid w:val="00AA7C21"/>
    <w:rsid w:val="00AB0501"/>
    <w:rsid w:val="00AB303D"/>
    <w:rsid w:val="00AB4137"/>
    <w:rsid w:val="00AB5675"/>
    <w:rsid w:val="00AB72F0"/>
    <w:rsid w:val="00AD09EF"/>
    <w:rsid w:val="00AD22D8"/>
    <w:rsid w:val="00AD6351"/>
    <w:rsid w:val="00AE45CB"/>
    <w:rsid w:val="00AE4A9B"/>
    <w:rsid w:val="00AE5104"/>
    <w:rsid w:val="00AE7070"/>
    <w:rsid w:val="00AF21CB"/>
    <w:rsid w:val="00AF2772"/>
    <w:rsid w:val="00AF43A5"/>
    <w:rsid w:val="00AF62C7"/>
    <w:rsid w:val="00B05954"/>
    <w:rsid w:val="00B1325F"/>
    <w:rsid w:val="00B178AF"/>
    <w:rsid w:val="00B206AE"/>
    <w:rsid w:val="00B20E53"/>
    <w:rsid w:val="00B24120"/>
    <w:rsid w:val="00B3043B"/>
    <w:rsid w:val="00B30E40"/>
    <w:rsid w:val="00B32364"/>
    <w:rsid w:val="00B33412"/>
    <w:rsid w:val="00B34963"/>
    <w:rsid w:val="00B461DA"/>
    <w:rsid w:val="00B4659E"/>
    <w:rsid w:val="00B502DA"/>
    <w:rsid w:val="00B659F1"/>
    <w:rsid w:val="00B66FDE"/>
    <w:rsid w:val="00B73BF0"/>
    <w:rsid w:val="00B81A0A"/>
    <w:rsid w:val="00B8296D"/>
    <w:rsid w:val="00B84EEC"/>
    <w:rsid w:val="00B9109C"/>
    <w:rsid w:val="00B918D6"/>
    <w:rsid w:val="00B93242"/>
    <w:rsid w:val="00B95EA0"/>
    <w:rsid w:val="00BA09E6"/>
    <w:rsid w:val="00BA1A14"/>
    <w:rsid w:val="00BA2962"/>
    <w:rsid w:val="00BA61CA"/>
    <w:rsid w:val="00BA65DB"/>
    <w:rsid w:val="00BA72F1"/>
    <w:rsid w:val="00BA7DE8"/>
    <w:rsid w:val="00BA7E7D"/>
    <w:rsid w:val="00BB0B9A"/>
    <w:rsid w:val="00BB20CA"/>
    <w:rsid w:val="00BB5760"/>
    <w:rsid w:val="00BB7681"/>
    <w:rsid w:val="00BC5CE4"/>
    <w:rsid w:val="00BC6429"/>
    <w:rsid w:val="00BC75BB"/>
    <w:rsid w:val="00BD10F9"/>
    <w:rsid w:val="00BD1F45"/>
    <w:rsid w:val="00BD22D9"/>
    <w:rsid w:val="00BD4C4A"/>
    <w:rsid w:val="00BD69DF"/>
    <w:rsid w:val="00BE4211"/>
    <w:rsid w:val="00BE4FF2"/>
    <w:rsid w:val="00BE6C3D"/>
    <w:rsid w:val="00BE7ADE"/>
    <w:rsid w:val="00BF0AAC"/>
    <w:rsid w:val="00BF0C41"/>
    <w:rsid w:val="00BF2089"/>
    <w:rsid w:val="00BF2924"/>
    <w:rsid w:val="00BF5928"/>
    <w:rsid w:val="00BF611E"/>
    <w:rsid w:val="00C019E2"/>
    <w:rsid w:val="00C020BC"/>
    <w:rsid w:val="00C02663"/>
    <w:rsid w:val="00C03146"/>
    <w:rsid w:val="00C12572"/>
    <w:rsid w:val="00C14B0E"/>
    <w:rsid w:val="00C21C0B"/>
    <w:rsid w:val="00C23D49"/>
    <w:rsid w:val="00C24879"/>
    <w:rsid w:val="00C2675F"/>
    <w:rsid w:val="00C273EF"/>
    <w:rsid w:val="00C27E6A"/>
    <w:rsid w:val="00C33FFA"/>
    <w:rsid w:val="00C36B64"/>
    <w:rsid w:val="00C40113"/>
    <w:rsid w:val="00C40266"/>
    <w:rsid w:val="00C4077D"/>
    <w:rsid w:val="00C40FD7"/>
    <w:rsid w:val="00C425D2"/>
    <w:rsid w:val="00C46386"/>
    <w:rsid w:val="00C50E3A"/>
    <w:rsid w:val="00C50FA1"/>
    <w:rsid w:val="00C53A7B"/>
    <w:rsid w:val="00C55493"/>
    <w:rsid w:val="00C56535"/>
    <w:rsid w:val="00C6263D"/>
    <w:rsid w:val="00C7143E"/>
    <w:rsid w:val="00C756D0"/>
    <w:rsid w:val="00C8092E"/>
    <w:rsid w:val="00C82BE4"/>
    <w:rsid w:val="00C861CF"/>
    <w:rsid w:val="00C9344B"/>
    <w:rsid w:val="00C94A91"/>
    <w:rsid w:val="00CA49EC"/>
    <w:rsid w:val="00CA6A4B"/>
    <w:rsid w:val="00CA79B6"/>
    <w:rsid w:val="00CB6053"/>
    <w:rsid w:val="00CB6D0D"/>
    <w:rsid w:val="00CB7130"/>
    <w:rsid w:val="00CC076C"/>
    <w:rsid w:val="00CC29B8"/>
    <w:rsid w:val="00CC2B4F"/>
    <w:rsid w:val="00CC4703"/>
    <w:rsid w:val="00CC56A2"/>
    <w:rsid w:val="00CC6864"/>
    <w:rsid w:val="00CD23DD"/>
    <w:rsid w:val="00CD4943"/>
    <w:rsid w:val="00CD64EE"/>
    <w:rsid w:val="00CD74F6"/>
    <w:rsid w:val="00CD7A40"/>
    <w:rsid w:val="00CE5D36"/>
    <w:rsid w:val="00CF0007"/>
    <w:rsid w:val="00CF15E7"/>
    <w:rsid w:val="00CF383B"/>
    <w:rsid w:val="00CF3F9D"/>
    <w:rsid w:val="00D01CA1"/>
    <w:rsid w:val="00D01FD2"/>
    <w:rsid w:val="00D0278D"/>
    <w:rsid w:val="00D05AE2"/>
    <w:rsid w:val="00D135FE"/>
    <w:rsid w:val="00D140E5"/>
    <w:rsid w:val="00D14E3B"/>
    <w:rsid w:val="00D27CA7"/>
    <w:rsid w:val="00D30EA4"/>
    <w:rsid w:val="00D33B8E"/>
    <w:rsid w:val="00D33FF2"/>
    <w:rsid w:val="00D35685"/>
    <w:rsid w:val="00D41FFD"/>
    <w:rsid w:val="00D43901"/>
    <w:rsid w:val="00D47F0D"/>
    <w:rsid w:val="00D50E7E"/>
    <w:rsid w:val="00D514D8"/>
    <w:rsid w:val="00D55943"/>
    <w:rsid w:val="00D55A1C"/>
    <w:rsid w:val="00D56BE6"/>
    <w:rsid w:val="00D63C49"/>
    <w:rsid w:val="00D646B0"/>
    <w:rsid w:val="00D651A0"/>
    <w:rsid w:val="00D6546D"/>
    <w:rsid w:val="00D65E53"/>
    <w:rsid w:val="00D77955"/>
    <w:rsid w:val="00D77B1A"/>
    <w:rsid w:val="00D83323"/>
    <w:rsid w:val="00D923F0"/>
    <w:rsid w:val="00D92E1A"/>
    <w:rsid w:val="00D96F37"/>
    <w:rsid w:val="00DA315F"/>
    <w:rsid w:val="00DB00FE"/>
    <w:rsid w:val="00DB36BE"/>
    <w:rsid w:val="00DB612D"/>
    <w:rsid w:val="00DB69C9"/>
    <w:rsid w:val="00DB74B1"/>
    <w:rsid w:val="00DC1CFF"/>
    <w:rsid w:val="00DC2082"/>
    <w:rsid w:val="00DC503A"/>
    <w:rsid w:val="00DC7406"/>
    <w:rsid w:val="00DD1A45"/>
    <w:rsid w:val="00DD3F30"/>
    <w:rsid w:val="00DD7343"/>
    <w:rsid w:val="00DD7A41"/>
    <w:rsid w:val="00DD7C16"/>
    <w:rsid w:val="00DE1FCA"/>
    <w:rsid w:val="00DE2F13"/>
    <w:rsid w:val="00DE50CB"/>
    <w:rsid w:val="00DE5185"/>
    <w:rsid w:val="00DE639C"/>
    <w:rsid w:val="00DF0A33"/>
    <w:rsid w:val="00DF1916"/>
    <w:rsid w:val="00DF238A"/>
    <w:rsid w:val="00DF23F1"/>
    <w:rsid w:val="00DF3386"/>
    <w:rsid w:val="00E0108C"/>
    <w:rsid w:val="00E01DB2"/>
    <w:rsid w:val="00E02E53"/>
    <w:rsid w:val="00E051FC"/>
    <w:rsid w:val="00E076DA"/>
    <w:rsid w:val="00E1574B"/>
    <w:rsid w:val="00E17C71"/>
    <w:rsid w:val="00E17D8B"/>
    <w:rsid w:val="00E2228E"/>
    <w:rsid w:val="00E30C3F"/>
    <w:rsid w:val="00E349A7"/>
    <w:rsid w:val="00E35F1B"/>
    <w:rsid w:val="00E45499"/>
    <w:rsid w:val="00E46FEA"/>
    <w:rsid w:val="00E534D9"/>
    <w:rsid w:val="00E55B33"/>
    <w:rsid w:val="00E63E88"/>
    <w:rsid w:val="00E71F85"/>
    <w:rsid w:val="00E7255E"/>
    <w:rsid w:val="00E77097"/>
    <w:rsid w:val="00E87260"/>
    <w:rsid w:val="00E9017B"/>
    <w:rsid w:val="00E904FE"/>
    <w:rsid w:val="00E92F6D"/>
    <w:rsid w:val="00E9537B"/>
    <w:rsid w:val="00E96864"/>
    <w:rsid w:val="00E9687C"/>
    <w:rsid w:val="00EA0541"/>
    <w:rsid w:val="00EA4C21"/>
    <w:rsid w:val="00EA7D11"/>
    <w:rsid w:val="00EB0B4C"/>
    <w:rsid w:val="00EB1312"/>
    <w:rsid w:val="00EB15F5"/>
    <w:rsid w:val="00EB5FBC"/>
    <w:rsid w:val="00EB7C02"/>
    <w:rsid w:val="00EC0248"/>
    <w:rsid w:val="00ED00D2"/>
    <w:rsid w:val="00ED1152"/>
    <w:rsid w:val="00ED2A4C"/>
    <w:rsid w:val="00ED4F68"/>
    <w:rsid w:val="00ED5119"/>
    <w:rsid w:val="00ED58A5"/>
    <w:rsid w:val="00EE3A86"/>
    <w:rsid w:val="00EE43B9"/>
    <w:rsid w:val="00EE4E28"/>
    <w:rsid w:val="00EE568E"/>
    <w:rsid w:val="00EE5DE0"/>
    <w:rsid w:val="00EF6128"/>
    <w:rsid w:val="00F01494"/>
    <w:rsid w:val="00F02CFE"/>
    <w:rsid w:val="00F037E4"/>
    <w:rsid w:val="00F064F3"/>
    <w:rsid w:val="00F07340"/>
    <w:rsid w:val="00F11803"/>
    <w:rsid w:val="00F12BF3"/>
    <w:rsid w:val="00F13F62"/>
    <w:rsid w:val="00F23E22"/>
    <w:rsid w:val="00F27C7E"/>
    <w:rsid w:val="00F30066"/>
    <w:rsid w:val="00F31AD0"/>
    <w:rsid w:val="00F31EA0"/>
    <w:rsid w:val="00F321FC"/>
    <w:rsid w:val="00F32AC5"/>
    <w:rsid w:val="00F34C2B"/>
    <w:rsid w:val="00F433C3"/>
    <w:rsid w:val="00F43A69"/>
    <w:rsid w:val="00F51F4F"/>
    <w:rsid w:val="00F51FD1"/>
    <w:rsid w:val="00F60AE5"/>
    <w:rsid w:val="00F63C6B"/>
    <w:rsid w:val="00F6413A"/>
    <w:rsid w:val="00F7303F"/>
    <w:rsid w:val="00F73474"/>
    <w:rsid w:val="00F76323"/>
    <w:rsid w:val="00F77BA9"/>
    <w:rsid w:val="00F82553"/>
    <w:rsid w:val="00F85936"/>
    <w:rsid w:val="00F91D2C"/>
    <w:rsid w:val="00F93A3F"/>
    <w:rsid w:val="00F944A4"/>
    <w:rsid w:val="00F96F27"/>
    <w:rsid w:val="00FB26EC"/>
    <w:rsid w:val="00FB6565"/>
    <w:rsid w:val="00FD41C4"/>
    <w:rsid w:val="00FE2A4F"/>
    <w:rsid w:val="00FE351D"/>
    <w:rsid w:val="00FF09C5"/>
    <w:rsid w:val="00FF3F5D"/>
    <w:rsid w:val="00FF4700"/>
    <w:rsid w:val="00FF4EDB"/>
    <w:rsid w:val="00FF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DE06DF"/>
  <w15:docId w15:val="{2F9962F6-D176-4068-B983-CAE8E57B7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2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2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3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38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D3ACF"/>
    <w:pPr>
      <w:ind w:left="720"/>
      <w:contextualSpacing/>
    </w:pPr>
  </w:style>
  <w:style w:type="paragraph" w:styleId="Revision">
    <w:name w:val="Revision"/>
    <w:hidden/>
    <w:uiPriority w:val="99"/>
    <w:semiHidden/>
    <w:rsid w:val="0007247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514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4D8"/>
  </w:style>
  <w:style w:type="paragraph" w:styleId="Footer">
    <w:name w:val="footer"/>
    <w:basedOn w:val="Normal"/>
    <w:link w:val="FooterChar"/>
    <w:uiPriority w:val="99"/>
    <w:unhideWhenUsed/>
    <w:rsid w:val="00D514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4D8"/>
  </w:style>
  <w:style w:type="character" w:styleId="LineNumber">
    <w:name w:val="line number"/>
    <w:basedOn w:val="DefaultParagraphFont"/>
    <w:uiPriority w:val="99"/>
    <w:semiHidden/>
    <w:unhideWhenUsed/>
    <w:rsid w:val="00BF0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3519</Words>
  <Characters>17683</Characters>
  <Application>Microsoft Office Word</Application>
  <DocSecurity>0</DocSecurity>
  <Lines>1238</Lines>
  <Paragraphs>70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0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ja Kipar</dc:creator>
  <cp:lastModifiedBy>Lee</cp:lastModifiedBy>
  <cp:revision>19</cp:revision>
  <cp:lastPrinted>2021-06-02T13:44:00Z</cp:lastPrinted>
  <dcterms:created xsi:type="dcterms:W3CDTF">2023-10-23T13:10:00Z</dcterms:created>
  <dcterms:modified xsi:type="dcterms:W3CDTF">2023-11-2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1fec26c7c375c012e15c7eeacabfd5eb6dd3469a5a5cb00a79636e022144d7</vt:lpwstr>
  </property>
</Properties>
</file>